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EA6A6" w14:textId="6264B480" w:rsidR="00E32796" w:rsidRPr="00E32796" w:rsidRDefault="00DC51DE" w:rsidP="00235864">
      <w:pPr>
        <w:pStyle w:val="Heading1"/>
      </w:pPr>
      <w:r>
        <w:t>Supporting information</w:t>
      </w:r>
      <w:r w:rsidR="004D70FA">
        <w:t xml:space="preserve"> (Tables)</w:t>
      </w:r>
    </w:p>
    <w:p w14:paraId="144D74F9" w14:textId="489D5B20" w:rsidR="00300423" w:rsidRPr="00880561" w:rsidRDefault="00300423" w:rsidP="00300423">
      <w:pPr>
        <w:pStyle w:val="Caption"/>
        <w:rPr>
          <w:bCs/>
        </w:rPr>
      </w:pPr>
      <w:r>
        <w:t xml:space="preserve">Table </w:t>
      </w:r>
      <w:r w:rsidR="00DC51DE">
        <w:t>S</w:t>
      </w:r>
      <w:r>
        <w:t>1. Overview of key recommendations on use of antenatal corticosteroids in Scotland between 2010-2017.</w:t>
      </w:r>
    </w:p>
    <w:p w14:paraId="0A66A861" w14:textId="71AB5C55" w:rsidR="00300423" w:rsidRPr="00115AEB" w:rsidRDefault="00300423" w:rsidP="00300423">
      <w:pPr>
        <w:spacing w:line="240" w:lineRule="auto"/>
        <w:rPr>
          <w:sz w:val="20"/>
          <w:szCs w:val="20"/>
        </w:rPr>
      </w:pPr>
      <w:bookmarkStart w:id="0" w:name="_Hlk162486697"/>
      <w:r>
        <w:rPr>
          <w:sz w:val="20"/>
          <w:szCs w:val="20"/>
        </w:rPr>
        <w:t>Guidance has been considered from 2010-2017 as births are included from January 2011 until December 2017, and guidance shown applies to</w:t>
      </w:r>
      <w:r w:rsidRPr="0097186C">
        <w:rPr>
          <w:sz w:val="20"/>
          <w:szCs w:val="20"/>
        </w:rPr>
        <w:t xml:space="preserve"> singleton pregnancie</w:t>
      </w:r>
      <w:r>
        <w:rPr>
          <w:sz w:val="20"/>
          <w:szCs w:val="20"/>
        </w:rPr>
        <w:t>s. Recommendations</w:t>
      </w:r>
      <w:r w:rsidRPr="0097186C">
        <w:rPr>
          <w:sz w:val="20"/>
          <w:szCs w:val="20"/>
        </w:rPr>
        <w:t xml:space="preserve"> for</w:t>
      </w:r>
      <w:r>
        <w:rPr>
          <w:sz w:val="20"/>
          <w:szCs w:val="20"/>
        </w:rPr>
        <w:t xml:space="preserve"> the use of ACS in</w:t>
      </w:r>
      <w:r w:rsidRPr="0097186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presence of </w:t>
      </w:r>
      <w:r w:rsidRPr="0097186C">
        <w:rPr>
          <w:sz w:val="20"/>
          <w:szCs w:val="20"/>
        </w:rPr>
        <w:t>other comorbidities/complications (such as maternal diabetes) varies and can be found in original guidelines.</w:t>
      </w:r>
    </w:p>
    <w:tbl>
      <w:tblPr>
        <w:tblStyle w:val="TableGrid"/>
        <w:tblpPr w:leftFromText="180" w:rightFromText="180" w:vertAnchor="page" w:horzAnchor="margin" w:tblpY="3031"/>
        <w:tblW w:w="14884" w:type="dxa"/>
        <w:tblLayout w:type="fixed"/>
        <w:tblLook w:val="04A0" w:firstRow="1" w:lastRow="0" w:firstColumn="1" w:lastColumn="0" w:noHBand="0" w:noVBand="1"/>
      </w:tblPr>
      <w:tblGrid>
        <w:gridCol w:w="2263"/>
        <w:gridCol w:w="1999"/>
        <w:gridCol w:w="1774"/>
        <w:gridCol w:w="1769"/>
        <w:gridCol w:w="2127"/>
        <w:gridCol w:w="2400"/>
        <w:gridCol w:w="2552"/>
      </w:tblGrid>
      <w:tr w:rsidR="00E32796" w:rsidRPr="00D65D04" w14:paraId="131D94DE" w14:textId="77777777" w:rsidTr="00E32796">
        <w:trPr>
          <w:cantSplit/>
          <w:trHeight w:val="1399"/>
          <w:tblHeader/>
        </w:trPr>
        <w:tc>
          <w:tcPr>
            <w:tcW w:w="2263" w:type="dxa"/>
            <w:vMerge w:val="restart"/>
            <w:shd w:val="clear" w:color="auto" w:fill="BFBFBF" w:themeFill="background1" w:themeFillShade="BF"/>
            <w:vAlign w:val="center"/>
          </w:tcPr>
          <w:bookmarkEnd w:id="0"/>
          <w:p w14:paraId="0EE6D24A" w14:textId="129F891B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Primary source of guidelines</w:t>
            </w:r>
          </w:p>
        </w:tc>
        <w:tc>
          <w:tcPr>
            <w:tcW w:w="1999" w:type="dxa"/>
            <w:vMerge w:val="restart"/>
            <w:shd w:val="clear" w:color="auto" w:fill="BFBFBF" w:themeFill="background1" w:themeFillShade="BF"/>
            <w:vAlign w:val="center"/>
          </w:tcPr>
          <w:p w14:paraId="481E1B8D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Recommended ACS dosing regimen</w:t>
            </w:r>
          </w:p>
        </w:tc>
        <w:tc>
          <w:tcPr>
            <w:tcW w:w="1774" w:type="dxa"/>
            <w:shd w:val="clear" w:color="auto" w:fill="BFBFBF" w:themeFill="background1" w:themeFillShade="BF"/>
            <w:vAlign w:val="center"/>
          </w:tcPr>
          <w:p w14:paraId="4613D2AE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Standard practice</w:t>
            </w:r>
          </w:p>
        </w:tc>
        <w:tc>
          <w:tcPr>
            <w:tcW w:w="8848" w:type="dxa"/>
            <w:gridSpan w:val="4"/>
            <w:shd w:val="clear" w:color="auto" w:fill="BFBFBF" w:themeFill="background1" w:themeFillShade="BF"/>
            <w:vAlign w:val="center"/>
          </w:tcPr>
          <w:p w14:paraId="01862A9E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Special considerations</w:t>
            </w:r>
          </w:p>
        </w:tc>
      </w:tr>
      <w:tr w:rsidR="00E32796" w:rsidRPr="00D65D04" w14:paraId="5A497002" w14:textId="77777777" w:rsidTr="00E32796">
        <w:trPr>
          <w:cantSplit/>
          <w:trHeight w:val="1399"/>
          <w:tblHeader/>
        </w:trPr>
        <w:tc>
          <w:tcPr>
            <w:tcW w:w="2263" w:type="dxa"/>
            <w:vMerge/>
            <w:shd w:val="clear" w:color="auto" w:fill="BFBFBF" w:themeFill="background1" w:themeFillShade="BF"/>
            <w:vAlign w:val="center"/>
          </w:tcPr>
          <w:p w14:paraId="70E4B53B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999" w:type="dxa"/>
            <w:vMerge/>
            <w:shd w:val="clear" w:color="auto" w:fill="BFBFBF" w:themeFill="background1" w:themeFillShade="BF"/>
            <w:vAlign w:val="center"/>
          </w:tcPr>
          <w:p w14:paraId="110980B3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74" w:type="dxa"/>
            <w:shd w:val="clear" w:color="auto" w:fill="BFBFBF" w:themeFill="background1" w:themeFillShade="BF"/>
            <w:vAlign w:val="center"/>
          </w:tcPr>
          <w:p w14:paraId="349B103F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Administration at 24+0 - 33+6 weeks</w:t>
            </w:r>
            <w:r>
              <w:rPr>
                <w:b/>
                <w:bCs/>
              </w:rPr>
              <w:t>’ gestation</w:t>
            </w:r>
          </w:p>
        </w:tc>
        <w:tc>
          <w:tcPr>
            <w:tcW w:w="1769" w:type="dxa"/>
            <w:shd w:val="clear" w:color="auto" w:fill="BFBFBF" w:themeFill="background1" w:themeFillShade="BF"/>
            <w:vAlign w:val="center"/>
          </w:tcPr>
          <w:p w14:paraId="3BCB03B9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Administration before 24+0 weeks</w:t>
            </w:r>
            <w:r>
              <w:rPr>
                <w:b/>
                <w:bCs/>
              </w:rPr>
              <w:t>’ gestation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14:paraId="765AAAF1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Administration at 34+0 - 36+6 weeks</w:t>
            </w:r>
            <w:r>
              <w:rPr>
                <w:b/>
                <w:bCs/>
              </w:rPr>
              <w:t>’ gestation</w:t>
            </w:r>
          </w:p>
        </w:tc>
        <w:tc>
          <w:tcPr>
            <w:tcW w:w="2400" w:type="dxa"/>
            <w:shd w:val="clear" w:color="auto" w:fill="BFBFBF" w:themeFill="background1" w:themeFillShade="BF"/>
            <w:vAlign w:val="center"/>
          </w:tcPr>
          <w:p w14:paraId="0F5CDE7C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Administration before planned Caesarean section at 37+0 - 38+6 weeks</w:t>
            </w:r>
            <w:r>
              <w:rPr>
                <w:b/>
                <w:bCs/>
              </w:rPr>
              <w:t>’ gestation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78CFE321" w14:textId="77777777" w:rsidR="00E32796" w:rsidRPr="00D65D04" w:rsidRDefault="00E32796" w:rsidP="00E32796">
            <w:pPr>
              <w:spacing w:line="240" w:lineRule="auto"/>
              <w:rPr>
                <w:b/>
                <w:bCs/>
              </w:rPr>
            </w:pPr>
            <w:r w:rsidRPr="00D65D04">
              <w:rPr>
                <w:b/>
                <w:bCs/>
              </w:rPr>
              <w:t>Use of multiple doses of ACS (rescue or repeat doses)</w:t>
            </w:r>
          </w:p>
        </w:tc>
      </w:tr>
      <w:tr w:rsidR="00E32796" w:rsidRPr="00D65D04" w14:paraId="0B3E54BD" w14:textId="77777777" w:rsidTr="00E32796">
        <w:trPr>
          <w:cantSplit/>
          <w:trHeight w:val="2841"/>
        </w:trPr>
        <w:tc>
          <w:tcPr>
            <w:tcW w:w="2263" w:type="dxa"/>
          </w:tcPr>
          <w:p w14:paraId="4E5AE2DA" w14:textId="7E879CE1" w:rsidR="00E32796" w:rsidRPr="00D65D04" w:rsidRDefault="00E32796" w:rsidP="00E32796">
            <w:pPr>
              <w:spacing w:line="240" w:lineRule="auto"/>
            </w:pPr>
            <w:bookmarkStart w:id="1" w:name="_Hlk118302005"/>
            <w:r w:rsidRPr="00D65D04">
              <w:t xml:space="preserve">Royal College of Obstetricians &amp; Gynaecologists (RCOG) </w:t>
            </w:r>
            <w:r>
              <w:fldChar w:fldCharType="begin"/>
            </w:r>
            <w:r w:rsidR="00963CBE">
              <w:instrText xml:space="preserve"> ADDIN EN.CITE &lt;EndNote&gt;&lt;Cite&gt;&lt;Author&gt;RCOG&lt;/Author&gt;&lt;Year&gt;2010&lt;/Year&gt;&lt;RecNum&gt;19&lt;/RecNum&gt;&lt;DisplayText&gt;&lt;style face="superscript"&gt;1&lt;/style&gt;&lt;/DisplayText&gt;&lt;record&gt;&lt;rec-number&gt;19&lt;/rec-number&gt;&lt;foreign-keys&gt;&lt;key app="EN" db-id="ewt09pfdazz2d1epwfvv09f19pe5vr9f502t" timestamp="1660092439"&gt;19&lt;/key&gt;&lt;/foreign-keys&gt;&lt;ref-type name="Generic"&gt;13&lt;/ref-type&gt;&lt;contributors&gt;&lt;authors&gt;&lt;author&gt;RCOG&lt;/author&gt;&lt;/authors&gt;&lt;/contributors&gt;&lt;titles&gt;&lt;title&gt;Green-top Guideline No. 7: Antenatal corticosteroids to reduce neonatal morbidity and mortality&lt;/title&gt;&lt;/titles&gt;&lt;dates&gt;&lt;year&gt;2010&lt;/year&gt;&lt;/dates&gt;&lt;publisher&gt;Royal College of Obstetricians and Gynaecologists&lt;/publisher&gt;&lt;urls&gt;&lt;/urls&gt;&lt;/record&gt;&lt;/Cite&gt;&lt;/EndNote&gt;</w:instrText>
            </w:r>
            <w:r>
              <w:fldChar w:fldCharType="separate"/>
            </w:r>
            <w:r w:rsidRPr="002E2E7A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  <w:p w14:paraId="0FBDB524" w14:textId="77777777" w:rsidR="00E32796" w:rsidRPr="00D65D04" w:rsidRDefault="00E32796" w:rsidP="00E32796">
            <w:pPr>
              <w:spacing w:line="240" w:lineRule="auto"/>
            </w:pPr>
          </w:p>
          <w:p w14:paraId="7BDAE7C9" w14:textId="01EC66A9" w:rsidR="00E32796" w:rsidRPr="00D65D04" w:rsidRDefault="00E32796" w:rsidP="00E32796">
            <w:pPr>
              <w:spacing w:line="240" w:lineRule="auto"/>
            </w:pPr>
            <w:r w:rsidRPr="00D65D04">
              <w:t xml:space="preserve">National Institute for Health and Care Excellence (NICE) </w:t>
            </w:r>
            <w:r w:rsidR="00322B99">
              <w:fldChar w:fldCharType="begin"/>
            </w:r>
            <w:r w:rsidR="00963CBE">
              <w:instrText xml:space="preserve"> ADDIN EN.CITE &lt;EndNote&gt;&lt;Cite&gt;&lt;Author&gt;NICE&lt;/Author&gt;&lt;Year&gt;2015&lt;/Year&gt;&lt;RecNum&gt;117&lt;/RecNum&gt;&lt;DisplayText&gt;&lt;style face="superscript"&gt;2&lt;/style&gt;&lt;/DisplayText&gt;&lt;record&gt;&lt;rec-number&gt;117&lt;/rec-number&gt;&lt;foreign-keys&gt;&lt;key app="EN" db-id="rr92vfsd22a5wiew9xq55ffw2902xrredpdv" timestamp="1703969609"&gt;117&lt;/key&gt;&lt;/foreign-keys&gt;&lt;ref-type name="Generic"&gt;13&lt;/ref-type&gt;&lt;contributors&gt;&lt;authors&gt;&lt;author&gt;NICE&lt;/author&gt;&lt;/authors&gt;&lt;/contributors&gt;&lt;titles&gt;&lt;title&gt;NICE Guideline NG25: Preterm labour and birth&lt;/title&gt;&lt;/titles&gt;&lt;dates&gt;&lt;year&gt;2015&lt;/year&gt;&lt;pub-dates&gt;&lt;date&gt;2015&lt;/date&gt;&lt;/pub-dates&gt;&lt;/dates&gt;&lt;publisher&gt;National Institute for Health and Care Excellence&lt;/publisher&gt;&lt;urls&gt;&lt;related-urls&gt;&lt;url&gt;https://www.nice.org.uk/guidance/ng25&lt;/url&gt;&lt;/related-urls&gt;&lt;/urls&gt;&lt;/record&gt;&lt;/Cite&gt;&lt;/EndNote&gt;</w:instrText>
            </w:r>
            <w:r w:rsidR="00322B99">
              <w:fldChar w:fldCharType="separate"/>
            </w:r>
            <w:r w:rsidR="00963CBE" w:rsidRPr="00963CBE">
              <w:rPr>
                <w:noProof/>
                <w:vertAlign w:val="superscript"/>
              </w:rPr>
              <w:t>2</w:t>
            </w:r>
            <w:r w:rsidR="00322B99">
              <w:fldChar w:fldCharType="end"/>
            </w:r>
          </w:p>
          <w:p w14:paraId="17FB15B0" w14:textId="77777777" w:rsidR="00E32796" w:rsidRPr="00D65D04" w:rsidRDefault="00E32796" w:rsidP="00E32796">
            <w:pPr>
              <w:spacing w:line="240" w:lineRule="auto"/>
            </w:pPr>
          </w:p>
        </w:tc>
        <w:tc>
          <w:tcPr>
            <w:tcW w:w="1999" w:type="dxa"/>
            <w:shd w:val="clear" w:color="auto" w:fill="auto"/>
          </w:tcPr>
          <w:p w14:paraId="167BCA98" w14:textId="77777777" w:rsidR="00E32796" w:rsidRPr="00D65D04" w:rsidRDefault="00E32796" w:rsidP="00E32796">
            <w:pPr>
              <w:spacing w:line="240" w:lineRule="auto"/>
            </w:pPr>
            <w:r w:rsidRPr="00D65D04">
              <w:t>Two doses 12mg intramuscular betamethasone, 24 hours apart</w:t>
            </w:r>
          </w:p>
          <w:p w14:paraId="2617F1E7" w14:textId="77777777" w:rsidR="00E32796" w:rsidRPr="00D65D04" w:rsidRDefault="00E32796" w:rsidP="00E32796">
            <w:pPr>
              <w:spacing w:line="240" w:lineRule="auto"/>
            </w:pPr>
          </w:p>
          <w:p w14:paraId="7FA7E5BC" w14:textId="77777777" w:rsidR="00E32796" w:rsidRPr="00D65D04" w:rsidRDefault="00E32796" w:rsidP="00E32796">
            <w:pPr>
              <w:spacing w:line="240" w:lineRule="auto"/>
            </w:pPr>
            <w:r w:rsidRPr="00D65D04">
              <w:t>or</w:t>
            </w:r>
          </w:p>
          <w:p w14:paraId="67254DB0" w14:textId="77777777" w:rsidR="00E32796" w:rsidRPr="00D65D04" w:rsidRDefault="00E32796" w:rsidP="00E32796">
            <w:pPr>
              <w:spacing w:line="240" w:lineRule="auto"/>
            </w:pPr>
          </w:p>
          <w:p w14:paraId="1D224476" w14:textId="77777777" w:rsidR="00E32796" w:rsidRPr="00D65D04" w:rsidRDefault="00E32796" w:rsidP="00E32796">
            <w:pPr>
              <w:spacing w:line="240" w:lineRule="auto"/>
            </w:pPr>
            <w:r w:rsidRPr="00D65D04">
              <w:t>Four doses 6mg intramuscular dexamethasone, 12 hours apart</w:t>
            </w:r>
          </w:p>
        </w:tc>
        <w:tc>
          <w:tcPr>
            <w:tcW w:w="1774" w:type="dxa"/>
            <w:shd w:val="clear" w:color="auto" w:fill="auto"/>
          </w:tcPr>
          <w:p w14:paraId="46A92F72" w14:textId="31A0B77C" w:rsidR="00E32796" w:rsidRPr="00D65D04" w:rsidRDefault="00E32796" w:rsidP="00E32796">
            <w:pPr>
              <w:spacing w:line="240" w:lineRule="auto"/>
            </w:pPr>
            <w:r w:rsidRPr="00D65D04">
              <w:rPr>
                <w:rFonts w:cstheme="minorHAnsi"/>
                <w:b/>
                <w:bCs/>
                <w:color w:val="00B050"/>
              </w:rPr>
              <w:t>√</w:t>
            </w:r>
            <w:r w:rsidRPr="00D65D04">
              <w:rPr>
                <w:rFonts w:cstheme="minorHAnsi"/>
                <w:color w:val="00B050"/>
              </w:rPr>
              <w:t xml:space="preserve"> </w:t>
            </w:r>
            <w:r w:rsidRPr="00D65D04">
              <w:rPr>
                <w:rFonts w:cstheme="minorHAnsi"/>
              </w:rPr>
              <w:t>- routine administration recommended</w:t>
            </w:r>
            <w:r w:rsidR="00963CBE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769" w:type="dxa"/>
            <w:shd w:val="clear" w:color="auto" w:fill="auto"/>
          </w:tcPr>
          <w:p w14:paraId="638DF451" w14:textId="77777777" w:rsidR="00E32796" w:rsidRPr="00D65D04" w:rsidRDefault="00E32796" w:rsidP="00E32796">
            <w:pPr>
              <w:spacing w:line="240" w:lineRule="auto"/>
              <w:rPr>
                <w:rFonts w:cstheme="minorHAnsi"/>
              </w:rPr>
            </w:pPr>
            <w:r w:rsidRPr="00D65D04">
              <w:rPr>
                <w:rFonts w:cstheme="minorHAnsi"/>
                <w:b/>
                <w:bCs/>
              </w:rPr>
              <w:t>NICE</w:t>
            </w:r>
            <w:r w:rsidRPr="00D65D04">
              <w:rPr>
                <w:rFonts w:cstheme="minorHAnsi"/>
              </w:rPr>
              <w:t>, from 2015:</w:t>
            </w:r>
          </w:p>
          <w:p w14:paraId="57E2A157" w14:textId="66B23FCE" w:rsidR="00E32796" w:rsidRPr="00D65D04" w:rsidRDefault="00E32796" w:rsidP="00E32796">
            <w:pPr>
              <w:spacing w:line="240" w:lineRule="auto"/>
            </w:pPr>
            <w:r w:rsidRPr="00D65D04">
              <w:rPr>
                <w:rFonts w:cstheme="minorHAnsi"/>
                <w:b/>
                <w:bCs/>
                <w:color w:val="4472C4" w:themeColor="accent1"/>
              </w:rPr>
              <w:t>(√)</w:t>
            </w:r>
            <w:r w:rsidRPr="00D65D04">
              <w:rPr>
                <w:rFonts w:cstheme="minorHAnsi"/>
              </w:rPr>
              <w:t xml:space="preserve"> –</w:t>
            </w:r>
            <w:r w:rsidRPr="00D65D04">
              <w:rPr>
                <w:rFonts w:cstheme="minorHAnsi"/>
                <w:b/>
                <w:bCs/>
              </w:rPr>
              <w:t xml:space="preserve"> 23+0 – 23+6 weeks</w:t>
            </w:r>
            <w:r w:rsidR="0057279B">
              <w:rPr>
                <w:rFonts w:cstheme="minorHAnsi"/>
                <w:b/>
                <w:bCs/>
              </w:rPr>
              <w:t>’ gestation</w:t>
            </w:r>
            <w:r w:rsidRPr="00D65D04">
              <w:rPr>
                <w:rFonts w:cstheme="minorHAnsi"/>
              </w:rPr>
              <w:t>: discuss with the woman in context of her individual circumstances</w:t>
            </w:r>
          </w:p>
        </w:tc>
        <w:tc>
          <w:tcPr>
            <w:tcW w:w="2127" w:type="dxa"/>
            <w:shd w:val="clear" w:color="auto" w:fill="auto"/>
          </w:tcPr>
          <w:p w14:paraId="2C545F3F" w14:textId="77777777" w:rsidR="00E32796" w:rsidRPr="00D65D04" w:rsidRDefault="00E32796" w:rsidP="00E32796">
            <w:pPr>
              <w:spacing w:line="240" w:lineRule="auto"/>
            </w:pPr>
            <w:r w:rsidRPr="00D65D04">
              <w:rPr>
                <w:b/>
                <w:bCs/>
              </w:rPr>
              <w:t>NICE</w:t>
            </w:r>
            <w:r w:rsidRPr="00D65D04">
              <w:t xml:space="preserve">, from 2015: </w:t>
            </w:r>
          </w:p>
          <w:p w14:paraId="3BD6C928" w14:textId="588A03B9" w:rsidR="00E32796" w:rsidRPr="00D65D04" w:rsidRDefault="00E32796" w:rsidP="00E32796">
            <w:pPr>
              <w:spacing w:line="240" w:lineRule="auto"/>
              <w:rPr>
                <w:rFonts w:cstheme="minorHAnsi"/>
                <w:vertAlign w:val="superscript"/>
              </w:rPr>
            </w:pPr>
            <w:r w:rsidRPr="00D65D04">
              <w:rPr>
                <w:b/>
                <w:bCs/>
                <w:color w:val="0070C0"/>
              </w:rPr>
              <w:t>(</w:t>
            </w:r>
            <w:r w:rsidRPr="00D65D04">
              <w:rPr>
                <w:rFonts w:cstheme="minorHAnsi"/>
                <w:b/>
                <w:bCs/>
                <w:color w:val="0070C0"/>
              </w:rPr>
              <w:t xml:space="preserve">√) </w:t>
            </w:r>
            <w:r w:rsidRPr="00D65D04">
              <w:rPr>
                <w:rFonts w:cstheme="minorHAnsi"/>
              </w:rPr>
              <w:t xml:space="preserve">– </w:t>
            </w:r>
            <w:r w:rsidRPr="00D65D04">
              <w:rPr>
                <w:rFonts w:cstheme="minorHAnsi"/>
                <w:b/>
                <w:bCs/>
              </w:rPr>
              <w:t>34+0 – 35+6 weeks</w:t>
            </w:r>
            <w:r w:rsidR="0057279B">
              <w:rPr>
                <w:rFonts w:cstheme="minorHAnsi"/>
                <w:b/>
                <w:bCs/>
              </w:rPr>
              <w:t>’ gestation</w:t>
            </w:r>
            <w:r w:rsidRPr="00D65D04">
              <w:rPr>
                <w:rFonts w:cstheme="minorHAnsi"/>
              </w:rPr>
              <w:t>: consider</w:t>
            </w:r>
            <w:r w:rsidR="00963CBE">
              <w:rPr>
                <w:rFonts w:cstheme="minorHAnsi"/>
                <w:vertAlign w:val="superscript"/>
              </w:rPr>
              <w:t>a</w:t>
            </w:r>
          </w:p>
          <w:p w14:paraId="39EFD222" w14:textId="77777777" w:rsidR="00E32796" w:rsidRPr="00D65D04" w:rsidRDefault="00E32796" w:rsidP="00E32796">
            <w:pPr>
              <w:spacing w:line="240" w:lineRule="auto"/>
              <w:rPr>
                <w:vertAlign w:val="superscript"/>
              </w:rPr>
            </w:pPr>
          </w:p>
          <w:p w14:paraId="405D2A95" w14:textId="77777777" w:rsidR="00E32796" w:rsidRPr="00D65D04" w:rsidRDefault="00E32796" w:rsidP="00E32796">
            <w:pPr>
              <w:spacing w:line="240" w:lineRule="auto"/>
            </w:pPr>
            <w:r w:rsidRPr="00D65D04">
              <w:rPr>
                <w:b/>
                <w:bCs/>
              </w:rPr>
              <w:t>RCOG</w:t>
            </w:r>
            <w:r w:rsidRPr="00D65D04">
              <w:t xml:space="preserve">, from 2010 (archived 2016): </w:t>
            </w:r>
          </w:p>
          <w:p w14:paraId="513773DD" w14:textId="30846762" w:rsidR="00E32796" w:rsidRPr="00D65D04" w:rsidRDefault="00E32796" w:rsidP="00E32796">
            <w:pPr>
              <w:spacing w:line="240" w:lineRule="auto"/>
            </w:pPr>
            <w:r w:rsidRPr="00D65D04">
              <w:rPr>
                <w:rFonts w:cstheme="minorHAnsi"/>
                <w:b/>
                <w:bCs/>
                <w:color w:val="00B050"/>
              </w:rPr>
              <w:t xml:space="preserve">√ </w:t>
            </w:r>
            <w:r w:rsidRPr="00D65D04">
              <w:rPr>
                <w:rFonts w:cstheme="minorHAnsi"/>
              </w:rPr>
              <w:t>-</w:t>
            </w:r>
            <w:r w:rsidRPr="00D65D04">
              <w:rPr>
                <w:rFonts w:cstheme="minorHAnsi"/>
                <w:b/>
                <w:bCs/>
              </w:rPr>
              <w:t xml:space="preserve"> 34+0 - 34+6 weeks</w:t>
            </w:r>
            <w:r w:rsidR="0057279B">
              <w:rPr>
                <w:rFonts w:cstheme="minorHAnsi"/>
                <w:b/>
                <w:bCs/>
              </w:rPr>
              <w:t>’ gestation</w:t>
            </w:r>
            <w:r w:rsidRPr="00D65D04">
              <w:rPr>
                <w:rFonts w:cstheme="minorHAnsi"/>
              </w:rPr>
              <w:t>: routine administration recommended</w:t>
            </w:r>
          </w:p>
        </w:tc>
        <w:tc>
          <w:tcPr>
            <w:tcW w:w="2400" w:type="dxa"/>
            <w:shd w:val="clear" w:color="auto" w:fill="auto"/>
          </w:tcPr>
          <w:p w14:paraId="5764C80A" w14:textId="77777777" w:rsidR="00E32796" w:rsidRPr="00D65D04" w:rsidRDefault="00E32796" w:rsidP="00E32796">
            <w:pPr>
              <w:spacing w:line="240" w:lineRule="auto"/>
              <w:rPr>
                <w:rFonts w:cstheme="minorHAnsi"/>
              </w:rPr>
            </w:pPr>
            <w:r w:rsidRPr="00D65D04">
              <w:rPr>
                <w:rFonts w:cstheme="minorHAnsi"/>
                <w:b/>
                <w:bCs/>
              </w:rPr>
              <w:t>RCOG</w:t>
            </w:r>
            <w:r w:rsidRPr="00D65D04">
              <w:rPr>
                <w:rFonts w:cstheme="minorHAnsi"/>
              </w:rPr>
              <w:t>,</w:t>
            </w:r>
            <w:r w:rsidRPr="00D65D04">
              <w:rPr>
                <w:rFonts w:cstheme="minorHAnsi"/>
                <w:b/>
                <w:bCs/>
              </w:rPr>
              <w:t xml:space="preserve"> from 2010 (archived 2016):</w:t>
            </w:r>
          </w:p>
          <w:p w14:paraId="505B10E8" w14:textId="3CF2A47C" w:rsidR="00E32796" w:rsidRPr="00D65D04" w:rsidRDefault="00E32796" w:rsidP="00E32796">
            <w:pPr>
              <w:spacing w:line="240" w:lineRule="auto"/>
            </w:pPr>
            <w:r w:rsidRPr="00D65D04">
              <w:rPr>
                <w:rFonts w:cstheme="minorHAnsi"/>
                <w:b/>
                <w:bCs/>
                <w:color w:val="00B050"/>
              </w:rPr>
              <w:t>√</w:t>
            </w:r>
            <w:r w:rsidRPr="00D65D04">
              <w:rPr>
                <w:rFonts w:cstheme="minorHAnsi"/>
                <w:color w:val="00B050"/>
              </w:rPr>
              <w:t xml:space="preserve"> </w:t>
            </w:r>
            <w:r w:rsidRPr="00D65D04">
              <w:rPr>
                <w:rFonts w:cstheme="minorHAnsi"/>
              </w:rPr>
              <w:t xml:space="preserve">- recommended for all women with planned Caesarean </w:t>
            </w:r>
            <w:r w:rsidRPr="00D65D04">
              <w:rPr>
                <w:rFonts w:cstheme="minorHAnsi"/>
                <w:b/>
                <w:bCs/>
              </w:rPr>
              <w:t>before 38+6 weeks</w:t>
            </w:r>
            <w:r w:rsidR="0057279B">
              <w:rPr>
                <w:rFonts w:cstheme="minorHAnsi"/>
                <w:b/>
                <w:bCs/>
              </w:rPr>
              <w:t>’ gestation</w:t>
            </w:r>
          </w:p>
        </w:tc>
        <w:tc>
          <w:tcPr>
            <w:tcW w:w="2552" w:type="dxa"/>
            <w:shd w:val="clear" w:color="auto" w:fill="auto"/>
          </w:tcPr>
          <w:p w14:paraId="50A475FD" w14:textId="77777777" w:rsidR="00E32796" w:rsidRPr="00D65D04" w:rsidRDefault="00E32796" w:rsidP="00E32796">
            <w:pPr>
              <w:spacing w:line="240" w:lineRule="auto"/>
            </w:pPr>
            <w:r w:rsidRPr="00D65D04">
              <w:rPr>
                <w:b/>
                <w:bCs/>
              </w:rPr>
              <w:t>NICE</w:t>
            </w:r>
            <w:r w:rsidRPr="00D65D04">
              <w:t>, from 2015:</w:t>
            </w:r>
          </w:p>
          <w:p w14:paraId="504F3F5B" w14:textId="77777777" w:rsidR="00E32796" w:rsidRPr="00D65D04" w:rsidRDefault="00E32796" w:rsidP="00E32796">
            <w:pPr>
              <w:spacing w:line="240" w:lineRule="auto"/>
            </w:pPr>
            <w:r w:rsidRPr="00D65D04">
              <w:rPr>
                <w:b/>
                <w:bCs/>
                <w:color w:val="FF0000"/>
              </w:rPr>
              <w:t>X</w:t>
            </w:r>
            <w:r w:rsidRPr="00D65D04">
              <w:t xml:space="preserve"> – routine repeat courses not recommended</w:t>
            </w:r>
          </w:p>
        </w:tc>
      </w:tr>
    </w:tbl>
    <w:p w14:paraId="1F5643AB" w14:textId="47E21382" w:rsidR="00300423" w:rsidRPr="007905A5" w:rsidRDefault="00E32796" w:rsidP="00300423">
      <w:pPr>
        <w:rPr>
          <w:sz w:val="20"/>
          <w:szCs w:val="20"/>
        </w:rPr>
      </w:pPr>
      <w:bookmarkStart w:id="2" w:name="_Hlk162486713"/>
      <w:bookmarkEnd w:id="1"/>
      <w:r w:rsidRPr="007905A5">
        <w:rPr>
          <w:sz w:val="20"/>
          <w:szCs w:val="20"/>
          <w:vertAlign w:val="superscript"/>
        </w:rPr>
        <w:t xml:space="preserve"> </w:t>
      </w:r>
      <w:r w:rsidR="00963CBE">
        <w:rPr>
          <w:sz w:val="20"/>
          <w:szCs w:val="20"/>
          <w:vertAlign w:val="superscript"/>
        </w:rPr>
        <w:t>a</w:t>
      </w:r>
      <w:r w:rsidR="00300423" w:rsidRPr="007905A5">
        <w:rPr>
          <w:sz w:val="20"/>
          <w:szCs w:val="20"/>
        </w:rPr>
        <w:t xml:space="preserve"> if high risk of imminent medically-indicated or spontaneous preterm birth within the subsequent 7 days</w:t>
      </w:r>
    </w:p>
    <w:p w14:paraId="4B6EB3F6" w14:textId="77777777" w:rsidR="00300423" w:rsidRDefault="00300423" w:rsidP="00300423">
      <w:pPr>
        <w:rPr>
          <w:sz w:val="20"/>
          <w:szCs w:val="20"/>
        </w:rPr>
      </w:pPr>
      <w:r w:rsidRPr="007905A5">
        <w:rPr>
          <w:rFonts w:cstheme="minorHAnsi"/>
          <w:b/>
          <w:bCs/>
          <w:color w:val="00B050"/>
          <w:sz w:val="20"/>
          <w:szCs w:val="20"/>
        </w:rPr>
        <w:t xml:space="preserve"> √ </w:t>
      </w:r>
      <w:r w:rsidRPr="007905A5">
        <w:rPr>
          <w:rFonts w:cstheme="minorHAnsi"/>
          <w:sz w:val="20"/>
          <w:szCs w:val="20"/>
        </w:rPr>
        <w:t xml:space="preserve">= routine use of ACS recommended. </w:t>
      </w:r>
      <w:r w:rsidRPr="007905A5">
        <w:rPr>
          <w:rFonts w:cstheme="minorHAnsi"/>
          <w:b/>
          <w:bCs/>
          <w:color w:val="4472C4" w:themeColor="accent1"/>
          <w:sz w:val="20"/>
          <w:szCs w:val="20"/>
        </w:rPr>
        <w:t xml:space="preserve">(√) </w:t>
      </w:r>
      <w:r w:rsidRPr="007905A5">
        <w:rPr>
          <w:rFonts w:cstheme="minorHAnsi"/>
          <w:sz w:val="20"/>
          <w:szCs w:val="20"/>
        </w:rPr>
        <w:t>= consider use of ACS.</w:t>
      </w:r>
      <w:r w:rsidRPr="007905A5">
        <w:rPr>
          <w:rFonts w:cstheme="minorHAnsi"/>
          <w:b/>
          <w:bCs/>
          <w:color w:val="4472C4" w:themeColor="accent1"/>
          <w:sz w:val="20"/>
          <w:szCs w:val="20"/>
        </w:rPr>
        <w:t xml:space="preserve"> </w:t>
      </w:r>
      <w:r w:rsidRPr="007905A5">
        <w:rPr>
          <w:rFonts w:cstheme="minorHAnsi"/>
          <w:b/>
          <w:bCs/>
          <w:color w:val="FF0000"/>
          <w:sz w:val="20"/>
          <w:szCs w:val="20"/>
        </w:rPr>
        <w:t>X</w:t>
      </w:r>
      <w:r w:rsidRPr="007905A5">
        <w:rPr>
          <w:rFonts w:cstheme="minorHAnsi"/>
          <w:b/>
          <w:bCs/>
          <w:color w:val="4472C4" w:themeColor="accent1"/>
          <w:sz w:val="20"/>
          <w:szCs w:val="20"/>
        </w:rPr>
        <w:t xml:space="preserve"> </w:t>
      </w:r>
      <w:r w:rsidRPr="007905A5">
        <w:rPr>
          <w:rFonts w:cstheme="minorHAnsi"/>
          <w:sz w:val="20"/>
          <w:szCs w:val="20"/>
        </w:rPr>
        <w:t>= routine use of ACS not recommended.</w:t>
      </w:r>
      <w:r w:rsidRPr="007905A5">
        <w:rPr>
          <w:sz w:val="20"/>
          <w:szCs w:val="20"/>
        </w:rPr>
        <w:t xml:space="preserve"> </w:t>
      </w:r>
    </w:p>
    <w:bookmarkEnd w:id="2"/>
    <w:p w14:paraId="27C2128F" w14:textId="77777777" w:rsidR="00300423" w:rsidRDefault="00300423" w:rsidP="00300423"/>
    <w:p w14:paraId="69664AB8" w14:textId="02BF54EE" w:rsidR="00300423" w:rsidRDefault="00300423">
      <w:pPr>
        <w:spacing w:line="259" w:lineRule="auto"/>
        <w:rPr>
          <w:b/>
          <w:iCs/>
          <w:szCs w:val="18"/>
        </w:rPr>
      </w:pPr>
    </w:p>
    <w:p w14:paraId="45BB72EF" w14:textId="362F4BC5" w:rsidR="00300423" w:rsidRDefault="00300423" w:rsidP="00300423">
      <w:pPr>
        <w:pStyle w:val="Caption"/>
        <w:keepNext/>
      </w:pPr>
      <w:r>
        <w:lastRenderedPageBreak/>
        <w:t xml:space="preserve">Table </w:t>
      </w:r>
      <w:r w:rsidR="00DC51DE">
        <w:t>S</w:t>
      </w:r>
      <w:r>
        <w:t>2. Outcome definitions, assessors and data rules.</w:t>
      </w:r>
    </w:p>
    <w:tbl>
      <w:tblPr>
        <w:tblStyle w:val="TableGrid"/>
        <w:tblW w:w="15634" w:type="dxa"/>
        <w:tblInd w:w="-48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92"/>
        <w:gridCol w:w="2410"/>
        <w:gridCol w:w="8080"/>
      </w:tblGrid>
      <w:tr w:rsidR="00300423" w:rsidRPr="007905A5" w14:paraId="23BA7394" w14:textId="77777777" w:rsidTr="00671DEF">
        <w:trPr>
          <w:trHeight w:val="508"/>
          <w:tblHeader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335200D" w14:textId="77777777" w:rsidR="00300423" w:rsidRPr="0097186C" w:rsidRDefault="00300423" w:rsidP="00671DEF">
            <w:pPr>
              <w:spacing w:line="276" w:lineRule="auto"/>
              <w:rPr>
                <w:rFonts w:cs="Arial"/>
                <w:b/>
                <w:bCs/>
              </w:rPr>
            </w:pPr>
            <w:bookmarkStart w:id="3" w:name="_Hlk162486785"/>
            <w:r w:rsidRPr="0097186C">
              <w:rPr>
                <w:rFonts w:cs="Arial"/>
                <w:b/>
                <w:bCs/>
              </w:rPr>
              <w:t>Outcome</w:t>
            </w:r>
            <w:r>
              <w:rPr>
                <w:rFonts w:cs="Arial"/>
                <w:b/>
                <w:bCs/>
              </w:rPr>
              <w:t xml:space="preserve"> </w:t>
            </w:r>
            <w:r w:rsidRPr="0097186C">
              <w:rPr>
                <w:rFonts w:cs="Arial"/>
                <w:b/>
                <w:bCs/>
              </w:rPr>
              <w:t>&amp;</w:t>
            </w:r>
            <w:r>
              <w:rPr>
                <w:rFonts w:cs="Arial"/>
                <w:b/>
                <w:bCs/>
              </w:rPr>
              <w:t xml:space="preserve"> </w:t>
            </w:r>
            <w:r w:rsidRPr="0097186C">
              <w:rPr>
                <w:rFonts w:cs="Arial"/>
                <w:b/>
                <w:bCs/>
              </w:rPr>
              <w:t>Assessor</w:t>
            </w:r>
          </w:p>
        </w:tc>
        <w:tc>
          <w:tcPr>
            <w:tcW w:w="2592" w:type="dxa"/>
            <w:shd w:val="clear" w:color="auto" w:fill="D9D9D9" w:themeFill="background1" w:themeFillShade="D9"/>
            <w:vAlign w:val="center"/>
          </w:tcPr>
          <w:p w14:paraId="681B7BC5" w14:textId="77777777" w:rsidR="00300423" w:rsidRPr="0097186C" w:rsidRDefault="00300423" w:rsidP="00671DEF">
            <w:pPr>
              <w:spacing w:line="276" w:lineRule="auto"/>
              <w:rPr>
                <w:rFonts w:cs="Arial"/>
                <w:b/>
                <w:bCs/>
              </w:rPr>
            </w:pPr>
            <w:r w:rsidRPr="0097186C">
              <w:rPr>
                <w:rFonts w:cs="Arial"/>
                <w:b/>
                <w:bCs/>
              </w:rPr>
              <w:t>Definition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16827BC" w14:textId="77777777" w:rsidR="00300423" w:rsidRPr="0097186C" w:rsidRDefault="00300423" w:rsidP="00671DEF">
            <w:pPr>
              <w:spacing w:line="276" w:lineRule="auto"/>
              <w:rPr>
                <w:rFonts w:cs="Arial"/>
                <w:b/>
                <w:bCs/>
              </w:rPr>
            </w:pPr>
            <w:r w:rsidRPr="0097186C">
              <w:rPr>
                <w:rFonts w:cs="Arial"/>
                <w:b/>
                <w:bCs/>
              </w:rPr>
              <w:t>Outcome type</w:t>
            </w:r>
          </w:p>
        </w:tc>
        <w:tc>
          <w:tcPr>
            <w:tcW w:w="8080" w:type="dxa"/>
            <w:shd w:val="clear" w:color="auto" w:fill="D9D9D9" w:themeFill="background1" w:themeFillShade="D9"/>
            <w:vAlign w:val="center"/>
          </w:tcPr>
          <w:p w14:paraId="13C911BE" w14:textId="77777777" w:rsidR="00300423" w:rsidRPr="0097186C" w:rsidRDefault="00300423" w:rsidP="00671DEF">
            <w:pPr>
              <w:spacing w:line="276" w:lineRule="auto"/>
              <w:rPr>
                <w:rFonts w:cs="Arial"/>
                <w:b/>
                <w:bCs/>
              </w:rPr>
            </w:pPr>
            <w:r w:rsidRPr="0097186C">
              <w:rPr>
                <w:rFonts w:cs="Arial"/>
                <w:b/>
                <w:bCs/>
              </w:rPr>
              <w:t>Data rules &amp; rationale</w:t>
            </w:r>
          </w:p>
        </w:tc>
      </w:tr>
      <w:tr w:rsidR="00300423" w:rsidRPr="007905A5" w14:paraId="3D4A1ADC" w14:textId="77777777" w:rsidTr="00671DEF">
        <w:trPr>
          <w:trHeight w:val="4110"/>
        </w:trPr>
        <w:tc>
          <w:tcPr>
            <w:tcW w:w="2552" w:type="dxa"/>
          </w:tcPr>
          <w:p w14:paraId="42F0B3AB" w14:textId="4E124692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actitioner concern about</w:t>
            </w:r>
            <w:r w:rsidRPr="007905A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3B0F17">
              <w:rPr>
                <w:rFonts w:cs="Arial"/>
                <w:b/>
                <w:bCs/>
                <w:sz w:val="20"/>
                <w:szCs w:val="20"/>
              </w:rPr>
              <w:t>neurodevelopment</w:t>
            </w:r>
            <w:r w:rsidRPr="007905A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  <w:p w14:paraId="2729807A" w14:textId="77777777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7E327FEA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 xml:space="preserve">Assessor: Practitioner </w:t>
            </w:r>
          </w:p>
          <w:p w14:paraId="72622BAA" w14:textId="77777777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3B321C1C" w14:textId="77777777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0C6D21B0" w14:textId="77777777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592" w:type="dxa"/>
          </w:tcPr>
          <w:p w14:paraId="51B2034D" w14:textId="2F14256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>Presence of a concern recorded in at least one developmental domain assessed (review-dependent; domains shown i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Table </w:t>
            </w:r>
            <w:r w:rsidR="00DC51DE">
              <w:rPr>
                <w:rFonts w:cs="Arial"/>
                <w:b/>
                <w:bCs/>
                <w:sz w:val="18"/>
                <w:szCs w:val="18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  <w:r w:rsidRPr="007905A5">
              <w:rPr>
                <w:rFonts w:cs="Arial"/>
                <w:sz w:val="20"/>
                <w:szCs w:val="20"/>
              </w:rPr>
              <w:t xml:space="preserve">). </w:t>
            </w:r>
          </w:p>
          <w:p w14:paraId="35357AD0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5FB54F3C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 xml:space="preserve">Both "newly suspected” concerns and “previously identified” concerns </w:t>
            </w:r>
            <w:r>
              <w:rPr>
                <w:rFonts w:cs="Arial"/>
                <w:sz w:val="20"/>
                <w:szCs w:val="20"/>
              </w:rPr>
              <w:t>were</w:t>
            </w:r>
            <w:r w:rsidRPr="007905A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equated to</w:t>
            </w:r>
            <w:r w:rsidRPr="007905A5">
              <w:rPr>
                <w:rFonts w:cs="Arial"/>
                <w:sz w:val="20"/>
                <w:szCs w:val="20"/>
              </w:rPr>
              <w:t xml:space="preserve"> “Any concern recorded”. This outcome </w:t>
            </w:r>
            <w:r>
              <w:rPr>
                <w:rFonts w:cs="Arial"/>
                <w:sz w:val="20"/>
                <w:szCs w:val="20"/>
              </w:rPr>
              <w:t>was</w:t>
            </w:r>
            <w:r w:rsidRPr="007905A5">
              <w:rPr>
                <w:rFonts w:cs="Arial"/>
                <w:sz w:val="20"/>
                <w:szCs w:val="20"/>
              </w:rPr>
              <w:t xml:space="preserve"> used to index a problem in early child </w:t>
            </w:r>
            <w:r>
              <w:rPr>
                <w:rFonts w:cs="Arial"/>
                <w:sz w:val="20"/>
                <w:szCs w:val="20"/>
              </w:rPr>
              <w:t>neuro</w:t>
            </w:r>
            <w:r w:rsidRPr="007905A5">
              <w:rPr>
                <w:rFonts w:cs="Arial"/>
                <w:sz w:val="20"/>
                <w:szCs w:val="20"/>
              </w:rPr>
              <w:t>development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14:paraId="49AD8A30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>Binary:</w:t>
            </w:r>
          </w:p>
          <w:p w14:paraId="219B21AA" w14:textId="77777777" w:rsidR="00300423" w:rsidRPr="007905A5" w:rsidRDefault="00300423" w:rsidP="00300423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9" w:hanging="142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>Any concern recorded (coded as “Concern newly suspected” or “Concern previously identified”)</w:t>
            </w:r>
          </w:p>
          <w:p w14:paraId="57674282" w14:textId="77777777" w:rsidR="00300423" w:rsidRPr="007905A5" w:rsidRDefault="00300423" w:rsidP="00300423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9" w:hanging="142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>No concern recorded (coded as “No concerns”)</w:t>
            </w:r>
          </w:p>
        </w:tc>
        <w:tc>
          <w:tcPr>
            <w:tcW w:w="8080" w:type="dxa"/>
          </w:tcPr>
          <w:p w14:paraId="2F6F6792" w14:textId="77777777" w:rsidR="00300423" w:rsidRDefault="00300423" w:rsidP="00300423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4" w:hanging="146"/>
              <w:rPr>
                <w:rFonts w:cs="Arial"/>
                <w:sz w:val="20"/>
                <w:szCs w:val="20"/>
              </w:rPr>
            </w:pPr>
            <w:r w:rsidRPr="0097186C">
              <w:rPr>
                <w:rFonts w:cs="Arial"/>
                <w:sz w:val="20"/>
                <w:szCs w:val="20"/>
              </w:rPr>
              <w:t>If at least one developmental domain ha</w:t>
            </w:r>
            <w:r>
              <w:rPr>
                <w:rFonts w:cs="Arial"/>
                <w:sz w:val="20"/>
                <w:szCs w:val="20"/>
              </w:rPr>
              <w:t>d</w:t>
            </w:r>
            <w:r w:rsidRPr="0097186C">
              <w:rPr>
                <w:rFonts w:cs="Arial"/>
                <w:sz w:val="20"/>
                <w:szCs w:val="20"/>
              </w:rPr>
              <w:t xml:space="preserve"> missing data:</w:t>
            </w:r>
          </w:p>
          <w:p w14:paraId="5FE5068E" w14:textId="5697C277" w:rsidR="00300423" w:rsidRPr="0097186C" w:rsidRDefault="00300423" w:rsidP="00300423">
            <w:pPr>
              <w:pStyle w:val="ListParagraph"/>
              <w:numPr>
                <w:ilvl w:val="1"/>
                <w:numId w:val="17"/>
              </w:numPr>
              <w:spacing w:line="276" w:lineRule="auto"/>
              <w:ind w:left="458" w:hanging="132"/>
              <w:rPr>
                <w:rFonts w:cs="Arial"/>
                <w:sz w:val="20"/>
                <w:szCs w:val="20"/>
              </w:rPr>
            </w:pPr>
            <w:r w:rsidRPr="0097186C">
              <w:rPr>
                <w:rFonts w:cs="Arial"/>
                <w:sz w:val="20"/>
                <w:szCs w:val="20"/>
              </w:rPr>
              <w:t xml:space="preserve">Concern identified in at least </w:t>
            </w:r>
            <w:r w:rsidR="003C6FCA">
              <w:rPr>
                <w:rFonts w:cs="Arial"/>
                <w:sz w:val="20"/>
                <w:szCs w:val="20"/>
              </w:rPr>
              <w:t xml:space="preserve">one </w:t>
            </w:r>
            <w:r w:rsidRPr="0097186C">
              <w:rPr>
                <w:rFonts w:cs="Arial"/>
                <w:sz w:val="20"/>
                <w:szCs w:val="20"/>
              </w:rPr>
              <w:t>domain - Outcome = “Any concern recorded”</w:t>
            </w:r>
          </w:p>
          <w:p w14:paraId="70397077" w14:textId="77777777" w:rsidR="00300423" w:rsidRDefault="00300423" w:rsidP="00300423">
            <w:pPr>
              <w:pStyle w:val="ListParagraph"/>
              <w:numPr>
                <w:ilvl w:val="1"/>
                <w:numId w:val="17"/>
              </w:numPr>
              <w:spacing w:line="276" w:lineRule="auto"/>
              <w:ind w:left="458" w:hanging="132"/>
              <w:rPr>
                <w:rFonts w:cs="Arial"/>
                <w:sz w:val="20"/>
                <w:szCs w:val="20"/>
              </w:rPr>
            </w:pPr>
            <w:r w:rsidRPr="0097186C">
              <w:rPr>
                <w:rFonts w:cs="Arial"/>
                <w:sz w:val="20"/>
                <w:szCs w:val="20"/>
              </w:rPr>
              <w:t>No concerns identified any other domains - Outcome ≠ “No concerns”, and child excluded from analysis</w:t>
            </w:r>
          </w:p>
          <w:p w14:paraId="669C813C" w14:textId="77777777" w:rsidR="00300423" w:rsidRPr="0097186C" w:rsidRDefault="00300423" w:rsidP="00671DEF">
            <w:pPr>
              <w:pStyle w:val="ListParagraph"/>
              <w:spacing w:line="276" w:lineRule="auto"/>
              <w:ind w:left="745"/>
              <w:rPr>
                <w:rFonts w:cs="Arial"/>
                <w:sz w:val="20"/>
                <w:szCs w:val="20"/>
              </w:rPr>
            </w:pPr>
          </w:p>
          <w:p w14:paraId="1D16CC51" w14:textId="7253D27A" w:rsidR="00300423" w:rsidRDefault="00300423" w:rsidP="00300423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4" w:hanging="142"/>
              <w:rPr>
                <w:rFonts w:cs="Arial"/>
                <w:sz w:val="20"/>
                <w:szCs w:val="20"/>
              </w:rPr>
            </w:pPr>
            <w:r w:rsidRPr="0097186C">
              <w:rPr>
                <w:rFonts w:cs="Arial"/>
                <w:sz w:val="20"/>
                <w:szCs w:val="20"/>
              </w:rPr>
              <w:t>The “problem solving” domain was introduced to the 27-30 month review in 2017</w:t>
            </w:r>
            <w:r>
              <w:rPr>
                <w:rFonts w:cs="Arial"/>
                <w:sz w:val="20"/>
                <w:szCs w:val="20"/>
              </w:rPr>
              <w:t xml:space="preserve"> and it could not </w:t>
            </w:r>
            <w:r w:rsidRPr="0097186C">
              <w:rPr>
                <w:rFonts w:cs="Arial"/>
                <w:sz w:val="20"/>
                <w:szCs w:val="20"/>
              </w:rPr>
              <w:t>be mapped to any domains in reviews pre-2017 (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Table </w:t>
            </w:r>
            <w:r w:rsidR="00DC51DE">
              <w:rPr>
                <w:rFonts w:cs="Arial"/>
                <w:b/>
                <w:bCs/>
                <w:sz w:val="18"/>
                <w:szCs w:val="18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  <w:r w:rsidRPr="0097186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, preventing comparison of outcomes from</w:t>
            </w:r>
            <w:r w:rsidRPr="0097186C">
              <w:rPr>
                <w:rFonts w:cs="Arial"/>
                <w:sz w:val="20"/>
                <w:szCs w:val="20"/>
              </w:rPr>
              <w:t xml:space="preserve"> 27-30 month reviews which were undertaken pre- and post-2017. The problem solving domain </w:t>
            </w:r>
            <w:r>
              <w:rPr>
                <w:rFonts w:cs="Arial"/>
                <w:sz w:val="20"/>
                <w:szCs w:val="20"/>
              </w:rPr>
              <w:t>was</w:t>
            </w:r>
            <w:r w:rsidRPr="0097186C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therefore </w:t>
            </w:r>
            <w:r w:rsidRPr="0097186C">
              <w:rPr>
                <w:rFonts w:cs="Arial"/>
                <w:sz w:val="20"/>
                <w:szCs w:val="20"/>
              </w:rPr>
              <w:t>excluded from t</w:t>
            </w:r>
            <w:r>
              <w:rPr>
                <w:rFonts w:cs="Arial"/>
                <w:sz w:val="20"/>
                <w:szCs w:val="20"/>
              </w:rPr>
              <w:t>his outcome</w:t>
            </w:r>
            <w:r w:rsidR="00910A27" w:rsidRPr="00910A27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97186C">
              <w:rPr>
                <w:rFonts w:cs="Arial"/>
                <w:sz w:val="20"/>
                <w:szCs w:val="20"/>
              </w:rPr>
              <w:t>.</w:t>
            </w:r>
          </w:p>
          <w:p w14:paraId="0EA8FA06" w14:textId="77777777" w:rsidR="00300423" w:rsidRPr="0097186C" w:rsidRDefault="00300423" w:rsidP="00671DEF">
            <w:pPr>
              <w:pStyle w:val="ListParagraph"/>
              <w:spacing w:line="276" w:lineRule="auto"/>
              <w:ind w:left="174" w:hanging="142"/>
              <w:rPr>
                <w:rFonts w:cs="Arial"/>
                <w:sz w:val="20"/>
                <w:szCs w:val="20"/>
              </w:rPr>
            </w:pPr>
          </w:p>
          <w:p w14:paraId="038C6D4F" w14:textId="2B8C6AF1" w:rsidR="00300423" w:rsidRPr="00427243" w:rsidRDefault="00300423" w:rsidP="00300423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74" w:hanging="142"/>
              <w:rPr>
                <w:rFonts w:cs="Arial"/>
                <w:sz w:val="20"/>
                <w:szCs w:val="20"/>
              </w:rPr>
            </w:pPr>
            <w:r w:rsidRPr="0097186C">
              <w:rPr>
                <w:rFonts w:cs="Arial"/>
                <w:sz w:val="20"/>
                <w:szCs w:val="20"/>
              </w:rPr>
              <w:t>Some 27-30 month reviews includ</w:t>
            </w:r>
            <w:r>
              <w:rPr>
                <w:rFonts w:cs="Arial"/>
                <w:sz w:val="20"/>
                <w:szCs w:val="20"/>
              </w:rPr>
              <w:t>ed</w:t>
            </w:r>
            <w:r w:rsidRPr="0097186C">
              <w:rPr>
                <w:rFonts w:cs="Arial"/>
                <w:sz w:val="20"/>
                <w:szCs w:val="20"/>
              </w:rPr>
              <w:t xml:space="preserve"> two sets of assessments for each developmental domain, based on “pre-2017” domains and “post-2017” domains. In these reviews, domains w</w:t>
            </w:r>
            <w:r>
              <w:rPr>
                <w:rFonts w:cs="Arial"/>
                <w:sz w:val="20"/>
                <w:szCs w:val="20"/>
              </w:rPr>
              <w:t>ere</w:t>
            </w:r>
            <w:r w:rsidRPr="0097186C">
              <w:rPr>
                <w:rFonts w:cs="Arial"/>
                <w:sz w:val="20"/>
                <w:szCs w:val="20"/>
              </w:rPr>
              <w:t xml:space="preserve"> mapped as per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Table </w:t>
            </w:r>
            <w:r w:rsidR="00DC51DE">
              <w:rPr>
                <w:rFonts w:cs="Arial"/>
                <w:b/>
                <w:bCs/>
                <w:sz w:val="18"/>
                <w:szCs w:val="18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  <w:r w:rsidRPr="0097186C">
              <w:rPr>
                <w:rFonts w:cs="Arial"/>
                <w:sz w:val="20"/>
                <w:szCs w:val="20"/>
              </w:rPr>
              <w:t xml:space="preserve">. A concern </w:t>
            </w:r>
            <w:r>
              <w:rPr>
                <w:rFonts w:cs="Arial"/>
                <w:sz w:val="20"/>
                <w:szCs w:val="20"/>
              </w:rPr>
              <w:t>recorded</w:t>
            </w:r>
            <w:r w:rsidRPr="0097186C">
              <w:rPr>
                <w:rFonts w:cs="Arial"/>
                <w:sz w:val="20"/>
                <w:szCs w:val="20"/>
              </w:rPr>
              <w:t xml:space="preserve"> either “pre-2017” or “post-2017” domain assessments w</w:t>
            </w:r>
            <w:r>
              <w:rPr>
                <w:rFonts w:cs="Arial"/>
                <w:sz w:val="20"/>
                <w:szCs w:val="20"/>
              </w:rPr>
              <w:t>as</w:t>
            </w:r>
            <w:r w:rsidRPr="0097186C">
              <w:rPr>
                <w:rFonts w:cs="Arial"/>
                <w:sz w:val="20"/>
                <w:szCs w:val="20"/>
              </w:rPr>
              <w:t xml:space="preserve"> coded as “Any concern recorded”.</w:t>
            </w:r>
          </w:p>
        </w:tc>
      </w:tr>
      <w:tr w:rsidR="00300423" w:rsidRPr="007905A5" w14:paraId="669768A8" w14:textId="77777777" w:rsidTr="00671DEF">
        <w:tc>
          <w:tcPr>
            <w:tcW w:w="2552" w:type="dxa"/>
          </w:tcPr>
          <w:p w14:paraId="5EF53560" w14:textId="77777777" w:rsidR="00300423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SQ-3</w:t>
            </w:r>
            <w:r w:rsidRPr="007905A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  <w:p w14:paraId="000D7A59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  <w:vertAlign w:val="superscript"/>
              </w:rPr>
            </w:pPr>
            <w:r w:rsidRPr="007905A5">
              <w:rPr>
                <w:rFonts w:cs="Arial"/>
                <w:b/>
                <w:bCs/>
                <w:sz w:val="20"/>
                <w:szCs w:val="20"/>
              </w:rPr>
              <w:t>neurodevelopment score</w:t>
            </w:r>
            <w:r w:rsidRPr="007905A5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</w:p>
          <w:p w14:paraId="201B4CF9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  <w:vertAlign w:val="superscript"/>
              </w:rPr>
            </w:pPr>
          </w:p>
          <w:p w14:paraId="5264BF7A" w14:textId="77777777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>Assessor: Parent</w:t>
            </w:r>
          </w:p>
        </w:tc>
        <w:tc>
          <w:tcPr>
            <w:tcW w:w="2592" w:type="dxa"/>
          </w:tcPr>
          <w:p w14:paraId="7E129CAF" w14:textId="5731824C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 xml:space="preserve">Mean </w:t>
            </w:r>
            <w:r>
              <w:rPr>
                <w:rFonts w:cs="Arial"/>
                <w:sz w:val="20"/>
                <w:szCs w:val="20"/>
              </w:rPr>
              <w:t>ASQ-3</w:t>
            </w:r>
            <w:r w:rsidRPr="007905A5">
              <w:rPr>
                <w:rFonts w:cs="Arial"/>
                <w:sz w:val="20"/>
                <w:szCs w:val="20"/>
              </w:rPr>
              <w:t xml:space="preserve"> score, calculated by the average of the five ASQ-3 domain scores</w:t>
            </w:r>
            <w:r w:rsidR="00910A27">
              <w:rPr>
                <w:rFonts w:cs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sz w:val="20"/>
                <w:szCs w:val="20"/>
              </w:rPr>
              <w:t>, each of which ranges from 0 to 60.</w:t>
            </w:r>
            <w:r w:rsidRPr="007905A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The o</w:t>
            </w:r>
            <w:r w:rsidRPr="007905A5">
              <w:rPr>
                <w:rFonts w:cs="Arial"/>
                <w:sz w:val="20"/>
                <w:szCs w:val="20"/>
              </w:rPr>
              <w:t>verall score serve</w:t>
            </w:r>
            <w:r>
              <w:rPr>
                <w:rFonts w:cs="Arial"/>
                <w:sz w:val="20"/>
                <w:szCs w:val="20"/>
              </w:rPr>
              <w:t>d</w:t>
            </w:r>
            <w:r w:rsidRPr="007905A5">
              <w:rPr>
                <w:rFonts w:cs="Arial"/>
                <w:sz w:val="20"/>
                <w:szCs w:val="20"/>
              </w:rPr>
              <w:t xml:space="preserve"> as an index of global neurodevelopment</w:t>
            </w:r>
            <w:r w:rsidR="00910A27">
              <w:rPr>
                <w:rFonts w:cs="Arial"/>
                <w:sz w:val="20"/>
                <w:szCs w:val="20"/>
                <w:vertAlign w:val="superscript"/>
              </w:rPr>
              <w:t>c</w:t>
            </w:r>
            <w:r w:rsidR="00230C75" w:rsidRPr="00230C75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2410" w:type="dxa"/>
          </w:tcPr>
          <w:p w14:paraId="2B11DEF6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 xml:space="preserve">Continuous score </w:t>
            </w:r>
          </w:p>
          <w:p w14:paraId="67A340BB" w14:textId="77777777" w:rsidR="00300423" w:rsidRPr="007905A5" w:rsidRDefault="00300423" w:rsidP="00671DEF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7905A5">
              <w:rPr>
                <w:rFonts w:cs="Arial"/>
                <w:sz w:val="20"/>
                <w:szCs w:val="20"/>
              </w:rPr>
              <w:t>(0 to 60)</w:t>
            </w:r>
          </w:p>
        </w:tc>
        <w:tc>
          <w:tcPr>
            <w:tcW w:w="8080" w:type="dxa"/>
          </w:tcPr>
          <w:p w14:paraId="7CF73D11" w14:textId="77777777" w:rsidR="00300423" w:rsidRPr="0097186C" w:rsidRDefault="00300423" w:rsidP="00300423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217" w:hanging="21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Q-3</w:t>
            </w:r>
            <w:r w:rsidRPr="0097186C">
              <w:rPr>
                <w:rFonts w:cs="Arial"/>
                <w:sz w:val="20"/>
                <w:szCs w:val="20"/>
              </w:rPr>
              <w:t xml:space="preserve"> scores w</w:t>
            </w:r>
            <w:r>
              <w:rPr>
                <w:rFonts w:cs="Arial"/>
                <w:sz w:val="20"/>
                <w:szCs w:val="20"/>
              </w:rPr>
              <w:t>ere</w:t>
            </w:r>
            <w:r w:rsidRPr="0097186C">
              <w:rPr>
                <w:rFonts w:cs="Arial"/>
                <w:sz w:val="20"/>
                <w:szCs w:val="20"/>
              </w:rPr>
              <w:t xml:space="preserve"> only c</w:t>
            </w:r>
            <w:r>
              <w:rPr>
                <w:rFonts w:cs="Arial"/>
                <w:sz w:val="20"/>
                <w:szCs w:val="20"/>
              </w:rPr>
              <w:t>alculat</w:t>
            </w:r>
            <w:r w:rsidRPr="0097186C">
              <w:rPr>
                <w:rFonts w:cs="Arial"/>
                <w:sz w:val="20"/>
                <w:szCs w:val="20"/>
              </w:rPr>
              <w:t>ed for children w</w:t>
            </w:r>
            <w:r>
              <w:rPr>
                <w:rFonts w:cs="Arial"/>
                <w:sz w:val="20"/>
                <w:szCs w:val="20"/>
              </w:rPr>
              <w:t>ith</w:t>
            </w:r>
            <w:r w:rsidRPr="0097186C">
              <w:rPr>
                <w:rFonts w:cs="Arial"/>
                <w:sz w:val="20"/>
                <w:szCs w:val="20"/>
              </w:rPr>
              <w:t xml:space="preserve"> ASQ-3 score</w:t>
            </w:r>
            <w:r>
              <w:rPr>
                <w:rFonts w:cs="Arial"/>
                <w:sz w:val="20"/>
                <w:szCs w:val="20"/>
              </w:rPr>
              <w:t>s</w:t>
            </w:r>
            <w:r w:rsidRPr="0097186C">
              <w:rPr>
                <w:rFonts w:cs="Arial"/>
                <w:sz w:val="20"/>
                <w:szCs w:val="20"/>
              </w:rPr>
              <w:t xml:space="preserve"> recorded for all five developmental domains</w:t>
            </w:r>
            <w:r>
              <w:rPr>
                <w:rFonts w:cs="Arial"/>
                <w:sz w:val="20"/>
                <w:szCs w:val="20"/>
              </w:rPr>
              <w:t>. I</w:t>
            </w:r>
            <w:r w:rsidRPr="0097186C">
              <w:rPr>
                <w:rFonts w:cs="Arial"/>
                <w:sz w:val="20"/>
                <w:szCs w:val="20"/>
              </w:rPr>
              <w:t>f at least one of five ASQ-3 domains ha</w:t>
            </w:r>
            <w:r>
              <w:rPr>
                <w:rFonts w:cs="Arial"/>
                <w:sz w:val="20"/>
                <w:szCs w:val="20"/>
              </w:rPr>
              <w:t>d</w:t>
            </w:r>
            <w:r w:rsidRPr="0097186C">
              <w:rPr>
                <w:rFonts w:cs="Arial"/>
                <w:sz w:val="20"/>
                <w:szCs w:val="20"/>
              </w:rPr>
              <w:t xml:space="preserve"> missing data, an </w:t>
            </w:r>
            <w:r>
              <w:rPr>
                <w:rFonts w:cs="Arial"/>
                <w:sz w:val="20"/>
                <w:szCs w:val="20"/>
              </w:rPr>
              <w:t>ASQ-3</w:t>
            </w:r>
            <w:r w:rsidRPr="0097186C">
              <w:rPr>
                <w:rFonts w:cs="Arial"/>
                <w:sz w:val="20"/>
                <w:szCs w:val="20"/>
              </w:rPr>
              <w:t xml:space="preserve"> score w</w:t>
            </w:r>
            <w:r>
              <w:rPr>
                <w:rFonts w:cs="Arial"/>
                <w:sz w:val="20"/>
                <w:szCs w:val="20"/>
              </w:rPr>
              <w:t>as</w:t>
            </w:r>
            <w:r w:rsidRPr="0097186C">
              <w:rPr>
                <w:rFonts w:cs="Arial"/>
                <w:sz w:val="20"/>
                <w:szCs w:val="20"/>
              </w:rPr>
              <w:t xml:space="preserve"> not </w:t>
            </w:r>
            <w:r>
              <w:rPr>
                <w:rFonts w:cs="Arial"/>
                <w:sz w:val="20"/>
                <w:szCs w:val="20"/>
              </w:rPr>
              <w:t>determined,</w:t>
            </w:r>
            <w:r w:rsidRPr="0097186C">
              <w:rPr>
                <w:rFonts w:cs="Arial"/>
                <w:sz w:val="20"/>
                <w:szCs w:val="20"/>
              </w:rPr>
              <w:t xml:space="preserve"> and </w:t>
            </w:r>
            <w:r>
              <w:rPr>
                <w:rFonts w:cs="Arial"/>
                <w:sz w:val="20"/>
                <w:szCs w:val="20"/>
              </w:rPr>
              <w:t xml:space="preserve">the </w:t>
            </w:r>
            <w:r w:rsidRPr="0097186C">
              <w:rPr>
                <w:rFonts w:cs="Arial"/>
                <w:sz w:val="20"/>
                <w:szCs w:val="20"/>
              </w:rPr>
              <w:t xml:space="preserve">child </w:t>
            </w:r>
            <w:r>
              <w:rPr>
                <w:rFonts w:cs="Arial"/>
                <w:sz w:val="20"/>
                <w:szCs w:val="20"/>
              </w:rPr>
              <w:t>was</w:t>
            </w:r>
            <w:r w:rsidRPr="0097186C">
              <w:rPr>
                <w:rFonts w:cs="Arial"/>
                <w:sz w:val="20"/>
                <w:szCs w:val="20"/>
              </w:rPr>
              <w:t xml:space="preserve"> excluded from this analysis.</w:t>
            </w:r>
          </w:p>
          <w:p w14:paraId="33EEAE09" w14:textId="77777777" w:rsidR="00300423" w:rsidRPr="007905A5" w:rsidRDefault="00300423" w:rsidP="00671DEF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</w:tr>
    </w:tbl>
    <w:p w14:paraId="5996E99E" w14:textId="49FE0D57" w:rsidR="00300423" w:rsidRDefault="00300423" w:rsidP="00300423">
      <w:pPr>
        <w:spacing w:after="0" w:line="276" w:lineRule="auto"/>
        <w:rPr>
          <w:rFonts w:cs="Arial"/>
          <w:sz w:val="20"/>
          <w:szCs w:val="20"/>
        </w:rPr>
      </w:pPr>
      <w:bookmarkStart w:id="4" w:name="_Hlk162486843"/>
      <w:bookmarkEnd w:id="3"/>
      <w:r>
        <w:rPr>
          <w:rFonts w:cs="Arial"/>
          <w:sz w:val="20"/>
          <w:szCs w:val="20"/>
        </w:rPr>
        <w:t>ASQ-3</w:t>
      </w:r>
      <w:r w:rsidR="003A11CC">
        <w:rPr>
          <w:rFonts w:cs="Arial"/>
          <w:sz w:val="20"/>
          <w:szCs w:val="20"/>
        </w:rPr>
        <w:t xml:space="preserve"> = </w:t>
      </w:r>
      <w:r>
        <w:rPr>
          <w:rFonts w:cs="Arial"/>
          <w:sz w:val="20"/>
          <w:szCs w:val="20"/>
        </w:rPr>
        <w:t>Ages &amp; Stages Questionnaire Third Edition</w:t>
      </w:r>
      <w:r>
        <w:rPr>
          <w:rFonts w:cs="Arial"/>
          <w:sz w:val="20"/>
          <w:szCs w:val="20"/>
        </w:rPr>
        <w:fldChar w:fldCharType="begin"/>
      </w:r>
      <w:r w:rsidR="00963CBE">
        <w:rPr>
          <w:rFonts w:cs="Arial"/>
          <w:sz w:val="20"/>
          <w:szCs w:val="20"/>
        </w:rPr>
        <w:instrText xml:space="preserve"> ADDIN EN.CITE &lt;EndNote&gt;&lt;Cite ExcludeAuth="1"&gt;&lt;Author&gt;Squires&lt;/Author&gt;&lt;Year&gt;2009&lt;/Year&gt;&lt;RecNum&gt;22&lt;/RecNum&gt;&lt;DisplayText&gt;&lt;style face="superscript"&gt;3&lt;/style&gt;&lt;/DisplayText&gt;&lt;record&gt;&lt;rec-number&gt;22&lt;/rec-number&gt;&lt;foreign-keys&gt;&lt;key app="EN" db-id="ewt09pfdazz2d1epwfvv09f19pe5vr9f502t" timestamp="1660179682"&gt;22&lt;/key&gt;&lt;/foreign-keys&gt;&lt;ref-type name="Report"&gt;27&lt;/ref-type&gt;&lt;contributors&gt;&lt;authors&gt;&lt;author&gt;Squires, J.&lt;/author&gt;&lt;author&gt;Bricker, D.&lt;/author&gt;&lt;/authors&gt;&lt;/contributors&gt;&lt;titles&gt;&lt;title&gt;Ages &amp;amp; Stages Questionnaires®, Third Edition (ASQ®-3): A Parent-Completed Child Monitoring System.&lt;/title&gt;&lt;/titles&gt;&lt;number&gt;6th July 2024&lt;/number&gt;&lt;dates&gt;&lt;year&gt;2009&lt;/year&gt;&lt;/dates&gt;&lt;publisher&gt;Paul H. Brookes Publishing Co., Inc.&lt;/publisher&gt;&lt;urls&gt;&lt;related-urls&gt;&lt;url&gt;https://agesandstages.com/&lt;/url&gt;&lt;/related-urls&gt;&lt;/urls&gt;&lt;/record&gt;&lt;/Cite&gt;&lt;/EndNote&gt;</w:instrText>
      </w:r>
      <w:r>
        <w:rPr>
          <w:rFonts w:cs="Arial"/>
          <w:sz w:val="20"/>
          <w:szCs w:val="20"/>
        </w:rPr>
        <w:fldChar w:fldCharType="separate"/>
      </w:r>
      <w:r w:rsidR="00963CBE" w:rsidRPr="00963CBE">
        <w:rPr>
          <w:rFonts w:cs="Arial"/>
          <w:noProof/>
          <w:sz w:val="20"/>
          <w:szCs w:val="20"/>
          <w:vertAlign w:val="superscript"/>
        </w:rPr>
        <w:t>3</w:t>
      </w:r>
      <w:r>
        <w:rPr>
          <w:rFonts w:cs="Arial"/>
          <w:sz w:val="20"/>
          <w:szCs w:val="20"/>
        </w:rPr>
        <w:fldChar w:fldCharType="end"/>
      </w:r>
      <w:r>
        <w:rPr>
          <w:rFonts w:cs="Arial"/>
          <w:sz w:val="20"/>
          <w:szCs w:val="20"/>
        </w:rPr>
        <w:t>.</w:t>
      </w:r>
    </w:p>
    <w:p w14:paraId="5A0632FA" w14:textId="77777777" w:rsidR="00300423" w:rsidRPr="00FB53F5" w:rsidRDefault="00300423" w:rsidP="00300423">
      <w:pPr>
        <w:spacing w:after="0" w:line="276" w:lineRule="auto"/>
        <w:rPr>
          <w:rFonts w:cs="Arial"/>
          <w:sz w:val="20"/>
          <w:szCs w:val="20"/>
        </w:rPr>
      </w:pPr>
    </w:p>
    <w:p w14:paraId="0D8D4485" w14:textId="14CD212B" w:rsidR="00300423" w:rsidRPr="002432D8" w:rsidRDefault="00910A27" w:rsidP="00300423">
      <w:pPr>
        <w:spacing w:after="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 w:rsidR="00300423">
        <w:rPr>
          <w:rFonts w:cs="Arial"/>
          <w:sz w:val="20"/>
          <w:szCs w:val="20"/>
        </w:rPr>
        <w:t xml:space="preserve"> Assessments of development in problem solving domain were available for children who underwent 27-30 month reviews after 1</w:t>
      </w:r>
      <w:r w:rsidR="00300423" w:rsidRPr="002432D8">
        <w:rPr>
          <w:rFonts w:cs="Arial"/>
          <w:sz w:val="20"/>
          <w:szCs w:val="20"/>
          <w:vertAlign w:val="superscript"/>
        </w:rPr>
        <w:t>st</w:t>
      </w:r>
      <w:r w:rsidR="00300423">
        <w:rPr>
          <w:rFonts w:cs="Arial"/>
          <w:sz w:val="20"/>
          <w:szCs w:val="20"/>
        </w:rPr>
        <w:t xml:space="preserve"> April 2017 (see </w:t>
      </w:r>
      <w:r w:rsidR="00300423" w:rsidRPr="00E24807">
        <w:rPr>
          <w:rFonts w:cs="Arial"/>
          <w:b/>
          <w:bCs/>
          <w:sz w:val="20"/>
          <w:szCs w:val="20"/>
        </w:rPr>
        <w:t xml:space="preserve">Table </w:t>
      </w:r>
      <w:r w:rsidR="00DC51DE">
        <w:rPr>
          <w:rFonts w:cs="Arial"/>
          <w:b/>
          <w:bCs/>
          <w:sz w:val="20"/>
          <w:szCs w:val="20"/>
        </w:rPr>
        <w:t>S</w:t>
      </w:r>
      <w:r w:rsidR="00300423">
        <w:rPr>
          <w:rFonts w:cs="Arial"/>
          <w:b/>
          <w:bCs/>
          <w:sz w:val="20"/>
          <w:szCs w:val="20"/>
        </w:rPr>
        <w:t>3</w:t>
      </w:r>
      <w:r w:rsidR="00300423">
        <w:rPr>
          <w:rFonts w:cs="Arial"/>
          <w:sz w:val="20"/>
          <w:szCs w:val="20"/>
        </w:rPr>
        <w:t xml:space="preserve">). </w:t>
      </w:r>
    </w:p>
    <w:p w14:paraId="7F8A47ED" w14:textId="007D32F1" w:rsidR="00300423" w:rsidRDefault="00910A27" w:rsidP="00300423">
      <w:pPr>
        <w:spacing w:after="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 w:rsidR="00300423" w:rsidRPr="003F1E1F">
        <w:rPr>
          <w:rFonts w:cs="Arial"/>
          <w:sz w:val="20"/>
          <w:szCs w:val="20"/>
          <w:vertAlign w:val="superscript"/>
        </w:rPr>
        <w:t xml:space="preserve"> </w:t>
      </w:r>
      <w:r w:rsidR="00300423">
        <w:rPr>
          <w:rFonts w:cs="Arial"/>
          <w:sz w:val="20"/>
          <w:szCs w:val="20"/>
        </w:rPr>
        <w:t>Since April 2017, h</w:t>
      </w:r>
      <w:r w:rsidR="00300423" w:rsidRPr="003F1E1F">
        <w:rPr>
          <w:rFonts w:cs="Arial"/>
          <w:sz w:val="20"/>
          <w:szCs w:val="20"/>
        </w:rPr>
        <w:t xml:space="preserve">ealth visitors </w:t>
      </w:r>
      <w:r w:rsidR="00300423">
        <w:rPr>
          <w:rFonts w:cs="Arial"/>
          <w:sz w:val="20"/>
          <w:szCs w:val="20"/>
        </w:rPr>
        <w:t xml:space="preserve">have </w:t>
      </w:r>
      <w:r w:rsidR="00300423" w:rsidRPr="003F1E1F">
        <w:rPr>
          <w:rFonts w:cs="Arial"/>
          <w:sz w:val="20"/>
          <w:szCs w:val="20"/>
        </w:rPr>
        <w:t>record</w:t>
      </w:r>
      <w:r w:rsidR="00300423">
        <w:rPr>
          <w:rFonts w:cs="Arial"/>
          <w:sz w:val="20"/>
          <w:szCs w:val="20"/>
        </w:rPr>
        <w:t>ed</w:t>
      </w:r>
      <w:r w:rsidR="00300423" w:rsidRPr="003F1E1F">
        <w:rPr>
          <w:rFonts w:cs="Arial"/>
          <w:sz w:val="20"/>
          <w:szCs w:val="20"/>
        </w:rPr>
        <w:t xml:space="preserve"> individual ASQ-3 scores for five specific developmental domains in the questionnaire (communication, gross motor, fine motor, problem solving, and personal/social) </w:t>
      </w:r>
      <w:r w:rsidR="00300423">
        <w:rPr>
          <w:rFonts w:cs="Arial"/>
          <w:sz w:val="20"/>
          <w:szCs w:val="20"/>
        </w:rPr>
        <w:fldChar w:fldCharType="begin"/>
      </w:r>
      <w:r w:rsidR="00963CBE">
        <w:rPr>
          <w:rFonts w:cs="Arial"/>
          <w:sz w:val="20"/>
          <w:szCs w:val="20"/>
        </w:rPr>
        <w:instrText xml:space="preserve"> ADDIN EN.CITE &lt;EndNote&gt;&lt;Cite ExcludeAuth="1"&gt;&lt;Year&gt;2023&lt;/Year&gt;&lt;RecNum&gt;11&lt;/RecNum&gt;&lt;DisplayText&gt;&lt;style face="superscript"&gt;4&lt;/style&gt;&lt;/DisplayText&gt;&lt;record&gt;&lt;rec-number&gt;11&lt;/rec-number&gt;&lt;foreign-keys&gt;&lt;key app="EN" db-id="ewt09pfdazz2d1epwfvv09f19pe5vr9f502t" timestamp="1659993026"&gt;11&lt;/key&gt;&lt;/foreign-keys&gt;&lt;ref-type name="Report"&gt;27&lt;/ref-type&gt;&lt;contributors&gt;&lt;/contributors&gt;&lt;titles&gt;&lt;title&gt;Early Child Development Statistics 2021/22 - Technical Report&lt;/title&gt;&lt;/titles&gt;&lt;dates&gt;&lt;year&gt;2023&lt;/year&gt;&lt;/dates&gt;&lt;publisher&gt;Public Health Scotland&lt;/publisher&gt;&lt;urls&gt;&lt;related-urls&gt;&lt;url&gt;https://publichealthscotland.scot/media/19171/2023-04-25-early-child-development-technical-report.pdf&lt;/url&gt;&lt;/related-urls&gt;&lt;/urls&gt;&lt;/record&gt;&lt;/Cite&gt;&lt;/EndNote&gt;</w:instrText>
      </w:r>
      <w:r w:rsidR="00300423">
        <w:rPr>
          <w:rFonts w:cs="Arial"/>
          <w:sz w:val="20"/>
          <w:szCs w:val="20"/>
        </w:rPr>
        <w:fldChar w:fldCharType="separate"/>
      </w:r>
      <w:r w:rsidR="00963CBE" w:rsidRPr="00963CBE">
        <w:rPr>
          <w:rFonts w:cs="Arial"/>
          <w:noProof/>
          <w:sz w:val="20"/>
          <w:szCs w:val="20"/>
          <w:vertAlign w:val="superscript"/>
        </w:rPr>
        <w:t>4</w:t>
      </w:r>
      <w:r w:rsidR="00300423">
        <w:rPr>
          <w:rFonts w:cs="Arial"/>
          <w:sz w:val="20"/>
          <w:szCs w:val="20"/>
        </w:rPr>
        <w:fldChar w:fldCharType="end"/>
      </w:r>
      <w:r w:rsidR="00300423">
        <w:rPr>
          <w:rFonts w:cs="Arial"/>
          <w:sz w:val="20"/>
          <w:szCs w:val="20"/>
        </w:rPr>
        <w:t>. Each domain includes 6 questions, which are coded with three answer options: developmental skill is not yet present (0 points), the child can sometimes complete a task (5 points), or the child has already mastered a task (10 points)</w:t>
      </w:r>
      <w:r w:rsidR="00300423">
        <w:rPr>
          <w:rFonts w:cs="Arial"/>
        </w:rPr>
        <w:fldChar w:fldCharType="begin"/>
      </w:r>
      <w:r w:rsidR="00963CBE">
        <w:rPr>
          <w:rFonts w:cs="Arial"/>
        </w:rPr>
        <w:instrText xml:space="preserve"> ADDIN EN.CITE &lt;EndNote&gt;&lt;Cite ExcludeAuth="1"&gt;&lt;Author&gt;Squires&lt;/Author&gt;&lt;Year&gt;2009&lt;/Year&gt;&lt;RecNum&gt;22&lt;/RecNum&gt;&lt;DisplayText&gt;&lt;style face="superscript"&gt;3&lt;/style&gt;&lt;/DisplayText&gt;&lt;record&gt;&lt;rec-number&gt;22&lt;/rec-number&gt;&lt;foreign-keys&gt;&lt;key app="EN" db-id="ewt09pfdazz2d1epwfvv09f19pe5vr9f502t" timestamp="1660179682"&gt;22&lt;/key&gt;&lt;/foreign-keys&gt;&lt;ref-type name="Report"&gt;27&lt;/ref-type&gt;&lt;contributors&gt;&lt;authors&gt;&lt;author&gt;Squires, J.&lt;/author&gt;&lt;author&gt;Bricker, D.&lt;/author&gt;&lt;/authors&gt;&lt;/contributors&gt;&lt;titles&gt;&lt;title&gt;Ages &amp;amp; Stages Questionnaires®, Third Edition (ASQ®-3): A Parent-Completed Child Monitoring System.&lt;/title&gt;&lt;/titles&gt;&lt;number&gt;6th July 2024&lt;/number&gt;&lt;dates&gt;&lt;year&gt;2009&lt;/year&gt;&lt;/dates&gt;&lt;publisher&gt;Paul H. Brookes Publishing Co., Inc.&lt;/publisher&gt;&lt;urls&gt;&lt;related-urls&gt;&lt;url&gt;https://agesandstages.com/&lt;/url&gt;&lt;/related-urls&gt;&lt;/urls&gt;&lt;/record&gt;&lt;/Cite&gt;&lt;/EndNote&gt;</w:instrText>
      </w:r>
      <w:r w:rsidR="00300423">
        <w:rPr>
          <w:rFonts w:cs="Arial"/>
        </w:rPr>
        <w:fldChar w:fldCharType="separate"/>
      </w:r>
      <w:r w:rsidR="00963CBE" w:rsidRPr="00963CBE">
        <w:rPr>
          <w:rFonts w:cs="Arial"/>
          <w:noProof/>
          <w:vertAlign w:val="superscript"/>
        </w:rPr>
        <w:t>3</w:t>
      </w:r>
      <w:r w:rsidR="00300423">
        <w:rPr>
          <w:rFonts w:cs="Arial"/>
        </w:rPr>
        <w:fldChar w:fldCharType="end"/>
      </w:r>
      <w:r w:rsidR="00300423">
        <w:rPr>
          <w:rFonts w:cs="Arial"/>
          <w:sz w:val="20"/>
          <w:szCs w:val="20"/>
        </w:rPr>
        <w:t>.</w:t>
      </w:r>
    </w:p>
    <w:p w14:paraId="76F65657" w14:textId="0BA855E7" w:rsidR="00300423" w:rsidRPr="00CF60A5" w:rsidRDefault="00910A27" w:rsidP="00300423">
      <w:pPr>
        <w:spacing w:after="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c</w:t>
      </w:r>
      <w:r w:rsidR="00300423" w:rsidRPr="00AE0402">
        <w:rPr>
          <w:rFonts w:cs="Arial"/>
          <w:sz w:val="20"/>
          <w:szCs w:val="20"/>
        </w:rPr>
        <w:t xml:space="preserve"> </w:t>
      </w:r>
      <w:r w:rsidR="00300423">
        <w:rPr>
          <w:rFonts w:cs="Arial"/>
          <w:sz w:val="20"/>
          <w:szCs w:val="20"/>
        </w:rPr>
        <w:t>Equivalent</w:t>
      </w:r>
      <w:r w:rsidR="00300423" w:rsidRPr="00E16E92">
        <w:rPr>
          <w:rFonts w:cs="Arial"/>
          <w:sz w:val="20"/>
          <w:szCs w:val="20"/>
        </w:rPr>
        <w:t xml:space="preserve"> “</w:t>
      </w:r>
      <w:r w:rsidR="00300423">
        <w:rPr>
          <w:rFonts w:cs="Arial"/>
          <w:sz w:val="20"/>
          <w:szCs w:val="20"/>
        </w:rPr>
        <w:t>ASQ-3</w:t>
      </w:r>
      <w:r w:rsidR="00300423" w:rsidRPr="00E16E92">
        <w:rPr>
          <w:rFonts w:cs="Arial"/>
          <w:sz w:val="20"/>
          <w:szCs w:val="20"/>
        </w:rPr>
        <w:t xml:space="preserve"> </w:t>
      </w:r>
      <w:r w:rsidR="00300423">
        <w:rPr>
          <w:rFonts w:cs="Arial"/>
          <w:sz w:val="20"/>
          <w:szCs w:val="20"/>
        </w:rPr>
        <w:t xml:space="preserve">neurodevelopment </w:t>
      </w:r>
      <w:r w:rsidR="00300423" w:rsidRPr="00E16E92">
        <w:rPr>
          <w:rFonts w:cs="Arial"/>
          <w:sz w:val="20"/>
          <w:szCs w:val="20"/>
        </w:rPr>
        <w:t>scores” have been used in</w:t>
      </w:r>
      <w:r w:rsidR="00300423">
        <w:rPr>
          <w:rFonts w:cs="Arial"/>
          <w:sz w:val="20"/>
          <w:szCs w:val="20"/>
        </w:rPr>
        <w:t xml:space="preserve"> previous</w:t>
      </w:r>
      <w:r w:rsidR="00300423" w:rsidRPr="00E16E92">
        <w:rPr>
          <w:rFonts w:cs="Arial"/>
          <w:sz w:val="20"/>
          <w:szCs w:val="20"/>
        </w:rPr>
        <w:t xml:space="preserve"> population studies to index global neurodevelopment </w:t>
      </w:r>
      <w:r w:rsidR="00300423">
        <w:rPr>
          <w:rFonts w:cs="Arial"/>
          <w:sz w:val="20"/>
          <w:szCs w:val="20"/>
        </w:rPr>
        <w:fldChar w:fldCharType="begin">
          <w:fldData xml:space="preserve">PEVuZE5vdGU+PENpdGU+PEF1dGhvcj5MYWh0aS1QdWxra2luZW48L0F1dGhvcj48WWVhcj4yMDE5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</w:fldData>
        </w:fldChar>
      </w:r>
      <w:r w:rsidR="00963CBE">
        <w:rPr>
          <w:rFonts w:cs="Arial"/>
          <w:sz w:val="20"/>
          <w:szCs w:val="20"/>
        </w:rPr>
        <w:instrText xml:space="preserve"> ADDIN EN.CITE </w:instrText>
      </w:r>
      <w:r w:rsidR="00963CBE">
        <w:rPr>
          <w:rFonts w:cs="Arial"/>
          <w:sz w:val="20"/>
          <w:szCs w:val="20"/>
        </w:rPr>
        <w:fldChar w:fldCharType="begin">
          <w:fldData xml:space="preserve">PEVuZE5vdGU+PENpdGU+PEF1dGhvcj5MYWh0aS1QdWxra2luZW48L0F1dGhvcj48WWVhcj4yMDE5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</w:fldData>
        </w:fldChar>
      </w:r>
      <w:r w:rsidR="00963CBE">
        <w:rPr>
          <w:rFonts w:cs="Arial"/>
          <w:sz w:val="20"/>
          <w:szCs w:val="20"/>
        </w:rPr>
        <w:instrText xml:space="preserve"> ADDIN EN.CITE.DATA </w:instrText>
      </w:r>
      <w:r w:rsidR="00963CBE">
        <w:rPr>
          <w:rFonts w:cs="Arial"/>
          <w:sz w:val="20"/>
          <w:szCs w:val="20"/>
        </w:rPr>
      </w:r>
      <w:r w:rsidR="00963CBE">
        <w:rPr>
          <w:rFonts w:cs="Arial"/>
          <w:sz w:val="20"/>
          <w:szCs w:val="20"/>
        </w:rPr>
        <w:fldChar w:fldCharType="end"/>
      </w:r>
      <w:r w:rsidR="00300423">
        <w:rPr>
          <w:rFonts w:cs="Arial"/>
          <w:sz w:val="20"/>
          <w:szCs w:val="20"/>
        </w:rPr>
        <w:fldChar w:fldCharType="separate"/>
      </w:r>
      <w:r w:rsidR="00963CBE" w:rsidRPr="00963CBE">
        <w:rPr>
          <w:rFonts w:cs="Arial"/>
          <w:noProof/>
          <w:sz w:val="20"/>
          <w:szCs w:val="20"/>
          <w:vertAlign w:val="superscript"/>
        </w:rPr>
        <w:t>5</w:t>
      </w:r>
      <w:r w:rsidR="00300423">
        <w:rPr>
          <w:rFonts w:cs="Arial"/>
          <w:sz w:val="20"/>
          <w:szCs w:val="20"/>
        </w:rPr>
        <w:fldChar w:fldCharType="end"/>
      </w:r>
    </w:p>
    <w:bookmarkEnd w:id="4"/>
    <w:p w14:paraId="73AB171D" w14:textId="77777777" w:rsidR="00300423" w:rsidRDefault="00300423">
      <w:pPr>
        <w:spacing w:line="259" w:lineRule="auto"/>
        <w:rPr>
          <w:b/>
          <w:iCs/>
          <w:szCs w:val="18"/>
        </w:rPr>
      </w:pPr>
      <w:r>
        <w:br w:type="page"/>
      </w:r>
    </w:p>
    <w:p w14:paraId="02A57C46" w14:textId="7E6E75DA" w:rsidR="00300423" w:rsidRDefault="00300423" w:rsidP="00300423">
      <w:pPr>
        <w:pStyle w:val="Caption"/>
        <w:keepNext/>
      </w:pPr>
      <w:r>
        <w:t xml:space="preserve">Table </w:t>
      </w:r>
      <w:r w:rsidR="00DC51DE">
        <w:t>S</w:t>
      </w:r>
      <w:r>
        <w:t>3. Developmental domains assessed by practitioners at 27-30 month review, mapped before and after 1st April 2017 (adapt</w:t>
      </w:r>
      <w:r w:rsidRPr="00790531">
        <w:t>ed from</w:t>
      </w:r>
      <w:r w:rsidRPr="00300423">
        <w:rPr>
          <w:i/>
          <w:iCs w:val="0"/>
        </w:rPr>
        <w:t xml:space="preserve"> Early Child Development Statistics 2021/22, Public Health Scotland</w:t>
      </w:r>
      <w:r>
        <w:fldChar w:fldCharType="begin"/>
      </w:r>
      <w:r w:rsidR="00963CBE">
        <w:instrText xml:space="preserve"> ADDIN EN.CITE &lt;EndNote&gt;&lt;Cite ExcludeAuth="1"&gt;&lt;Year&gt;2023&lt;/Year&gt;&lt;RecNum&gt;11&lt;/RecNum&gt;&lt;DisplayText&gt;&lt;style face="superscript"&gt;4&lt;/style&gt;&lt;/DisplayText&gt;&lt;record&gt;&lt;rec-number&gt;11&lt;/rec-number&gt;&lt;foreign-keys&gt;&lt;key app="EN" db-id="ewt09pfdazz2d1epwfvv09f19pe5vr9f502t" timestamp="1659993026"&gt;11&lt;/key&gt;&lt;/foreign-keys&gt;&lt;ref-type name="Report"&gt;27&lt;/ref-type&gt;&lt;contributors&gt;&lt;/contributors&gt;&lt;titles&gt;&lt;title&gt;Early Child Development Statistics 2021/22 - Technical Report&lt;/title&gt;&lt;/titles&gt;&lt;dates&gt;&lt;year&gt;2023&lt;/year&gt;&lt;/dates&gt;&lt;publisher&gt;Public Health Scotland&lt;/publisher&gt;&lt;urls&gt;&lt;related-urls&gt;&lt;url&gt;https://publichealthscotland.scot/media/19171/2023-04-25-early-child-development-technical-report.pdf&lt;/url&gt;&lt;/related-urls&gt;&lt;/urls&gt;&lt;/record&gt;&lt;/Cite&gt;&lt;/EndNote&gt;</w:instrText>
      </w:r>
      <w:r>
        <w:fldChar w:fldCharType="separate"/>
      </w:r>
      <w:r w:rsidR="00963CBE" w:rsidRPr="00963CBE">
        <w:rPr>
          <w:noProof/>
          <w:vertAlign w:val="superscript"/>
        </w:rPr>
        <w:t>4</w:t>
      </w:r>
      <w:r>
        <w:fldChar w:fldCharType="end"/>
      </w:r>
      <w:r w:rsidRPr="00790531">
        <w:t>).</w:t>
      </w:r>
    </w:p>
    <w:p w14:paraId="219D2E85" w14:textId="365DCA65" w:rsidR="00300423" w:rsidRPr="00EC4A17" w:rsidRDefault="00300423" w:rsidP="00300423">
      <w:pPr>
        <w:spacing w:line="276" w:lineRule="auto"/>
        <w:rPr>
          <w:rFonts w:cs="Arial"/>
          <w:sz w:val="20"/>
          <w:szCs w:val="20"/>
        </w:rPr>
      </w:pPr>
      <w:bookmarkStart w:id="5" w:name="_Hlk162487324"/>
      <w:r w:rsidRPr="00EC4A17">
        <w:rPr>
          <w:rFonts w:cs="Arial"/>
          <w:sz w:val="20"/>
          <w:szCs w:val="20"/>
        </w:rPr>
        <w:t>Before 1</w:t>
      </w:r>
      <w:r w:rsidRPr="00EC4A17">
        <w:rPr>
          <w:rFonts w:cs="Arial"/>
          <w:sz w:val="20"/>
          <w:szCs w:val="20"/>
          <w:vertAlign w:val="superscript"/>
        </w:rPr>
        <w:t>st</w:t>
      </w:r>
      <w:r w:rsidRPr="00EC4A17">
        <w:rPr>
          <w:rFonts w:cs="Arial"/>
          <w:sz w:val="20"/>
          <w:szCs w:val="20"/>
        </w:rPr>
        <w:t xml:space="preserve"> April 2017 (“Pre-2017”), the 27-30 month review assessed 9 domains, after which time (“Post-2017”) this was reduced to 8 domains</w:t>
      </w:r>
      <w:r>
        <w:rPr>
          <w:rFonts w:cs="Arial"/>
          <w:sz w:val="20"/>
          <w:szCs w:val="20"/>
        </w:rPr>
        <w:fldChar w:fldCharType="begin"/>
      </w:r>
      <w:r w:rsidR="00963CBE">
        <w:rPr>
          <w:rFonts w:cs="Arial"/>
          <w:sz w:val="20"/>
          <w:szCs w:val="20"/>
        </w:rPr>
        <w:instrText xml:space="preserve"> ADDIN EN.CITE &lt;EndNote&gt;&lt;Cite ExcludeAuth="1"&gt;&lt;Year&gt;2023&lt;/Year&gt;&lt;RecNum&gt;11&lt;/RecNum&gt;&lt;DisplayText&gt;&lt;style face="superscript"&gt;4&lt;/style&gt;&lt;/DisplayText&gt;&lt;record&gt;&lt;rec-number&gt;11&lt;/rec-number&gt;&lt;foreign-keys&gt;&lt;key app="EN" db-id="ewt09pfdazz2d1epwfvv09f19pe5vr9f502t" timestamp="1659993026"&gt;11&lt;/key&gt;&lt;/foreign-keys&gt;&lt;ref-type name="Report"&gt;27&lt;/ref-type&gt;&lt;contributors&gt;&lt;/contributors&gt;&lt;titles&gt;&lt;title&gt;Early Child Development Statistics 2021/22 - Technical Report&lt;/title&gt;&lt;/titles&gt;&lt;dates&gt;&lt;year&gt;2023&lt;/year&gt;&lt;/dates&gt;&lt;publisher&gt;Public Health Scotland&lt;/publisher&gt;&lt;urls&gt;&lt;related-urls&gt;&lt;url&gt;https://publichealthscotland.scot/media/19171/2023-04-25-early-child-development-technical-report.pdf&lt;/url&gt;&lt;/related-urls&gt;&lt;/urls&gt;&lt;/record&gt;&lt;/Cite&gt;&lt;/EndNote&gt;</w:instrText>
      </w:r>
      <w:r>
        <w:rPr>
          <w:rFonts w:cs="Arial"/>
          <w:sz w:val="20"/>
          <w:szCs w:val="20"/>
        </w:rPr>
        <w:fldChar w:fldCharType="separate"/>
      </w:r>
      <w:r w:rsidR="00963CBE" w:rsidRPr="00963CBE">
        <w:rPr>
          <w:rFonts w:cs="Arial"/>
          <w:noProof/>
          <w:sz w:val="20"/>
          <w:szCs w:val="20"/>
          <w:vertAlign w:val="superscript"/>
        </w:rPr>
        <w:t>4</w:t>
      </w:r>
      <w:r>
        <w:rPr>
          <w:rFonts w:cs="Arial"/>
          <w:sz w:val="20"/>
          <w:szCs w:val="20"/>
        </w:rPr>
        <w:fldChar w:fldCharType="end"/>
      </w:r>
      <w:r w:rsidRPr="00EC4A17">
        <w:rPr>
          <w:rFonts w:cs="Arial"/>
          <w:sz w:val="20"/>
          <w:szCs w:val="20"/>
        </w:rPr>
        <w:t>. Assessment of problem solving was introduced to the 27-30 month review on 1</w:t>
      </w:r>
      <w:r w:rsidRPr="00EC4A17">
        <w:rPr>
          <w:rFonts w:cs="Arial"/>
          <w:sz w:val="20"/>
          <w:szCs w:val="20"/>
          <w:vertAlign w:val="superscript"/>
        </w:rPr>
        <w:t>st</w:t>
      </w:r>
      <w:r w:rsidRPr="00EC4A17">
        <w:rPr>
          <w:rFonts w:cs="Arial"/>
          <w:sz w:val="20"/>
          <w:szCs w:val="20"/>
        </w:rPr>
        <w:t xml:space="preserve"> April 2017. The domains “Emotional development”, “Behavioural development” and “Attention” from reviews pre-2017 were mapped with the single domain “Emotional / Behavioural development” in reviews post-2017.</w:t>
      </w:r>
      <w:r w:rsidRPr="00EC4A17">
        <w:t xml:space="preserve"> </w:t>
      </w:r>
      <w:r w:rsidRPr="00EC4A17">
        <w:rPr>
          <w:rFonts w:cs="Arial"/>
          <w:sz w:val="20"/>
          <w:szCs w:val="20"/>
        </w:rPr>
        <w:t xml:space="preserve">The domain “Social development” pre-2017 was mapped with the “Personal / Social development” domain in reviews post-2017. </w:t>
      </w:r>
    </w:p>
    <w:tbl>
      <w:tblPr>
        <w:tblStyle w:val="TableGrid"/>
        <w:tblpPr w:leftFromText="180" w:rightFromText="180" w:vertAnchor="page" w:horzAnchor="margin" w:tblpXSpec="center" w:tblpY="3166"/>
        <w:tblW w:w="9475" w:type="dxa"/>
        <w:tblLook w:val="04A0" w:firstRow="1" w:lastRow="0" w:firstColumn="1" w:lastColumn="0" w:noHBand="0" w:noVBand="1"/>
      </w:tblPr>
      <w:tblGrid>
        <w:gridCol w:w="4655"/>
        <w:gridCol w:w="4820"/>
      </w:tblGrid>
      <w:tr w:rsidR="00300423" w14:paraId="14895307" w14:textId="77777777" w:rsidTr="00671DEF">
        <w:trPr>
          <w:tblHeader/>
        </w:trPr>
        <w:tc>
          <w:tcPr>
            <w:tcW w:w="94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0E7ACA" w14:textId="77777777" w:rsidR="00300423" w:rsidRPr="004A7219" w:rsidRDefault="00300423" w:rsidP="00671DEF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bookmarkStart w:id="6" w:name="_Hlk162487199"/>
            <w:bookmarkEnd w:id="5"/>
            <w:r w:rsidRPr="004A7219">
              <w:rPr>
                <w:rFonts w:cs="Arial"/>
                <w:b/>
                <w:bCs/>
                <w:sz w:val="24"/>
                <w:szCs w:val="24"/>
              </w:rPr>
              <w:t>27-30 month review</w:t>
            </w:r>
          </w:p>
        </w:tc>
      </w:tr>
      <w:tr w:rsidR="00300423" w14:paraId="6A29B825" w14:textId="77777777" w:rsidTr="00671DEF">
        <w:tc>
          <w:tcPr>
            <w:tcW w:w="465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42FD7F" w14:textId="77777777" w:rsidR="00300423" w:rsidRPr="00EA6DE7" w:rsidRDefault="00300423" w:rsidP="00671DEF">
            <w:pPr>
              <w:jc w:val="center"/>
              <w:rPr>
                <w:rFonts w:cs="Arial"/>
                <w:b/>
                <w:bCs/>
              </w:rPr>
            </w:pPr>
            <w:r w:rsidRPr="00EA6DE7">
              <w:rPr>
                <w:rFonts w:cs="Arial"/>
                <w:b/>
                <w:bCs/>
              </w:rPr>
              <w:t>Pre-2017</w:t>
            </w:r>
            <w:r>
              <w:rPr>
                <w:rFonts w:cs="Arial"/>
                <w:b/>
                <w:bCs/>
              </w:rPr>
              <w:t xml:space="preserve"> </w:t>
            </w:r>
          </w:p>
        </w:tc>
        <w:tc>
          <w:tcPr>
            <w:tcW w:w="48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03D5B0" w14:textId="77777777" w:rsidR="00300423" w:rsidRPr="00EA6DE7" w:rsidRDefault="00300423" w:rsidP="00671DEF">
            <w:pPr>
              <w:jc w:val="center"/>
              <w:rPr>
                <w:rFonts w:cs="Arial"/>
                <w:b/>
                <w:bCs/>
              </w:rPr>
            </w:pPr>
            <w:r w:rsidRPr="00EA6DE7">
              <w:rPr>
                <w:rFonts w:cs="Arial"/>
                <w:b/>
                <w:bCs/>
              </w:rPr>
              <w:t>Post-2017</w:t>
            </w:r>
          </w:p>
        </w:tc>
      </w:tr>
      <w:tr w:rsidR="00300423" w14:paraId="4B0EF2DD" w14:textId="77777777" w:rsidTr="00671DEF">
        <w:tc>
          <w:tcPr>
            <w:tcW w:w="465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5D8A6358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Speech, Language &amp; Communication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1120322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Speech, Language &amp; Communication</w:t>
            </w:r>
          </w:p>
        </w:tc>
      </w:tr>
      <w:tr w:rsidR="00300423" w14:paraId="15345523" w14:textId="77777777" w:rsidTr="00671DEF">
        <w:tc>
          <w:tcPr>
            <w:tcW w:w="46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87D504" w14:textId="77777777" w:rsidR="00300423" w:rsidRPr="00C66B9D" w:rsidRDefault="00300423" w:rsidP="00671DEF">
            <w:pPr>
              <w:spacing w:line="276" w:lineRule="auto"/>
              <w:jc w:val="center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-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103ADEE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roblem Solving</w:t>
            </w:r>
          </w:p>
        </w:tc>
      </w:tr>
      <w:tr w:rsidR="00300423" w14:paraId="44101001" w14:textId="77777777" w:rsidTr="00671DEF">
        <w:trPr>
          <w:trHeight w:val="256"/>
        </w:trPr>
        <w:tc>
          <w:tcPr>
            <w:tcW w:w="4655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3B2D2BE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motional development</w:t>
            </w:r>
          </w:p>
        </w:tc>
        <w:tc>
          <w:tcPr>
            <w:tcW w:w="4820" w:type="dxa"/>
            <w:vMerge w:val="restart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4E4B913F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Emotional / Behavioural development</w:t>
            </w:r>
          </w:p>
        </w:tc>
      </w:tr>
      <w:tr w:rsidR="00300423" w14:paraId="36E9E3EE" w14:textId="77777777" w:rsidTr="00671DEF">
        <w:trPr>
          <w:trHeight w:val="256"/>
        </w:trPr>
        <w:tc>
          <w:tcPr>
            <w:tcW w:w="4655" w:type="dxa"/>
            <w:tcBorders>
              <w:left w:val="single" w:sz="18" w:space="0" w:color="auto"/>
            </w:tcBorders>
            <w:vAlign w:val="center"/>
          </w:tcPr>
          <w:p w14:paraId="3742C257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Behavioural development</w:t>
            </w:r>
          </w:p>
        </w:tc>
        <w:tc>
          <w:tcPr>
            <w:tcW w:w="4820" w:type="dxa"/>
            <w:vMerge/>
            <w:tcBorders>
              <w:right w:val="single" w:sz="18" w:space="0" w:color="auto"/>
            </w:tcBorders>
            <w:vAlign w:val="center"/>
          </w:tcPr>
          <w:p w14:paraId="1726647E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</w:p>
        </w:tc>
      </w:tr>
      <w:tr w:rsidR="00300423" w14:paraId="7C8E8B73" w14:textId="77777777" w:rsidTr="00671DEF">
        <w:trPr>
          <w:trHeight w:val="256"/>
        </w:trPr>
        <w:tc>
          <w:tcPr>
            <w:tcW w:w="4655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5D9F71B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Attention</w:t>
            </w:r>
          </w:p>
        </w:tc>
        <w:tc>
          <w:tcPr>
            <w:tcW w:w="4820" w:type="dxa"/>
            <w:vMerge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5E991E3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</w:p>
        </w:tc>
      </w:tr>
      <w:tr w:rsidR="00300423" w14:paraId="21AD8488" w14:textId="77777777" w:rsidTr="00671DEF">
        <w:tc>
          <w:tcPr>
            <w:tcW w:w="46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0388C0C1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Gross Motor development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05756E6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Gross Motor development</w:t>
            </w:r>
          </w:p>
        </w:tc>
      </w:tr>
      <w:tr w:rsidR="00300423" w14:paraId="249D832C" w14:textId="77777777" w:rsidTr="00671DEF">
        <w:tc>
          <w:tcPr>
            <w:tcW w:w="46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18C21A1E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Fine Motor development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970BA07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Fine Motor development</w:t>
            </w:r>
          </w:p>
        </w:tc>
      </w:tr>
      <w:tr w:rsidR="00300423" w14:paraId="3F0042B7" w14:textId="77777777" w:rsidTr="00671DEF">
        <w:trPr>
          <w:trHeight w:val="769"/>
        </w:trPr>
        <w:tc>
          <w:tcPr>
            <w:tcW w:w="46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BE06A6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Social development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A11FC14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Personal / Social development</w:t>
            </w:r>
          </w:p>
        </w:tc>
      </w:tr>
      <w:tr w:rsidR="00300423" w14:paraId="0F998010" w14:textId="77777777" w:rsidTr="00671DEF">
        <w:tc>
          <w:tcPr>
            <w:tcW w:w="46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080C29D8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Vision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5AE0242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Vision</w:t>
            </w:r>
          </w:p>
        </w:tc>
      </w:tr>
      <w:tr w:rsidR="00300423" w14:paraId="01D550FE" w14:textId="77777777" w:rsidTr="00671DEF">
        <w:tc>
          <w:tcPr>
            <w:tcW w:w="4655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ED29060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Hearing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F96CF2" w14:textId="77777777" w:rsidR="00300423" w:rsidRDefault="00300423" w:rsidP="00671DEF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Hearing</w:t>
            </w:r>
          </w:p>
        </w:tc>
      </w:tr>
      <w:bookmarkEnd w:id="6"/>
    </w:tbl>
    <w:p w14:paraId="6F90C1EA" w14:textId="77777777" w:rsidR="00300423" w:rsidRDefault="00300423" w:rsidP="00300423">
      <w:pPr>
        <w:spacing w:line="259" w:lineRule="auto"/>
        <w:rPr>
          <w:rFonts w:cs="Arial"/>
          <w:b/>
          <w:bCs/>
        </w:rPr>
      </w:pPr>
    </w:p>
    <w:p w14:paraId="1F6C1D35" w14:textId="77777777" w:rsidR="00300423" w:rsidRDefault="00300423" w:rsidP="00300423">
      <w:pPr>
        <w:spacing w:line="259" w:lineRule="auto"/>
        <w:rPr>
          <w:rFonts w:cs="Arial"/>
          <w:b/>
          <w:bCs/>
        </w:rPr>
      </w:pPr>
    </w:p>
    <w:p w14:paraId="11A933BA" w14:textId="77777777" w:rsidR="00300423" w:rsidRDefault="00300423" w:rsidP="00300423">
      <w:pPr>
        <w:spacing w:line="259" w:lineRule="auto"/>
        <w:rPr>
          <w:rFonts w:cs="Arial"/>
          <w:b/>
          <w:bCs/>
        </w:rPr>
      </w:pPr>
    </w:p>
    <w:p w14:paraId="23322643" w14:textId="77777777" w:rsidR="00300423" w:rsidRDefault="00300423" w:rsidP="00300423">
      <w:pPr>
        <w:spacing w:line="259" w:lineRule="auto"/>
        <w:rPr>
          <w:rFonts w:cs="Arial"/>
          <w:b/>
          <w:bCs/>
        </w:rPr>
      </w:pPr>
    </w:p>
    <w:p w14:paraId="55F29AF3" w14:textId="77777777" w:rsidR="00300423" w:rsidRDefault="00300423" w:rsidP="00300423">
      <w:pPr>
        <w:rPr>
          <w:noProof/>
        </w:rPr>
      </w:pPr>
    </w:p>
    <w:p w14:paraId="572F4879" w14:textId="77777777" w:rsidR="00300423" w:rsidRDefault="00300423" w:rsidP="00300423">
      <w:pPr>
        <w:pStyle w:val="Caption"/>
        <w:keepNext/>
      </w:pPr>
    </w:p>
    <w:p w14:paraId="4BFC2EE3" w14:textId="77777777" w:rsidR="00300423" w:rsidRDefault="00300423" w:rsidP="00300423">
      <w:pPr>
        <w:pStyle w:val="Caption"/>
        <w:keepNext/>
      </w:pPr>
    </w:p>
    <w:p w14:paraId="249F87A5" w14:textId="77777777" w:rsidR="00300423" w:rsidRDefault="00300423" w:rsidP="00300423">
      <w:pPr>
        <w:pStyle w:val="Caption"/>
        <w:keepNext/>
      </w:pPr>
    </w:p>
    <w:p w14:paraId="17237BDE" w14:textId="77777777" w:rsidR="00300423" w:rsidRDefault="00300423" w:rsidP="00300423">
      <w:pPr>
        <w:pStyle w:val="Caption"/>
        <w:keepNext/>
      </w:pPr>
    </w:p>
    <w:p w14:paraId="4753AC98" w14:textId="77777777" w:rsidR="00300423" w:rsidRDefault="00300423" w:rsidP="00300423">
      <w:pPr>
        <w:pStyle w:val="Caption"/>
        <w:keepNext/>
      </w:pPr>
    </w:p>
    <w:p w14:paraId="70111EDA" w14:textId="77777777" w:rsidR="00300423" w:rsidRDefault="00300423" w:rsidP="00300423">
      <w:pPr>
        <w:pStyle w:val="Caption"/>
        <w:keepNext/>
      </w:pPr>
    </w:p>
    <w:p w14:paraId="5BD99704" w14:textId="77777777" w:rsidR="00300423" w:rsidRDefault="00300423" w:rsidP="00300423">
      <w:pPr>
        <w:pStyle w:val="Caption"/>
        <w:keepNext/>
      </w:pPr>
    </w:p>
    <w:p w14:paraId="45835E2D" w14:textId="77777777" w:rsidR="00300423" w:rsidRDefault="00300423" w:rsidP="00300423">
      <w:pPr>
        <w:pStyle w:val="Caption"/>
        <w:keepNext/>
      </w:pPr>
    </w:p>
    <w:p w14:paraId="5BC0C980" w14:textId="77777777" w:rsidR="00300423" w:rsidRDefault="00300423" w:rsidP="00300423">
      <w:pPr>
        <w:pStyle w:val="Caption"/>
        <w:keepNext/>
      </w:pPr>
    </w:p>
    <w:p w14:paraId="4DED2A5F" w14:textId="486F3F47" w:rsidR="00300423" w:rsidRDefault="00300423">
      <w:pPr>
        <w:spacing w:line="259" w:lineRule="auto"/>
        <w:rPr>
          <w:b/>
          <w:iCs/>
          <w:szCs w:val="18"/>
        </w:rPr>
      </w:pPr>
      <w:r>
        <w:br w:type="page"/>
      </w:r>
    </w:p>
    <w:p w14:paraId="714A04BA" w14:textId="484AEFD9" w:rsidR="001F53EA" w:rsidRDefault="001F53EA" w:rsidP="001F53EA">
      <w:pPr>
        <w:pStyle w:val="Caption"/>
        <w:keepNext/>
      </w:pPr>
      <w:r>
        <w:t xml:space="preserve">Table </w:t>
      </w:r>
      <w:r w:rsidR="00DC51DE">
        <w:t>S</w:t>
      </w:r>
      <w:r w:rsidR="00300423">
        <w:t>4</w:t>
      </w:r>
      <w:r w:rsidR="00B735D6">
        <w:t>(A-C)</w:t>
      </w:r>
      <w:r>
        <w:t>. Attrition analyses of children excluded from the study.</w:t>
      </w:r>
    </w:p>
    <w:p w14:paraId="64E9D80C" w14:textId="46A274AD" w:rsidR="00B735D6" w:rsidRPr="00B735D6" w:rsidRDefault="00B735D6" w:rsidP="00B735D6">
      <w:pPr>
        <w:pStyle w:val="Caption"/>
        <w:keepNext/>
      </w:pPr>
      <w:r>
        <w:t>Table S4</w:t>
      </w:r>
      <w:r w:rsidR="0047549A">
        <w:t>-</w:t>
      </w:r>
      <w:r>
        <w:t>A. Attrition analyses of all children excluded from the study due to missing data on antenatal corticosteroid exposure or review data</w:t>
      </w:r>
    </w:p>
    <w:tbl>
      <w:tblPr>
        <w:tblW w:w="16591" w:type="dxa"/>
        <w:tblInd w:w="-709" w:type="dxa"/>
        <w:tblLayout w:type="fixed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2699"/>
        <w:gridCol w:w="1271"/>
        <w:gridCol w:w="1281"/>
        <w:gridCol w:w="850"/>
        <w:gridCol w:w="1276"/>
        <w:gridCol w:w="1276"/>
        <w:gridCol w:w="850"/>
        <w:gridCol w:w="1276"/>
        <w:gridCol w:w="1276"/>
        <w:gridCol w:w="850"/>
        <w:gridCol w:w="1276"/>
        <w:gridCol w:w="1559"/>
        <w:gridCol w:w="851"/>
      </w:tblGrid>
      <w:tr w:rsidR="001F53EA" w:rsidRPr="004A7C5A" w14:paraId="4524006A" w14:textId="77777777" w:rsidTr="00B07607">
        <w:trPr>
          <w:trHeight w:val="421"/>
          <w:tblHeader/>
        </w:trPr>
        <w:tc>
          <w:tcPr>
            <w:tcW w:w="26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3EDE" w14:textId="77777777" w:rsidR="001F53EA" w:rsidRPr="004A7C5A" w:rsidRDefault="001F53EA" w:rsidP="00B0760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bookmarkStart w:id="7" w:name="_Hlk162488647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0CA8B0" w14:textId="77777777" w:rsidR="001F53EA" w:rsidRPr="004A7C5A" w:rsidRDefault="001F53EA" w:rsidP="00B07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28-33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B019D7" w14:textId="77777777" w:rsidR="001F53EA" w:rsidRPr="004A7C5A" w:rsidRDefault="001F53EA" w:rsidP="00B07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4-36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DC25E6" w14:textId="77777777" w:rsidR="001F53EA" w:rsidRPr="004A7C5A" w:rsidRDefault="001F53EA" w:rsidP="00B07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7-38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A6A565" w14:textId="77777777" w:rsidR="001F53EA" w:rsidRPr="004A7C5A" w:rsidRDefault="001F53EA" w:rsidP="00B07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9-41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</w:tr>
      <w:tr w:rsidR="001F53EA" w:rsidRPr="004A7C5A" w14:paraId="05B13BA1" w14:textId="77777777" w:rsidTr="00B07607">
        <w:trPr>
          <w:trHeight w:val="324"/>
          <w:tblHeader/>
        </w:trPr>
        <w:tc>
          <w:tcPr>
            <w:tcW w:w="26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AB7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B11B" w14:textId="57B20855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  <w:r w:rsidR="00910A27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125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F3B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9857" w14:textId="05A1256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  <w:r w:rsidR="00910A27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E17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DA3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2783" w14:textId="21335F64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  <w:r w:rsidR="00910A27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940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EB5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7325" w14:textId="7153677F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d</w:t>
            </w:r>
            <w:r w:rsidR="00910A27">
              <w:rPr>
                <w:rFonts w:eastAsia="Times New Roman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4D0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BF5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1F53EA" w:rsidRPr="004A7C5A" w14:paraId="0765096F" w14:textId="77777777" w:rsidTr="00B07607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419D" w14:textId="77777777" w:rsidR="001F53EA" w:rsidRPr="004A7C5A" w:rsidRDefault="001F53EA" w:rsidP="00B07607">
            <w:pPr>
              <w:spacing w:after="0" w:line="240" w:lineRule="auto"/>
              <w:ind w:left="-213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 of children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%) 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11B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09 (34.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09C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38 (51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DEC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36B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27 (25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A35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667 (6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BF9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BC20" w14:textId="57977276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</w:t>
            </w:r>
            <w:r w:rsidR="00A647F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8 (18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0146" w14:textId="652C3C44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</w:t>
            </w:r>
            <w:r w:rsidR="00AC4F8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09 (6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B89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453E" w14:textId="114322B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</w:t>
            </w:r>
            <w:r w:rsidR="00A647F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6 (18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505B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7,823 (70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D4B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145FFE95" w14:textId="77777777" w:rsidTr="00B07607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AD75" w14:textId="0009B0F7" w:rsidR="001F53EA" w:rsidRPr="004A7C5A" w:rsidRDefault="001F53EA" w:rsidP="00B0760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 of children exposed to ACS</w:t>
            </w:r>
            <w:r w:rsidRPr="006E021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%)</w:t>
            </w:r>
            <w:r w:rsidR="00910A2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3BF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60 / 1296 (74.1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6F9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67 / 3138 (8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6C3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65B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56 / 3331 (37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B84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70 / 11667 (3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3D2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03C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6 / 14733 (4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20D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68 / 53009 (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059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0C0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5 / 55224 (0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915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91 / 217823 (0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32F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1F53EA" w:rsidRPr="004A7C5A" w14:paraId="6BE60FDF" w14:textId="77777777" w:rsidTr="00B07607">
        <w:trPr>
          <w:trHeight w:val="348"/>
        </w:trPr>
        <w:tc>
          <w:tcPr>
            <w:tcW w:w="3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B64D3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Maternal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haracteristic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9BDA5A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B87D91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5A1469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71ED26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47A52F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3CDCB9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908FF8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93EDDE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BD442F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91A836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92F052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F53EA" w:rsidRPr="004A7C5A" w14:paraId="2E8DEF5F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C24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ternal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 at delivery (year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860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2 (6.4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17A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1 (6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62B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184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.0 (6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94C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7 (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CF3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2FD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6 (6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346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7 (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08B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73D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9 (5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597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9 (5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4FC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 w:rsidR="001F53EA" w:rsidRPr="004A7C5A" w14:paraId="56BEE866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D413" w14:textId="77777777" w:rsidR="001F53EA" w:rsidRPr="00477F91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F9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arity: Primiparous</w:t>
            </w:r>
            <w:r w:rsidRPr="00477F9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9819" w14:textId="6850EFE4" w:rsidR="001F53EA" w:rsidRPr="000A6B8C" w:rsidRDefault="000A6B8C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A6B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1</w:t>
            </w:r>
            <w:r w:rsidR="001F53EA" w:rsidRPr="000A6B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092 (45.</w:t>
            </w:r>
            <w:r w:rsidRPr="000A6B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="001F53EA" w:rsidRPr="000A6B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BD96" w14:textId="7B813715" w:rsidR="001F53EA" w:rsidRPr="00CE070B" w:rsidRDefault="000A6B8C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67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3118 (50.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20C5" w14:textId="7273F9A3" w:rsidR="001F53EA" w:rsidRPr="00CE070B" w:rsidRDefault="00CE070B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1F53EA" w:rsidRPr="00CE07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1A60" w14:textId="595CE9EE" w:rsidR="001F53EA" w:rsidRPr="00CE070B" w:rsidRDefault="000A6B8C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09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94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1.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DBF9" w14:textId="20996804" w:rsidR="001F53EA" w:rsidRPr="00CE070B" w:rsidRDefault="000A6B8C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78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619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4.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A61D" w14:textId="77777777" w:rsidR="001F53EA" w:rsidRPr="00CE070B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8B63" w14:textId="5F228662" w:rsidR="001F53EA" w:rsidRPr="00CE070B" w:rsidRDefault="004F050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85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14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4 (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2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4189" w14:textId="09812D48" w:rsidR="001F53EA" w:rsidRPr="00CE070B" w:rsidRDefault="004F050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,032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52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831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062D" w14:textId="77777777" w:rsidR="001F53EA" w:rsidRPr="00CE070B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B48" w14:textId="4A5F65AC" w:rsidR="001F53EA" w:rsidRPr="00CE070B" w:rsidRDefault="005D39E3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,139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55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86 (40.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1F53EA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6850" w14:textId="3BA807E1" w:rsidR="001F53EA" w:rsidRPr="00CE070B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="005D39E3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256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16</w:t>
            </w:r>
            <w:r w:rsidR="005D39E3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9 (43.</w:t>
            </w:r>
            <w:r w:rsidR="005D39E3"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CE07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B921" w14:textId="77777777" w:rsidR="001F53EA" w:rsidRPr="00CE070B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E07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5438CBCE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80D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aternal Body Mass Index (kg/m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DEF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BDB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E55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9FA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FAC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4D3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CAA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93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9C9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969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EB4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E76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3D42B671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21EF8DE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derweight (&lt;18.5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B31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 (4.1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63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2 (5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C65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3A4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9 (4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F2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6 (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ED66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AE7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2 (3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1FF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25 (3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35A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347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79 (2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92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77 (2.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7C4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7A0C7F52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435DD030" w14:textId="07FA5DF8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rmal weight </w:t>
            </w:r>
            <w:r w:rsidRPr="001B25A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8.5-24</w:t>
            </w:r>
            <w:r w:rsidR="001B25AE" w:rsidRPr="001B25A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9</w:t>
            </w:r>
            <w:r w:rsidRPr="001B25A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91B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6 (45.7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50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95 (45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F09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AD7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68 (46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1A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54 (45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AEF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BD6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65 (44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48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918 (44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6AB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C8F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438 (49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24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8692 (48.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2F4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7F712CE2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4C7D6666" w14:textId="5EB792D1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verweight (25-29</w:t>
            </w:r>
            <w:r w:rsidR="001B25A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9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296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9 (25.4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FC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8 (26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A49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DAC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38 (25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B40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77 (26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3EC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FD6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27 (27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AC2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295 (26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D3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8C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362 (27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80C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580 (28.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A9F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3F23C4B6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33D3CBF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bese (≥30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ACB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9 (24.8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890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36 (22.5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986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3AE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5 (23.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6C1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16 (23.3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5C7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035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91 (24.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D5F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576 (25.4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FE2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4E0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07 (20.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21E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683 (20.9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B1E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7A966091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5E5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ternal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abetes (any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3DB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6 / 2008 (5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D80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2 / 3059 (6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D39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5D0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0 / 4767 (8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05D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8 / 11498 (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18F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8C4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13 / 14525 (7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3DA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91 / 52169 (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17A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D97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0 / 54273 (1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2B4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67 / 214182 (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317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1F53EA" w:rsidRPr="004A7C5A" w14:paraId="3F6206EF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9FA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moking at first antenatal appointment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733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9 / 1908 (29.3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9D7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0 / 2921 (2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60B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D91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83 / 4661 (25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74E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39 / 11189 (2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1C6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8F0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03 / 14226 (21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E43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519 / 51103 (2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FD6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2A9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68 / 53626 (16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F30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656 / 211032 (1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865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1F53EA" w:rsidRPr="004A7C5A" w14:paraId="4A589DA0" w14:textId="77777777" w:rsidTr="00B07607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1FA1E2" w14:textId="77777777" w:rsidR="001F53EA" w:rsidRPr="00ED694D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hild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haracteristic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592486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7F1319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B0896A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389010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9F93A6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941E7C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0662C1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AB643E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D589F3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BE0925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15BD90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BA1697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F53EA" w:rsidRPr="004A7C5A" w14:paraId="34AD5474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EC5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ild sex: Girl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06E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3 / 770 (44.5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316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48 / 3138 (4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BDF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8BF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9 / 1731 (45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7D7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74 / 11667 (46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2C0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FFE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41 / 1977 (47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285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113 / 53009 (4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9EB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A76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66 / 8231 (48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063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5958 / 217823 (49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3A9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1F53EA" w:rsidRPr="004A7C5A" w14:paraId="0FCAD775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C18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Year of birth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2F2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7B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87B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FC2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B8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A29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ABA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61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644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A1E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E0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A71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79EA73FF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73B867C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8FE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8 (15.1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E9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5 (15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F3A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950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9 (12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AE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51 (14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27F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037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16 (11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238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42 (13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F0F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28A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20 (13.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6C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311 (15.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568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7D4E86A3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327100B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2DF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7 (14.6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2D6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7 (13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7A6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547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3 (12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9ED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18 (14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4B0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C44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37 (11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99E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62 (1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2E8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7FB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78 (13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37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135 (15.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D1F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52E2DA17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4890101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9D1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9 (12.8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9D6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6 (16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0E1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B55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4 (11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743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50 (1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59E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AEF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31 (10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D6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01 (14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F03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E60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61 (11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DB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371 (15.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2F7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035C0572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63D58E9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998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0 (11.4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223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7 (15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5EF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B15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41 (11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BDC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62 (15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5CF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E3A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51 (9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79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03 (15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8F3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A7B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93 (11.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F71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942 (15.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D86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15470B7E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7C499CF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6C3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9 (11.3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AA7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8 (16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153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95D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3 (11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47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70 (16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ED3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1DD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44 (10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AD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82 (16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052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D02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24 (10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703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289 (14.8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EED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44F2B3D6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6190976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E77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5 (14.5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28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0 (1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495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837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88 (14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A69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58 (15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056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A3A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32 (11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A7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96 (16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802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E2C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08 (10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375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824 (14.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0E9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5C513ED4" w14:textId="77777777" w:rsidTr="00B07607">
        <w:trPr>
          <w:trHeight w:val="276"/>
        </w:trPr>
        <w:tc>
          <w:tcPr>
            <w:tcW w:w="2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2DE9F1A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15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1 (20.4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0E2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5 (8.8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9E1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4BE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29 (27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4A5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58 (9.9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C36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38C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97 (35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D74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23 (10.4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B19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857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392 (29.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BBA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951 (8.7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1A4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53EA" w:rsidRPr="004A7C5A" w14:paraId="32FD9765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42D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stational age at birth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838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1 (1.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A01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4 (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5CF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061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3 (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725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5 (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CF6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F99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7 (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94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7 (0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D9C5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5C4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.8 (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86B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.9 (0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683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7D4D5C01" w14:textId="77777777" w:rsidTr="00B07607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D01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irthweight (g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BAE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58.7 (507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3B7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17.1 (46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AD3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B33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12.7 (491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7E2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41.6 (495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50B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305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54.1 (479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B14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62.8 (48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A5F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1FF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48.0 (442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F60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76.9 (444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C24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3F6A7E9F" w14:textId="77777777" w:rsidTr="00B07607">
        <w:trPr>
          <w:trHeight w:val="31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8023" w14:textId="072D0DC4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ild age at time of review (month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  <w:r w:rsidR="00910A2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763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2 (1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CC7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8 (1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B87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C08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0 (1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25E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8 (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C1B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B5B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6 (1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4A8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9 (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EC5D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882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7 (1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D86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8 (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A7C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32EF2A25" w14:textId="77777777" w:rsidTr="00B07607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6104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eighbourhood deprivation (SIMD decile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CCB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5 (2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6E0E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6 (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DB1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D5B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6 (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E23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7 (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091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171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9 (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B5B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8 (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A1B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FBE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 (3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56E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4 (2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221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F53EA" w:rsidRPr="004A7C5A" w14:paraId="2E89726E" w14:textId="77777777" w:rsidTr="00B07607">
        <w:trPr>
          <w:trHeight w:val="31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309A18" w14:textId="0312AD55" w:rsidR="001F53EA" w:rsidRPr="00ED694D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hild O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utcomes</w:t>
            </w:r>
            <w:r w:rsidR="00910A27">
              <w:rPr>
                <w:rFonts w:eastAsia="Times New Roman" w:cs="Arial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F945D9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9D73FA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1B19C5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5C6C78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5E1B32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EA1C33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ECBFB9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27F9012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2C6CF9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015BD0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D0176BB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C34BED3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F53EA" w:rsidRPr="004A7C5A" w14:paraId="5DCAAB87" w14:textId="77777777" w:rsidTr="00B07607">
        <w:trPr>
          <w:trHeight w:val="312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AE44" w14:textId="4FB4C826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actitioner concern</w:t>
            </w:r>
            <w:r w:rsidR="0023586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bout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E723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eurodevelopment</w:t>
            </w:r>
            <w:r w:rsidR="00910A2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4B6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5 / 572 (32.3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B36A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77 / 3026 (3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D329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83B7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4 / 1240 (27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E9A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46 / 11265 (23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AF1F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1C3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 / 396 (22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4FA8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22 / 51086 (2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CC86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317C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8 / 1451 (16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1ED0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429 / 210172 (16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F751" w14:textId="77777777" w:rsidR="001F53EA" w:rsidRPr="004A7C5A" w:rsidRDefault="001F53EA" w:rsidP="00B0760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bookmarkEnd w:id="7"/>
    </w:tbl>
    <w:p w14:paraId="0CBD9CBE" w14:textId="77777777" w:rsidR="00E14228" w:rsidRDefault="00E14228" w:rsidP="001F53EA">
      <w:pPr>
        <w:spacing w:line="240" w:lineRule="auto"/>
        <w:rPr>
          <w:rFonts w:cs="Arial"/>
          <w:sz w:val="20"/>
          <w:szCs w:val="20"/>
        </w:rPr>
      </w:pPr>
    </w:p>
    <w:p w14:paraId="51F05687" w14:textId="19FCA7C9" w:rsidR="001F53EA" w:rsidRDefault="001F53EA" w:rsidP="001F53EA">
      <w:pPr>
        <w:spacing w:line="240" w:lineRule="auto"/>
        <w:rPr>
          <w:rFonts w:cs="Arial"/>
          <w:sz w:val="20"/>
          <w:szCs w:val="20"/>
        </w:rPr>
      </w:pPr>
      <w:bookmarkStart w:id="8" w:name="_Hlk162488697"/>
      <w:r>
        <w:rPr>
          <w:rFonts w:cs="Arial"/>
          <w:sz w:val="20"/>
          <w:szCs w:val="20"/>
        </w:rPr>
        <w:t>Data are presented as numbers of children excluded or included with specific characteristic or outcome (% of children with available data for specific characteristic or outcome), or mean values (standard deviation).</w:t>
      </w:r>
    </w:p>
    <w:p w14:paraId="0C345E20" w14:textId="77777777" w:rsidR="001F53EA" w:rsidRPr="00AD4B95" w:rsidRDefault="001F53EA" w:rsidP="001F53EA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CS = Antenatal corticosteroids. ASQ-3 = Ages and Stages Questionnaire Third Edition. BMI = Body Mass Index. g = grams. N = Number of children. SD = Standard deviation. SIMD = Scottish Index of Multiple Deprivation (1=most deprived decile, 10=least deprived decile).</w:t>
      </w:r>
    </w:p>
    <w:p w14:paraId="500BA660" w14:textId="18D6376F" w:rsidR="001F53EA" w:rsidRDefault="00910A27" w:rsidP="001F53EA">
      <w:pPr>
        <w:spacing w:after="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 w:rsidR="001F53EA">
        <w:rPr>
          <w:rFonts w:cs="Arial"/>
          <w:sz w:val="20"/>
          <w:szCs w:val="20"/>
        </w:rPr>
        <w:t xml:space="preserve"> Children excluded from cohort due to missing ACS data or missing review data. </w:t>
      </w:r>
    </w:p>
    <w:p w14:paraId="69FA85EB" w14:textId="5DF015DF" w:rsidR="001F53EA" w:rsidRDefault="00910A27" w:rsidP="001F53EA">
      <w:pPr>
        <w:spacing w:after="0"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 w:rsidR="001F53EA">
        <w:rPr>
          <w:rFonts w:cs="Arial"/>
          <w:sz w:val="20"/>
          <w:szCs w:val="20"/>
        </w:rPr>
        <w:t xml:space="preserve"> Children excluded from cohort due to missing review data.</w:t>
      </w:r>
    </w:p>
    <w:p w14:paraId="293AE053" w14:textId="792DCF4E" w:rsidR="00CB0035" w:rsidRDefault="00910A27" w:rsidP="00910411">
      <w:pPr>
        <w:spacing w:after="0" w:line="276" w:lineRule="auto"/>
        <w:rPr>
          <w:rFonts w:cs="Arial"/>
          <w:sz w:val="20"/>
          <w:szCs w:val="20"/>
        </w:rPr>
      </w:pPr>
      <w:r>
        <w:rPr>
          <w:color w:val="000000" w:themeColor="text1"/>
          <w:vertAlign w:val="superscript"/>
        </w:rPr>
        <w:t>c</w:t>
      </w:r>
      <w:r w:rsidR="00910411" w:rsidRPr="00A331EF">
        <w:rPr>
          <w:color w:val="000000" w:themeColor="text1"/>
        </w:rPr>
        <w:t xml:space="preserve"> </w:t>
      </w:r>
      <w:r w:rsidR="00910411">
        <w:rPr>
          <w:rFonts w:cs="Arial"/>
          <w:sz w:val="20"/>
          <w:szCs w:val="20"/>
        </w:rPr>
        <w:t>Children excluded from cohort due to missing ACS data</w:t>
      </w:r>
    </w:p>
    <w:p w14:paraId="415F9065" w14:textId="7FFEFDDE" w:rsidR="00910411" w:rsidRPr="00A331EF" w:rsidRDefault="00910A27" w:rsidP="00910411">
      <w:pPr>
        <w:spacing w:after="0" w:line="276" w:lineRule="auto"/>
        <w:rPr>
          <w:rFonts w:cs="Arial"/>
          <w:color w:val="000000" w:themeColor="text1"/>
          <w:sz w:val="18"/>
          <w:szCs w:val="18"/>
        </w:rPr>
      </w:pPr>
      <w:r>
        <w:rPr>
          <w:rFonts w:cs="Arial"/>
          <w:color w:val="000000" w:themeColor="text1"/>
          <w:sz w:val="20"/>
          <w:szCs w:val="20"/>
          <w:vertAlign w:val="superscript"/>
        </w:rPr>
        <w:t>d</w:t>
      </w:r>
      <w:r w:rsidR="00CB0035" w:rsidRPr="00A331EF">
        <w:rPr>
          <w:rFonts w:cs="Arial"/>
          <w:color w:val="000000" w:themeColor="text1"/>
          <w:sz w:val="20"/>
          <w:szCs w:val="20"/>
        </w:rPr>
        <w:t xml:space="preserve"> </w:t>
      </w:r>
      <w:r w:rsidR="00A331EF">
        <w:rPr>
          <w:color w:val="000000" w:themeColor="text1"/>
          <w:sz w:val="20"/>
          <w:szCs w:val="20"/>
        </w:rPr>
        <w:t>The n</w:t>
      </w:r>
      <w:r w:rsidR="00910411" w:rsidRPr="00A331EF">
        <w:rPr>
          <w:color w:val="000000" w:themeColor="text1"/>
          <w:sz w:val="20"/>
          <w:szCs w:val="20"/>
        </w:rPr>
        <w:t xml:space="preserve">umber of </w:t>
      </w:r>
      <w:r w:rsidR="00A331EF">
        <w:rPr>
          <w:color w:val="000000" w:themeColor="text1"/>
          <w:sz w:val="20"/>
          <w:szCs w:val="20"/>
        </w:rPr>
        <w:t>children</w:t>
      </w:r>
      <w:r w:rsidR="00910411" w:rsidRPr="00A331EF">
        <w:rPr>
          <w:color w:val="000000" w:themeColor="text1"/>
          <w:sz w:val="20"/>
          <w:szCs w:val="20"/>
        </w:rPr>
        <w:t xml:space="preserve"> with ASQ-3 data with missing ACS data was too small to allow comparison of ASQ scores between children excluded and included in the study based on availability of ACS data.</w:t>
      </w:r>
    </w:p>
    <w:p w14:paraId="03E3188F" w14:textId="69E4FA2A" w:rsidR="001F53EA" w:rsidRPr="00505FB9" w:rsidRDefault="001F53EA" w:rsidP="00910411">
      <w:pPr>
        <w:spacing w:after="0" w:line="276" w:lineRule="auto"/>
        <w:rPr>
          <w:color w:val="FF0000"/>
        </w:rPr>
      </w:pPr>
      <w:r w:rsidRPr="00505FB9">
        <w:rPr>
          <w:rFonts w:cs="Arial"/>
          <w:color w:val="FF0000"/>
          <w:sz w:val="20"/>
          <w:szCs w:val="20"/>
          <w:vertAlign w:val="superscript"/>
        </w:rPr>
        <w:t xml:space="preserve"> </w:t>
      </w:r>
      <w:r w:rsidR="003A11CC" w:rsidRPr="00505FB9">
        <w:rPr>
          <w:rFonts w:cs="Arial"/>
          <w:color w:val="FF0000"/>
          <w:sz w:val="20"/>
          <w:szCs w:val="20"/>
          <w:vertAlign w:val="superscript"/>
        </w:rPr>
        <w:t xml:space="preserve"> </w:t>
      </w:r>
      <w:bookmarkStart w:id="9" w:name="_Ref124976881"/>
      <w:bookmarkEnd w:id="8"/>
    </w:p>
    <w:p w14:paraId="754A66F1" w14:textId="77777777" w:rsidR="005C7DD2" w:rsidRDefault="005C7DD2">
      <w:pPr>
        <w:spacing w:line="259" w:lineRule="auto"/>
        <w:rPr>
          <w:b/>
          <w:iCs/>
          <w:color w:val="000000" w:themeColor="text1"/>
          <w:szCs w:val="18"/>
        </w:rPr>
      </w:pPr>
      <w:r>
        <w:rPr>
          <w:color w:val="000000" w:themeColor="text1"/>
        </w:rPr>
        <w:br w:type="page"/>
      </w:r>
    </w:p>
    <w:p w14:paraId="39921891" w14:textId="0BF5F1D0" w:rsidR="00B735D6" w:rsidRPr="005C7DD2" w:rsidRDefault="00B735D6" w:rsidP="00B735D6">
      <w:pPr>
        <w:pStyle w:val="Caption"/>
        <w:keepNext/>
        <w:rPr>
          <w:color w:val="000000" w:themeColor="text1"/>
        </w:rPr>
      </w:pPr>
      <w:r w:rsidRPr="005C7DD2">
        <w:rPr>
          <w:color w:val="000000" w:themeColor="text1"/>
        </w:rPr>
        <w:t>Table S4</w:t>
      </w:r>
      <w:r w:rsidR="0047549A" w:rsidRPr="005C7DD2">
        <w:rPr>
          <w:color w:val="000000" w:themeColor="text1"/>
        </w:rPr>
        <w:t>-</w:t>
      </w:r>
      <w:r w:rsidRPr="005C7DD2">
        <w:rPr>
          <w:color w:val="000000" w:themeColor="text1"/>
        </w:rPr>
        <w:t>B. Attrition analyses of children excluded from analyses of practitioner concerns about neurodevelopment</w:t>
      </w:r>
    </w:p>
    <w:tbl>
      <w:tblPr>
        <w:tblW w:w="16591" w:type="dxa"/>
        <w:tblInd w:w="-709" w:type="dxa"/>
        <w:tblLayout w:type="fixed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2699"/>
        <w:gridCol w:w="1271"/>
        <w:gridCol w:w="1281"/>
        <w:gridCol w:w="850"/>
        <w:gridCol w:w="1276"/>
        <w:gridCol w:w="1276"/>
        <w:gridCol w:w="850"/>
        <w:gridCol w:w="1276"/>
        <w:gridCol w:w="1276"/>
        <w:gridCol w:w="850"/>
        <w:gridCol w:w="1276"/>
        <w:gridCol w:w="1559"/>
        <w:gridCol w:w="851"/>
      </w:tblGrid>
      <w:tr w:rsidR="005C7DD2" w:rsidRPr="004A7C5A" w14:paraId="50D8BDC3" w14:textId="77777777" w:rsidTr="001519D3">
        <w:trPr>
          <w:trHeight w:val="421"/>
          <w:tblHeader/>
        </w:trPr>
        <w:tc>
          <w:tcPr>
            <w:tcW w:w="26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40FC" w14:textId="77777777" w:rsidR="005C7DD2" w:rsidRPr="004A7C5A" w:rsidRDefault="005C7DD2" w:rsidP="001519D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55AEDC" w14:textId="77777777" w:rsidR="005C7DD2" w:rsidRPr="004A7C5A" w:rsidRDefault="005C7DD2" w:rsidP="001519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28-33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21F7F3" w14:textId="77777777" w:rsidR="005C7DD2" w:rsidRPr="004A7C5A" w:rsidRDefault="005C7DD2" w:rsidP="001519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4-36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31E2CB" w14:textId="77777777" w:rsidR="005C7DD2" w:rsidRPr="004A7C5A" w:rsidRDefault="005C7DD2" w:rsidP="001519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7-38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D66476" w14:textId="77777777" w:rsidR="005C7DD2" w:rsidRPr="004A7C5A" w:rsidRDefault="005C7DD2" w:rsidP="001519D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9-41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</w:tr>
      <w:tr w:rsidR="005C7DD2" w:rsidRPr="004A7C5A" w14:paraId="7D265EED" w14:textId="77777777" w:rsidTr="001519D3">
        <w:trPr>
          <w:trHeight w:val="324"/>
          <w:tblHeader/>
        </w:trPr>
        <w:tc>
          <w:tcPr>
            <w:tcW w:w="26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B2D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A325" w14:textId="425C1619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8F64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DE13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4437" w14:textId="61C8A24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A622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2A03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8FC1" w14:textId="690799B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B0B5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088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F687A" w14:textId="63A2278D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020F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EF7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6F0386" w:rsidRPr="004A7C5A" w14:paraId="78528693" w14:textId="77777777" w:rsidTr="00B608B8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9ADD" w14:textId="77777777" w:rsidR="005C7DD2" w:rsidRPr="004A7C5A" w:rsidRDefault="005C7DD2" w:rsidP="001519D3">
            <w:pPr>
              <w:spacing w:after="0" w:line="240" w:lineRule="auto"/>
              <w:ind w:left="-213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 of children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%) 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F85C" w14:textId="4910FF97" w:rsidR="005C7DD2" w:rsidRPr="004A7C5A" w:rsidRDefault="004327F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2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.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C6B9" w14:textId="68B910B4" w:rsidR="005C7DD2" w:rsidRPr="004A7C5A" w:rsidRDefault="004327F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2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973A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54C0" w14:textId="43EBB274" w:rsidR="005C7DD2" w:rsidRPr="004A7C5A" w:rsidRDefault="006F038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29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2AEF" w14:textId="4C453B59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</w:t>
            </w:r>
            <w:r w:rsidR="006F038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6</w:t>
            </w:r>
            <w:r w:rsidR="006F038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DCD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82B7" w14:textId="35C5D6A9" w:rsidR="005C7DD2" w:rsidRPr="004A7C5A" w:rsidRDefault="0093552C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,73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996B" w14:textId="4FC43854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93552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08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93552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="0093552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9024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68A1" w14:textId="712AC7E2" w:rsidR="005C7DD2" w:rsidRPr="004A7C5A" w:rsidRDefault="00B608B8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="00A647F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2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C122" w14:textId="47E78ECD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</w:t>
            </w:r>
            <w:r w:rsidR="00B608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="00B608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72 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</w:t>
            </w:r>
            <w:r w:rsidR="00B608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="00B608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E442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F0C75" w:rsidRPr="004A7C5A" w14:paraId="227EC41E" w14:textId="77777777" w:rsidTr="00B621B1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400" w14:textId="6EA349AB" w:rsidR="005C7DD2" w:rsidRPr="004A7C5A" w:rsidRDefault="005C7DD2" w:rsidP="001519D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 of children exposed to ACS</w:t>
            </w:r>
            <w:r w:rsidRPr="006E021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4B60" w14:textId="0D71D34B" w:rsidR="005C7DD2" w:rsidRPr="004A7C5A" w:rsidRDefault="00A2617E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5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08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7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5E45" w14:textId="310AF9A6" w:rsidR="005C7DD2" w:rsidRPr="004A7C5A" w:rsidRDefault="00A2617E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7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2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88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3FFA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3B87" w14:textId="662BB39F" w:rsidR="005C7DD2" w:rsidRPr="004A7C5A" w:rsidRDefault="001F0C75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2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7E7D" w14:textId="2B3626B9" w:rsidR="005C7DD2" w:rsidRPr="004A7C5A" w:rsidRDefault="001F0C75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0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26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9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5016" w14:textId="69E7DB1A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96664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2B30" w14:textId="631A60C3" w:rsidR="005C7DD2" w:rsidRPr="004A7C5A" w:rsidRDefault="00966644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,65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D06B" w14:textId="1885B5C6" w:rsidR="005C7DD2" w:rsidRPr="004A7C5A" w:rsidRDefault="00966644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9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</w:t>
            </w:r>
            <w:r w:rsidR="00CB5BF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8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55A4" w14:textId="08766BC3" w:rsidR="005C7DD2" w:rsidRPr="000548AD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548A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</w:t>
            </w:r>
            <w:r w:rsidR="00B621B1" w:rsidRPr="000548A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33F8" w14:textId="1D737353" w:rsidR="005C7DD2" w:rsidRPr="004A7C5A" w:rsidRDefault="00CB5BFF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,87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7E32" w14:textId="18A231EB" w:rsidR="005C7DD2" w:rsidRPr="004A7C5A" w:rsidRDefault="00CB5BFF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0,17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1A7C" w14:textId="51DA6788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B621B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</w:tr>
      <w:tr w:rsidR="005C7DD2" w:rsidRPr="004A7C5A" w14:paraId="7C842AF6" w14:textId="77777777" w:rsidTr="001519D3">
        <w:trPr>
          <w:trHeight w:val="348"/>
        </w:trPr>
        <w:tc>
          <w:tcPr>
            <w:tcW w:w="3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3667C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Maternal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haracteristic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638E016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EF9AA3F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B050F33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C24E8F9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F0A834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15C21ED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68E4BB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BFBF51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BF72B82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44CE94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59E1478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F22CD" w:rsidRPr="004A7C5A" w14:paraId="3E5DA594" w14:textId="77777777" w:rsidTr="006E1A4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2AB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ternal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 at delivery (year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4272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2 (6.4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C24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1 (6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7789" w14:textId="59DE61E9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96C4" w14:textId="6D41AE02" w:rsidR="005C7DD2" w:rsidRPr="004A7C5A" w:rsidRDefault="003F22CD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4 (6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A86E" w14:textId="14C7ADEA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6BE2" w14:textId="68C8C8F5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</w:t>
            </w:r>
            <w:r w:rsidR="000548A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BAD6" w14:textId="1DBB60E5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6 (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4F6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7 (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DE77" w14:textId="119EFF59" w:rsidR="005C7DD2" w:rsidRPr="00E3013B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3013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</w:t>
            </w:r>
            <w:r w:rsidR="000548AD" w:rsidRPr="00E3013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B37" w14:textId="60F77C29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</w:t>
            </w:r>
            <w:r w:rsidR="00B9582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1A9C" w14:textId="11631D9E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9582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</w:t>
            </w:r>
            <w:r w:rsidR="003F22C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8D0A" w14:textId="1019A7EB" w:rsidR="005C7DD2" w:rsidRPr="006E1A49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1A4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</w:t>
            </w:r>
            <w:r w:rsidR="000548AD" w:rsidRPr="006E1A4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5C7DD2" w:rsidRPr="004A7C5A" w14:paraId="2A7FE504" w14:textId="77777777" w:rsidTr="001519D3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FCA7" w14:textId="77777777" w:rsidR="005C7DD2" w:rsidRPr="00796770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677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arity: Primiparous</w:t>
            </w:r>
            <w:r w:rsidRPr="007967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5CFF" w14:textId="2AAE9CF2" w:rsidR="005C7DD2" w:rsidRPr="00FA0CC9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6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03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5.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83AB" w14:textId="5E56BB3C" w:rsidR="005C7DD2" w:rsidRPr="00E66B70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3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07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0.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1994" w14:textId="4059DC84" w:rsidR="005C7DD2" w:rsidRPr="00E66B70" w:rsidRDefault="00E66B70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5C7DD2" w:rsidRPr="00E66B7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102B" w14:textId="5B2D8B9F" w:rsidR="005C7DD2" w:rsidRPr="00E66B70" w:rsidRDefault="00E66B70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85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95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1.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0D72" w14:textId="5AD2230D" w:rsidR="005C7DD2" w:rsidRPr="00E66B70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02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11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218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4.</w:t>
            </w:r>
            <w:r w:rsidR="00E66B70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C7B9" w14:textId="77777777" w:rsidR="005C7DD2" w:rsidRPr="00E66B70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E0F7" w14:textId="3305FAB2" w:rsidR="005C7DD2" w:rsidRPr="00E66B70" w:rsidRDefault="00E66B70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953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,645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8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5EFC" w14:textId="177A1A35" w:rsidR="005C7DD2" w:rsidRPr="00E66B70" w:rsidRDefault="00E66B70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,264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5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,910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E21B" w14:textId="77777777" w:rsidR="005C7DD2" w:rsidRPr="00E66B70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09B1" w14:textId="49E37DEA" w:rsidR="005C7DD2" w:rsidRPr="00E66B70" w:rsidRDefault="00E66B70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,563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,715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0.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83A6" w14:textId="1C9FDC9B" w:rsidR="005C7DD2" w:rsidRPr="00E66B70" w:rsidRDefault="00E66B70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,832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9,300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9</w:t>
            </w:r>
            <w:r w:rsidR="005C7DD2" w:rsidRPr="00E66B7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4190" w14:textId="77777777" w:rsidR="005C7DD2" w:rsidRPr="00E66B70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6B7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846" w:rsidRPr="004A7C5A" w14:paraId="4931B4A9" w14:textId="77777777" w:rsidTr="006E1A4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8AA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aternal Body Mass Index (kg/m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A62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EC74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E028" w14:textId="1C1D219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</w:t>
            </w:r>
            <w:r w:rsidR="00824DB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12F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6B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8B06" w14:textId="53D1E49B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824DB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386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FDF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5291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8C98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03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5904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846" w:rsidRPr="004A7C5A" w14:paraId="6B0E7EDB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12EC98C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derweight (&lt;18.5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CF69" w14:textId="4C3FB84B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8 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.1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A7F0" w14:textId="1A9F7ECC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9640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FCF3" w14:textId="0492F6A1" w:rsidR="005C7DD2" w:rsidRPr="004A7C5A" w:rsidRDefault="00F6704E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8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DF1B" w14:textId="1626B57A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.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C6B5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D490" w14:textId="234DEE21" w:rsidR="005C7DD2" w:rsidRPr="004A7C5A" w:rsidRDefault="0047384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4BD" w14:textId="592C6D5E" w:rsidR="005C7DD2" w:rsidRPr="004A7C5A" w:rsidRDefault="0047384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6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8AF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EE11" w14:textId="5B2D6C1A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7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DA12" w14:textId="3CB96036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8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.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9A7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73846" w:rsidRPr="004A7C5A" w14:paraId="39F47AD5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2625827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rmal weight </w:t>
            </w:r>
            <w:r w:rsidRPr="001B25A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8.5-24.9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8A52" w14:textId="28248394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5.7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2E7" w14:textId="17511D2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5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FAB6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0D4E" w14:textId="322EBEC1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6.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4679" w14:textId="0609264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6154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B765" w14:textId="37A5A799" w:rsidR="005C7DD2" w:rsidRPr="004A7C5A" w:rsidRDefault="0047384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4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C67" w14:textId="41793FF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</w:t>
            </w:r>
            <w:r w:rsidR="0047384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14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4.</w:t>
            </w:r>
            <w:r w:rsidR="0047384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45A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B18C" w14:textId="76A7D66F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,68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9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E70" w14:textId="753818BD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5,44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8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4BB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73846" w:rsidRPr="004A7C5A" w14:paraId="205232BA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7318FE90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verweight (25-2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9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DB91" w14:textId="7FD2F51C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5.4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9E3" w14:textId="252B2668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212A6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6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3CD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6CE8" w14:textId="048E1268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5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7D5" w14:textId="735B9B8E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6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B144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6434" w14:textId="109C01DA" w:rsidR="005C7DD2" w:rsidRPr="004A7C5A" w:rsidRDefault="0047384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78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7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B51" w14:textId="2D4790A0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47384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84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6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CF9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B74" w14:textId="4FDC2DDA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,316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7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626F" w14:textId="41090AE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FF3162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62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8.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0860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73846" w:rsidRPr="004A7C5A" w14:paraId="4E1A1E34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0C70D9F9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bese (≥30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D51C" w14:textId="4F0A7E49" w:rsidR="005C7DD2" w:rsidRPr="004A7C5A" w:rsidRDefault="00212A6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4.8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8117" w14:textId="35807587" w:rsidR="005C7DD2" w:rsidRPr="004A7C5A" w:rsidRDefault="00212A6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2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3B1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35ED" w14:textId="6D03B855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F6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.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AB00" w14:textId="461D5A63" w:rsidR="005C7DD2" w:rsidRPr="004A7C5A" w:rsidRDefault="00F6704E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19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3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110A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9801" w14:textId="1F183E0D" w:rsidR="005C7DD2" w:rsidRPr="004A7C5A" w:rsidRDefault="00473846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2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435F" w14:textId="4F67D44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</w:t>
            </w:r>
            <w:r w:rsidR="0047384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14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5.4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414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B369" w14:textId="773DFB2C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81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0.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A2D4" w14:textId="3CDF0AA2" w:rsidR="005C7DD2" w:rsidRPr="004A7C5A" w:rsidRDefault="00FF316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,27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0.9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7721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20B89" w:rsidRPr="004A7C5A" w14:paraId="0B29F7E2" w14:textId="77777777" w:rsidTr="005B238C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9C56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ternal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abetes (any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7B38" w14:textId="6E6D3D90" w:rsidR="005C7DD2" w:rsidRPr="004A7C5A" w:rsidRDefault="003061AB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 (5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BD01" w14:textId="4AD17AAE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3061A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="003061A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4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6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A8E8" w14:textId="38B5E536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5B23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8D8A" w14:textId="6700DB9E" w:rsidR="005C7DD2" w:rsidRPr="004A7C5A" w:rsidRDefault="00820B89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6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8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EF5A" w14:textId="73F55231" w:rsidR="005C7DD2" w:rsidRPr="004A7C5A" w:rsidRDefault="00820B89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8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8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323B" w14:textId="31CCFCF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5B23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AF84" w14:textId="1CB5D0BD" w:rsidR="005C7DD2" w:rsidRPr="004A7C5A" w:rsidRDefault="00820B89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7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7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29A0" w14:textId="0615B59C" w:rsidR="005C7DD2" w:rsidRPr="004A7C5A" w:rsidRDefault="00820B89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3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D4B0" w14:textId="143E8F3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5B238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3D8E" w14:textId="451D4D40" w:rsidR="005C7DD2" w:rsidRPr="004A7C5A" w:rsidRDefault="001D4284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4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2D5A" w14:textId="10296C1E" w:rsidR="005C7DD2" w:rsidRPr="004A7C5A" w:rsidRDefault="005B238C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6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6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BB73" w14:textId="540BA459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</w:t>
            </w:r>
            <w:r w:rsidR="005B238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C0A51" w:rsidRPr="004A7C5A" w14:paraId="29F1A21C" w14:textId="77777777" w:rsidTr="00B50A33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490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moking at first antenatal appointment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8183" w14:textId="28E22F52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C0A5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="00BC0A5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1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9.</w:t>
            </w:r>
            <w:r w:rsidR="00BC0A5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8037" w14:textId="297D2EC6" w:rsidR="005C7DD2" w:rsidRPr="004A7C5A" w:rsidRDefault="00BC0A51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4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7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A11C" w14:textId="7E99A72B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B50A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94ED" w14:textId="4C3C2C6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="00BC0A5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="00BC0A5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4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5.</w:t>
            </w:r>
            <w:r w:rsidR="00BC0A5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1559" w14:textId="5541FEFB" w:rsidR="005C7DD2" w:rsidRPr="004A7C5A" w:rsidRDefault="00BC0A51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4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DB97" w14:textId="4572CB12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</w:t>
            </w:r>
            <w:r w:rsidR="00B50A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E4AE" w14:textId="2B41FF6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1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6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C339" w14:textId="09E4D813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26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0.</w:t>
            </w:r>
            <w:r w:rsidR="00E610B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3DA4" w14:textId="0240C79D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B50A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B7E9" w14:textId="1DF11773" w:rsidR="005C7DD2" w:rsidRPr="004A7C5A" w:rsidRDefault="00D10EB8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92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61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6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3EE3" w14:textId="2025628A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D10E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0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</w:t>
            </w:r>
            <w:r w:rsidR="00D10E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3</w:t>
            </w:r>
            <w:r w:rsidR="00F95BC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</w:t>
            </w:r>
            <w:r w:rsidR="00D10EB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6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4AC1" w14:textId="3B88D65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B50A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5C7DD2" w:rsidRPr="004A7C5A" w14:paraId="710678BF" w14:textId="77777777" w:rsidTr="001519D3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E4D767" w14:textId="77777777" w:rsidR="005C7DD2" w:rsidRPr="00ED694D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hild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haracteristic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7284BFB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FF7B38D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CAFFA1E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61B3F32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E542307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CD0906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84140A6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A59E9BC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668AB70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885AEDF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B9269EA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AF62C19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A4BBC" w:rsidRPr="004A7C5A" w14:paraId="0D4C561F" w14:textId="77777777" w:rsidTr="006E1A4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2409" w14:textId="77777777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ild sex: Girl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2F6F" w14:textId="2C2016E2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53385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="0053385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4.</w:t>
            </w:r>
            <w:r w:rsidR="0053385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77B6" w14:textId="26F7266D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</w:t>
            </w:r>
            <w:r w:rsidR="0053385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3</w:t>
            </w:r>
            <w:r w:rsidR="0053385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2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5868" w14:textId="1532C68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5016E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7F13" w14:textId="5279F309" w:rsidR="005C7DD2" w:rsidRPr="004A7C5A" w:rsidRDefault="00BE3C71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70 / 2133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C7F4" w14:textId="68F5092F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E3C7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11</w:t>
            </w:r>
            <w:r w:rsidR="00BE3C7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6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C37E" w14:textId="40B976B8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3061A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892D" w14:textId="5D4E192B" w:rsidR="005C7DD2" w:rsidRPr="004A7C5A" w:rsidRDefault="00CA4BBC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5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0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7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3300" w14:textId="1348A9C8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CA4BB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9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5</w:t>
            </w:r>
            <w:r w:rsidR="00CA4BB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8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74EC" w14:textId="25398CAB" w:rsidR="005C7DD2" w:rsidRPr="004A7C5A" w:rsidRDefault="003061AB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471E" w14:textId="33F7C5DE" w:rsidR="005C7DD2" w:rsidRPr="004A7C5A" w:rsidRDefault="00BB1D4E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6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882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="005C7DD2"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2B62" w14:textId="7FFB5936" w:rsidR="005C7DD2" w:rsidRPr="004A7C5A" w:rsidRDefault="005C7DD2" w:rsidP="001519D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  <w:r w:rsidR="00BB1D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6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21</w:t>
            </w:r>
            <w:r w:rsidR="00BB1D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17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9.</w:t>
            </w:r>
            <w:r w:rsidR="00BB1D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0E24" w14:textId="7A4480EB" w:rsidR="005C7DD2" w:rsidRPr="00A04B38" w:rsidRDefault="00A04B38" w:rsidP="001519D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4B3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E1A49" w:rsidRPr="004A7C5A" w14:paraId="5CBC1275" w14:textId="77777777" w:rsidTr="006E1A4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8AF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Year of birth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56A2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7F6E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A575" w14:textId="39F7AC1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5525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58A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E258" w14:textId="5C71BC1B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2130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F265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033A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AFB2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186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CDB2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E1A49" w:rsidRPr="004A7C5A" w14:paraId="0479DFF1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361D08D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0C80" w14:textId="4F64001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46B" w14:textId="6C8B2C9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A65F" w14:textId="41B83D1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5AC3" w14:textId="2023693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2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2EC" w14:textId="469B44AE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9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2D789" w14:textId="2C43984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6767" w14:textId="4762F3C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7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1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2F1" w14:textId="0A27BA40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08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3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804E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E143" w14:textId="3B0147B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6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B8A2" w14:textId="35BB83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06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01FC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0ADCC78D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5290C74A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3834" w14:textId="7A7D427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FF5" w14:textId="4B70F0ED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3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954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34B0" w14:textId="56665D4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2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576" w14:textId="4766B288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6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B28A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4FF2" w14:textId="3D79C22E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6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1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B65" w14:textId="15D6FCC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3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12A4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0EA5" w14:textId="277AAA8F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5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3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D74" w14:textId="1A60EAF2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06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8FD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4140C0FA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52E02697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5BCC" w14:textId="5379FC31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55C" w14:textId="64BB021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6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84D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7AA6" w14:textId="3A6FB41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4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701" w14:textId="6AC928B9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9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EF37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E041" w14:textId="3657BD8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0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0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FE32" w14:textId="4C104C7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3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A32D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B51D" w14:textId="6E39675D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8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E31E" w14:textId="747CD44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24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B79D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3F85830B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6C38007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1100" w14:textId="66E840D1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1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E55" w14:textId="2E49AE8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AAD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03C1" w14:textId="42D60E2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1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A13" w14:textId="3E6A5B8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1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8620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50B2" w14:textId="14829DE0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1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2AF" w14:textId="3C047339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4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A25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3D6C" w14:textId="4BA42DC6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2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1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346" w14:textId="1A8252A1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91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D28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3924B358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00011138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4B1D" w14:textId="4D0D929B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31A" w14:textId="334D8D8D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6C70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BCCE" w14:textId="18C01E21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2CEA" w14:textId="2F24070B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9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CD12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10FF" w14:textId="59BCC06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1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C354" w14:textId="24737CE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4C4E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F733" w14:textId="1F0679E0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8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F1C" w14:textId="1A900F3F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,92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65C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1F1A6856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5001181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7A53" w14:textId="0403CB7E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B1CC" w14:textId="14198C1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AB5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EB7C" w14:textId="0C7CF8CE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291" w14:textId="01C31AEB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AB72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F4EE" w14:textId="5C14D06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8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0FF" w14:textId="765306C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6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EBDD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6655" w14:textId="2594FEAE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4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E0B" w14:textId="3D3D7F7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,59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8CE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7189DD79" w14:textId="77777777" w:rsidTr="006E1A49">
        <w:trPr>
          <w:trHeight w:val="276"/>
        </w:trPr>
        <w:tc>
          <w:tcPr>
            <w:tcW w:w="2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5321617D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E5BB" w14:textId="006ABE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114B" w14:textId="3835851A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8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6CB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CBA5" w14:textId="7F67EBBB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6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50C1" w14:textId="6EC66C6D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2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F7D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08DC" w14:textId="089291AB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A42F" w14:textId="7B697BAF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10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64C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3D77" w14:textId="51384266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97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FA03" w14:textId="5CDB11E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37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8.7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21A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E1A49" w:rsidRPr="004A7C5A" w14:paraId="0477E053" w14:textId="77777777" w:rsidTr="001F4253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6FCE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stational age at birth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0D9F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1 (1.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7A2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4 (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31DD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C341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3 (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5187" w14:textId="6BC93D9E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5 (0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9BBB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402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7 (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15AC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7 (0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4AD8" w14:textId="494BA8CD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EE66" w14:textId="36C97658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.</w:t>
            </w:r>
            <w:r w:rsidR="009926D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A628" w14:textId="69CDECE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.9</w:t>
            </w:r>
            <w:r w:rsidR="009926D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23F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E1A49" w:rsidRPr="004A7C5A" w14:paraId="053BBC19" w14:textId="77777777" w:rsidTr="005A1241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93F7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irthweight (g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2CF7" w14:textId="4DA8FAB8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EF73" w14:textId="233C871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1F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F294" w14:textId="34B15E9A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7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06A8" w14:textId="3066E725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4A4" w14:textId="3C8926A2" w:rsidR="006E1A49" w:rsidRPr="004A7C5A" w:rsidRDefault="005A1241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6E1A49"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6E1A49"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E9DA" w14:textId="25532860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79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149B" w14:textId="42DE9CF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81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51EE" w14:textId="386D2A0C" w:rsidR="006E1A49" w:rsidRPr="005A1241" w:rsidRDefault="005A1241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A12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="006E1A49" w:rsidRPr="005A12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</w:t>
            </w:r>
            <w:r w:rsidRPr="005A124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E636" w14:textId="230F5213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.5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17BC9" w14:textId="08F05874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1.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A383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E1A49" w:rsidRPr="004A7C5A" w14:paraId="55628BF2" w14:textId="77777777" w:rsidTr="008E7A1B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9CE9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eighbourhood deprivation (SIMD decile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49F8" w14:textId="5597096C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9931" w14:textId="3060BE3F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6 (2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CE6E" w14:textId="64E8E34A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7056C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45CC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6 (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9C46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7 (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D1F8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D4D5" w14:textId="4CAA3FD9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E2FF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8 (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2588" w14:textId="4460AFEE" w:rsidR="006E1A49" w:rsidRPr="008E7A1B" w:rsidRDefault="008E7A1B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E7A1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A487" w14:textId="0C24BDD2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ABE2" w14:textId="278C8628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  <w:r w:rsidRPr="004A7C5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B29A" w14:textId="77777777" w:rsidR="006E1A49" w:rsidRPr="004A7C5A" w:rsidRDefault="006E1A49" w:rsidP="006E1A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56F36C34" w14:textId="167CC868" w:rsidR="00B735D6" w:rsidRPr="00C71985" w:rsidRDefault="00B735D6" w:rsidP="00B735D6">
      <w:pPr>
        <w:pStyle w:val="Caption"/>
        <w:keepNext/>
      </w:pPr>
      <w:r w:rsidRPr="00C71985">
        <w:t>Table S4</w:t>
      </w:r>
      <w:r w:rsidR="0047549A" w:rsidRPr="00C71985">
        <w:t>-</w:t>
      </w:r>
      <w:r w:rsidRPr="00C71985">
        <w:t>C. Attrition analyses of children excluded from analyses of ASQ-3 neurodevelopment scores</w:t>
      </w:r>
    </w:p>
    <w:tbl>
      <w:tblPr>
        <w:tblW w:w="16591" w:type="dxa"/>
        <w:tblInd w:w="-709" w:type="dxa"/>
        <w:tblLayout w:type="fixed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2699"/>
        <w:gridCol w:w="1271"/>
        <w:gridCol w:w="1281"/>
        <w:gridCol w:w="850"/>
        <w:gridCol w:w="1276"/>
        <w:gridCol w:w="1276"/>
        <w:gridCol w:w="850"/>
        <w:gridCol w:w="1276"/>
        <w:gridCol w:w="1276"/>
        <w:gridCol w:w="850"/>
        <w:gridCol w:w="1412"/>
        <w:gridCol w:w="1423"/>
        <w:gridCol w:w="851"/>
      </w:tblGrid>
      <w:tr w:rsidR="00C91668" w:rsidRPr="004A7C5A" w14:paraId="40F7B0E4" w14:textId="77777777" w:rsidTr="00AF3B88">
        <w:trPr>
          <w:trHeight w:val="421"/>
          <w:tblHeader/>
        </w:trPr>
        <w:tc>
          <w:tcPr>
            <w:tcW w:w="26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1611" w14:textId="77777777" w:rsidR="00C91668" w:rsidRPr="004A7C5A" w:rsidRDefault="00C91668" w:rsidP="00AF3B8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E845BF" w14:textId="77777777" w:rsidR="00C91668" w:rsidRPr="004A7C5A" w:rsidRDefault="00C91668" w:rsidP="00AF3B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28-33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C8735F" w14:textId="77777777" w:rsidR="00C91668" w:rsidRPr="004A7C5A" w:rsidRDefault="00C91668" w:rsidP="00AF3B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4-36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FEEC31" w14:textId="77777777" w:rsidR="00C91668" w:rsidRPr="004A7C5A" w:rsidRDefault="00C91668" w:rsidP="00AF3B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7-38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B7BDC3" w14:textId="77777777" w:rsidR="00C91668" w:rsidRPr="004A7C5A" w:rsidRDefault="00C91668" w:rsidP="00AF3B8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Born at 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39-41</w:t>
            </w:r>
            <w:r w:rsidRPr="00406F1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eks’ gestation</w:t>
            </w:r>
          </w:p>
        </w:tc>
      </w:tr>
      <w:tr w:rsidR="00C91668" w:rsidRPr="004A7C5A" w14:paraId="0C65FA81" w14:textId="77777777" w:rsidTr="00466629">
        <w:trPr>
          <w:trHeight w:val="324"/>
          <w:tblHeader/>
        </w:trPr>
        <w:tc>
          <w:tcPr>
            <w:tcW w:w="26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E681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CE3D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B8E1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447D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4474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F633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D720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9CE0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0455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0B3E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259B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Exclude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B494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629D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C91668" w:rsidRPr="004A7C5A" w14:paraId="13F5B4D1" w14:textId="77777777" w:rsidTr="00466629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D5B2" w14:textId="77777777" w:rsidR="00C91668" w:rsidRPr="004A7C5A" w:rsidRDefault="00C91668" w:rsidP="00AF3B88">
            <w:pPr>
              <w:spacing w:after="0" w:line="240" w:lineRule="auto"/>
              <w:ind w:left="-213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 of children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%) 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D54C" w14:textId="4E15CF71" w:rsidR="00C91668" w:rsidRPr="000241E7" w:rsidRDefault="000241E7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78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3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90F5" w14:textId="7984BD78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9166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9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.7</w:t>
            </w:r>
            <w:r w:rsidRPr="00C9166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0ABA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6800" w14:textId="64BE865F" w:rsidR="00C91668" w:rsidRPr="000241E7" w:rsidRDefault="000241E7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,432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872B" w14:textId="3B606151" w:rsidR="00D05460" w:rsidRPr="00C91668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9166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62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1</w:t>
            </w:r>
            <w:r w:rsidRPr="00C9166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34D2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189C" w14:textId="12CC04B4" w:rsidR="00C91668" w:rsidRPr="000241E7" w:rsidRDefault="000241E7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,998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1</w:t>
            </w:r>
            <w:r w:rsidR="00C91668" w:rsidRPr="000241E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D49D" w14:textId="38684026" w:rsidR="00D05460" w:rsidRPr="00C91668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819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70DD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A26F" w14:textId="1A627690" w:rsidR="00D05460" w:rsidRPr="00A62185" w:rsidRDefault="00A6218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8,038 (</w:t>
            </w:r>
            <w:r w:rsid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8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2F21" w14:textId="11256B40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,161 (</w:t>
            </w:r>
            <w:r w:rsidR="00EC445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.2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BE4F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D05460" w:rsidRPr="004A7C5A" w14:paraId="615B8CD0" w14:textId="77777777" w:rsidTr="00466629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80C7" w14:textId="77777777" w:rsidR="00C91668" w:rsidRPr="004A7C5A" w:rsidRDefault="00C91668" w:rsidP="00AF3B8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umber of children exposed to ACS</w:t>
            </w:r>
            <w:r w:rsidRPr="006E021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3DBD" w14:textId="03DF0E33" w:rsidR="00C91668" w:rsidRPr="00D05460" w:rsidRDefault="00D054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36 / 3665 (82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67A2" w14:textId="249C9D05" w:rsidR="00C91668" w:rsidRPr="00D05460" w:rsidRDefault="00D054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1 / 769 (89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81E0" w14:textId="77777777" w:rsidR="00C91668" w:rsidRPr="0045704E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F47EA" w14:textId="67556AE2" w:rsidR="00C91668" w:rsidRPr="00D05460" w:rsidRDefault="00D054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26 / 11,836 (38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6B82C" w14:textId="1FB5E8B3" w:rsidR="00C91668" w:rsidRPr="00D05460" w:rsidRDefault="00D054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D054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00 / 3162 (4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337E" w14:textId="3476D599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85BDE" w14:textId="0A7DA1BE" w:rsidR="00C91668" w:rsidRPr="00D05460" w:rsidRDefault="00D054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39 / 52,923 (4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91E35" w14:textId="4C9FB199" w:rsidR="00C91668" w:rsidRPr="00D05460" w:rsidRDefault="00D054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5 / 14,819 (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8077" w14:textId="02F152CB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52B52" w14:textId="694B0DCE" w:rsidR="00C91668" w:rsidRPr="00D05460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9 / 217,886 (0.3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BDDAE" w14:textId="629F83C9" w:rsidR="00C91668" w:rsidRPr="00D05460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7 / 55,161 (0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1D79" w14:textId="65E0501C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C91668" w:rsidRPr="004A7C5A" w14:paraId="04A7A3F5" w14:textId="77777777" w:rsidTr="00466629">
        <w:trPr>
          <w:trHeight w:val="348"/>
        </w:trPr>
        <w:tc>
          <w:tcPr>
            <w:tcW w:w="3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35E9F2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Maternal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haracteristic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F5CAF58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1BFB948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333D1CD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6048CBA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7977A95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9469D1E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5064C74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DB00610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4E55A79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DCC9272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C1B0BFD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5704E" w:rsidRPr="004A7C5A" w14:paraId="5BF531FE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A694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ternal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 at delivery (year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348F" w14:textId="4C680282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2 (6.3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4604" w14:textId="3B9BEE15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9 (6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C8CB" w14:textId="71CD0A10" w:rsidR="00C91668" w:rsidRPr="0045704E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45704E"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D635" w14:textId="0A65F1F4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5 (6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08D85" w14:textId="7967EDF6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5 (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D33A" w14:textId="6C5AB9D3" w:rsidR="00C91668" w:rsidRPr="0045704E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</w:t>
            </w:r>
            <w:r w:rsidR="0045704E"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1C7C" w14:textId="72458E82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7 (6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E854F" w14:textId="12B278CD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7 (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CED61" w14:textId="6B5BB0E8" w:rsidR="00C91668" w:rsidRPr="0045704E" w:rsidRDefault="0045704E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9F98" w14:textId="00537EFA" w:rsidR="00C91668" w:rsidRPr="0045704E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</w:t>
            </w:r>
            <w:r w:rsidR="0045704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 (5.8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5FB6" w14:textId="65B668EA" w:rsidR="00C91668" w:rsidRPr="005E62D4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</w:t>
            </w:r>
            <w:r w:rsidR="0045704E" w:rsidRPr="005E62D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Pr="005E62D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5.</w:t>
            </w:r>
            <w:r w:rsidR="0045704E" w:rsidRPr="005E62D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Pr="005E62D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AC9E" w14:textId="14FF5A5D" w:rsidR="00C91668" w:rsidRPr="005E62D4" w:rsidRDefault="005E62D4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91668" w:rsidRPr="004A7C5A" w14:paraId="2A077DD1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BC35" w14:textId="77777777" w:rsidR="00C91668" w:rsidRPr="00787633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763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arity: Primiparous</w:t>
            </w:r>
            <w:r w:rsidRPr="0078763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1C69" w14:textId="4B7A730C" w:rsidR="00C91668" w:rsidRPr="00656445" w:rsidRDefault="0065644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59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442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6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DC36" w14:textId="08C2196E" w:rsidR="00C91668" w:rsidRPr="00656445" w:rsidRDefault="0065644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9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8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.4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C4F5" w14:textId="71F77609" w:rsidR="00C91668" w:rsidRPr="00787633" w:rsidRDefault="00787633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AD78" w14:textId="47E80AD8" w:rsidR="00C91668" w:rsidRPr="00656445" w:rsidRDefault="0065644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73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,358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8C7D" w14:textId="05176F37" w:rsidR="00C91668" w:rsidRPr="00656445" w:rsidRDefault="0065644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14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55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.6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8494" w14:textId="262386BF" w:rsidR="00C91668" w:rsidRPr="00787633" w:rsidRDefault="00787633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763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148F" w14:textId="766FCDE4" w:rsidR="00C91668" w:rsidRPr="00656445" w:rsidRDefault="0065644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,837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,761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6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6FEA" w14:textId="3A1E89FF" w:rsidR="00C91668" w:rsidRPr="00656445" w:rsidRDefault="00656445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380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794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3</w:t>
            </w:r>
            <w:r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="00C91668" w:rsidRPr="00656445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462A" w14:textId="4F0081DC" w:rsidR="00C91668" w:rsidRPr="00787633" w:rsidRDefault="00787633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763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9126" w14:textId="695CB6B4" w:rsidR="00C91668" w:rsidRPr="00787633" w:rsidRDefault="00392C8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,756</w:t>
            </w:r>
            <w:r w:rsidR="00C91668"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6,913</w:t>
            </w:r>
            <w:r w:rsidR="00C91668"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.8</w:t>
            </w:r>
            <w:r w:rsidR="00C91668"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3B1E" w14:textId="331360C8" w:rsidR="00C91668" w:rsidRPr="00787633" w:rsidRDefault="00392C8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,639</w:t>
            </w:r>
            <w:r w:rsidR="00C91668"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/ </w:t>
            </w: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,102</w:t>
            </w:r>
            <w:r w:rsidR="00C91668"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.1</w:t>
            </w:r>
            <w:r w:rsidR="00C91668" w:rsidRPr="0078763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BF59" w14:textId="77777777" w:rsidR="00C91668" w:rsidRPr="00787633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763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65CCC" w:rsidRPr="004A7C5A" w14:paraId="681D2963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9583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aternal Body Mass Index (kg/m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B395" w14:textId="77777777" w:rsidR="00C91668" w:rsidRPr="00C73560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C31AC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6575" w14:textId="576DC91C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72FA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30867" w14:textId="77777777" w:rsidR="00C91668" w:rsidRPr="00865CCC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63B85" w14:textId="77777777" w:rsidR="00C91668" w:rsidRPr="00865CCC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650EF" w14:textId="02D4BD48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B9ECB" w14:textId="77777777" w:rsidR="00C91668" w:rsidRPr="00865CCC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78D8A" w14:textId="77777777" w:rsidR="00C91668" w:rsidRPr="00865CCC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BF05" w14:textId="3165EB8B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2FA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257E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439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6332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72FA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65CCC" w:rsidRPr="004A7C5A" w14:paraId="2F00A882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41C9ABF5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derweight (&lt;18.5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AC8B" w14:textId="502443E3" w:rsidR="00C91668" w:rsidRPr="00C73560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7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.</w:t>
            </w: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648D4" w14:textId="64D83324" w:rsidR="00C91668" w:rsidRPr="00865CCC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65CC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 (4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E26D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61B7" w14:textId="50121E95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3 (4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7576" w14:textId="7FE2EADD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2 (5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AEA62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AC7D" w14:textId="288373B0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41 (3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8BF514" w14:textId="008B6EEF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6 (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C68C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ED13C" w14:textId="3C38256D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45 (2.6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DC59B" w14:textId="43D6E555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11 (2.4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D136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65CCC" w:rsidRPr="004A7C5A" w14:paraId="75D7D5BB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474D5D4A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rmal weight </w:t>
            </w:r>
            <w:r w:rsidRPr="001B25AE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8.5-24.9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C675" w14:textId="45C519C3" w:rsidR="00C91668" w:rsidRPr="00C73560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01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4</w:t>
            </w: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A69E4" w14:textId="0488684F" w:rsidR="00C91668" w:rsidRPr="00865CCC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65CC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0 (44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458B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A6C2" w14:textId="364872B8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78 (46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74256" w14:textId="3EE2287C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44 (44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9943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C65C6" w14:textId="0816746D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,832 (44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92CE1" w14:textId="351BD002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51 (43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864F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C64FB" w14:textId="0E4A28EB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8,529 (48.8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ADAB0" w14:textId="4EFB402E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,601 (47.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3BD2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65CCC" w:rsidRPr="004A7C5A" w14:paraId="53AE1165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742F5D18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verweight (25-2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9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4CCA" w14:textId="020D0804" w:rsidR="00C91668" w:rsidRPr="00C73560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09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5.</w:t>
            </w: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5D0F3" w14:textId="1EB78422" w:rsidR="00C91668" w:rsidRPr="00865CCC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65CC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8 (28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E5DF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95EC" w14:textId="3DCAFA73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27 (26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4697" w14:textId="51D3B940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8 (26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F01C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45989" w14:textId="4B413B61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,127 (26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B9DCF" w14:textId="46CA092F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95 (26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DB27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12F8C" w14:textId="31A4628B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6,661 (28.1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9F988" w14:textId="6E5A3260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281 (28.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B0EC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65CCC" w:rsidRPr="004A7C5A" w14:paraId="0F21C6EA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57DE2A5A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bese (≥30)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B6A9" w14:textId="47448784" w:rsidR="00C91668" w:rsidRPr="00C73560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1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2</w:t>
            </w: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  <w:r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C91668" w:rsidRPr="00C73560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B1D74" w14:textId="4BF0E8B2" w:rsidR="00C91668" w:rsidRPr="00865CCC" w:rsidRDefault="00C73560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65CC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4 (22.7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BD7D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33B41" w14:textId="5381AE52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09 (23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4F418" w14:textId="6D4C70EF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2 (24.8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217F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EABD" w14:textId="2E8B0B21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136 (24.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43A31" w14:textId="686C7E87" w:rsidR="00C91668" w:rsidRPr="00865CCC" w:rsidRDefault="00865CC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31 (26.5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2200" w14:textId="77777777" w:rsidR="00C91668" w:rsidRPr="00C91668" w:rsidRDefault="00C91668" w:rsidP="00AF3B8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A1651" w14:textId="6CFA46D0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,337 (20.5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703BC" w14:textId="0AF44730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753 (21.8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02C3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72FAB" w:rsidRPr="004A7C5A" w14:paraId="26255564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AAD8" w14:textId="77777777" w:rsidR="00C91668" w:rsidRPr="00472FAB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2FA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aternal diabetes (any)</w:t>
            </w:r>
            <w:r w:rsidRPr="00472FA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EDDEA" w14:textId="6524DE70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48 / 4313 (5.8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40B62" w14:textId="3DDF5013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 / 754 (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5A357" w14:textId="4AC60CBA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31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81A4C" w14:textId="7F793A81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2 / 13,125 (8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59959" w14:textId="6040AE8F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6 / 3140 (10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8A69A" w14:textId="1259D40B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31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C2F6B" w14:textId="3682080B" w:rsidR="00C91668" w:rsidRPr="00472FAB" w:rsidRDefault="00472FAB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43 / 51,952 (</w:t>
            </w:r>
            <w:r w:rsidR="001231B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41507" w14:textId="490A4F51" w:rsidR="00C91668" w:rsidRPr="00472FAB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61 / 14,742 (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A2BB" w14:textId="0DAEAEB9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31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BD12" w14:textId="00002596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14 / 213,573 (1.5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42CE9" w14:textId="737C7063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93 / 54,882 (2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CA85" w14:textId="4674D01C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231BC" w:rsidRPr="004A7C5A" w14:paraId="5DCB41F3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A796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moking at first antenatal appointment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ED932" w14:textId="4E932FCB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54 / 4103 (28.1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F1361" w14:textId="757B2F44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5 / 726 (2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48C4" w14:textId="5C346779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F4E32" w14:textId="20AAF0C8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92 / 12,778 (25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7C527" w14:textId="140D50B1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0 / 3072 (23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6613" w14:textId="192A181E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B8DF" w14:textId="1DDFFDD2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,692 / 50,821 (21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43846" w14:textId="7C83242E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30 / 14,508 (19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B99C" w14:textId="5FAF6628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31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069E5" w14:textId="28A2729E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,868 / 210,444 (17.0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B2FF6" w14:textId="09FD335B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56 / 54,214 (13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BCBEE" w14:textId="3440F9D1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31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91668" w:rsidRPr="004A7C5A" w14:paraId="4A5E2D3C" w14:textId="77777777" w:rsidTr="00466629">
        <w:trPr>
          <w:trHeight w:val="34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ADF4F9" w14:textId="77777777" w:rsidR="00C91668" w:rsidRPr="00ED694D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hild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ED694D">
              <w:rPr>
                <w:rFonts w:eastAsia="Times New Roman" w:cs="Arial"/>
                <w:b/>
                <w:bCs/>
                <w:color w:val="000000"/>
                <w:lang w:eastAsia="en-GB"/>
              </w:rPr>
              <w:t>C</w:t>
            </w:r>
            <w:r w:rsidRPr="004A7C5A">
              <w:rPr>
                <w:rFonts w:eastAsia="Times New Roman" w:cs="Arial"/>
                <w:b/>
                <w:bCs/>
                <w:color w:val="000000"/>
                <w:lang w:eastAsia="en-GB"/>
              </w:rPr>
              <w:t>haracteristic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19BCB4E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0D31074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C2B16EC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C1B2670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89E7433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1DC9660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681D683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1E0F402D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A1DB6FE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1021466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7D57CFF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4292ADC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231BC" w:rsidRPr="004A7C5A" w14:paraId="2CD55FF3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458B" w14:textId="77777777" w:rsidR="00C91668" w:rsidRPr="004A7C5A" w:rsidRDefault="00C91668" w:rsidP="00AF3B8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ild sex: Girl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AACE" w14:textId="4C79C842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61 / 3139 (43.4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77B5A" w14:textId="4F578657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0 / 769 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3EF5C" w14:textId="60ECD926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250B8" w14:textId="728F409D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15 /10,236 (46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F9ACD" w14:textId="08808F9F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48 / 3162 (4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A342" w14:textId="34244504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DED52" w14:textId="232DDBA1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,998 / 40,167 (47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65489" w14:textId="10B71A6A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056 / 14,819 (47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5B50E" w14:textId="27C29812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FB726" w14:textId="6CBDE9E7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,831 / 170,893 (49.1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1F736" w14:textId="6B46164B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,093 / 55,161 (49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9440" w14:textId="75AE28DD" w:rsidR="00C91668" w:rsidRPr="001231BC" w:rsidRDefault="001231BC" w:rsidP="00AF3B88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1231BC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0</w:t>
            </w:r>
          </w:p>
        </w:tc>
      </w:tr>
      <w:tr w:rsidR="00C71985" w:rsidRPr="004A7C5A" w14:paraId="12B6DEB6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BB22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Year of birth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N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DB043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FDAEC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E6EBF" w14:textId="31C5AE80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B5527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E82BF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AC176" w14:textId="5C617299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CB13E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88E83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FFC26" w14:textId="575433CB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91F5D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4F94B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C892B" w14:textId="2F932CCC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1985" w:rsidRPr="004A7C5A" w14:paraId="1525B3DB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0C8AA66A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EF01F" w14:textId="00DF29C0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3 (17.9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EB745" w14:textId="3EAA6204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99C05" w14:textId="6AF8DBD9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3505E" w14:textId="5A56E169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60 (16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F1D36" w14:textId="5993883B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06C38" w14:textId="68170310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484BF" w14:textId="42B26E1A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58 (17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57C83" w14:textId="32938AD5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6816F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062FA" w14:textId="2FE14B5E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2,031 (19.3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200FD" w14:textId="55D9274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CC09B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17A7D222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62719F37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E5D6" w14:textId="0A70850C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4 (16.6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F08F3" w14:textId="37D2643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733B0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69F83" w14:textId="5674A6EA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21 (17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21D63" w14:textId="20336FEC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2CAB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45D75" w14:textId="347E61B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99 (17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23A54" w14:textId="191E7FDF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486DA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626F8" w14:textId="58F795E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,413 (19.0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1E6C3" w14:textId="5B0567D2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EAB8B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3E7654DC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1C3525A4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1BC66" w14:textId="5ABD5B9B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5 (17.5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57B41" w14:textId="11F992B5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66387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EFB5" w14:textId="4A0B05D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34 (16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CDF67" w14:textId="11469A11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4B82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92F1" w14:textId="397E016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32 (17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603CB" w14:textId="4335FFC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26DC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B4E5" w14:textId="7CBBD3EB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,932 (18.3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77481" w14:textId="2315DB5F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D655D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19E0325C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5CA25EFA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27B9A" w14:textId="31CA351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7 (16.5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CBA88" w14:textId="056BB82C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C959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4249" w14:textId="776F7103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03 (17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CB406" w14:textId="2390418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32B4A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078F2" w14:textId="7A1793BE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554 (18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CA532" w14:textId="4D606F3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A3B5D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45493" w14:textId="7653B60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,035 (18.4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D538F" w14:textId="4EFF4B5B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B6BB8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508742D0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48F8B5F6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968BD" w14:textId="1DDE56A4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0 (10.5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3C5AB" w14:textId="512FD12E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7 (36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31501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97FB6" w14:textId="018C8993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65 (10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5335E" w14:textId="326D8382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78 (3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09D93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9F721" w14:textId="7F29044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93 (10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A87F4" w14:textId="339E271F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33 (31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62C0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F21AF" w14:textId="664E1D65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,630 (9.0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C30C8" w14:textId="2F4D45B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,283 (33.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84C63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665876B2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701AFF06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2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684BC" w14:textId="4DC3E465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9 (9.8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0F0E5E" w14:textId="2622C5DA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6 (37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6FF78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377D6" w14:textId="09F50A1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80 (9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90D08" w14:textId="779D9F20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66 (36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5BFE6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CC25" w14:textId="1ED4144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69 (8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78F5D" w14:textId="17472EBC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759 (38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3E085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8FA01" w14:textId="1461B5EE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932 (6.8)</w:t>
            </w: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BA7DE" w14:textId="692E7C5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,600 (39.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DE00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706B381E" w14:textId="77777777" w:rsidTr="00466629">
        <w:trPr>
          <w:trHeight w:val="276"/>
        </w:trPr>
        <w:tc>
          <w:tcPr>
            <w:tcW w:w="2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  <w:right w:w="227" w:type="dxa"/>
            </w:tcMar>
            <w:vAlign w:val="center"/>
            <w:hideMark/>
          </w:tcPr>
          <w:p w14:paraId="6ACE7C8E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D3106" w14:textId="59556148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00 (11.2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E7A23" w14:textId="608BCFD6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6 (26.8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06B14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8BA5B" w14:textId="4894EFC3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69 (11.7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1F19A" w14:textId="13C1D124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8 (29.0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E71CB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05236" w14:textId="6F07C7A4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393 (12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EB6CF" w14:textId="10F3977C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327 (29.2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1133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87784" w14:textId="43665D29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,065 (9.2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DE051" w14:textId="134EF282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278 (27.7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34357" w14:textId="77777777" w:rsidR="00C71985" w:rsidRPr="001231BC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71985" w:rsidRPr="004A7C5A" w14:paraId="79A6BB94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DD18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stational age at birth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2C7D9" w14:textId="51B6466C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2 (1.6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99969" w14:textId="3EA770C5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5 (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3938" w14:textId="77777777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2FEB9" w14:textId="5BD0A542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4 (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2CFD5" w14:textId="0D8140B7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5 (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E2F0" w14:textId="77777777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F2BE" w14:textId="6EC1189A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</w:t>
            </w:r>
            <w:r w:rsidR="0046662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64FE4" w14:textId="6EC69918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.</w:t>
            </w:r>
            <w:r w:rsidR="0046662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DB1C" w14:textId="02AB3C93" w:rsidR="00C71985" w:rsidRPr="00C91668" w:rsidRDefault="00C71985" w:rsidP="00C7198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98F9F" w14:textId="53EC308B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9.9</w:t>
            </w:r>
            <w:r w:rsidR="0046662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8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7A76C" w14:textId="372A4C17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.</w:t>
            </w:r>
            <w:r w:rsidR="00466629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0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9A00" w14:textId="77777777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1985" w:rsidRPr="004A7C5A" w14:paraId="1B0CDDEA" w14:textId="77777777" w:rsidTr="00466629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04D8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irthweight (g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1917C" w14:textId="6A442B39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8.3 (487.6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712AB" w14:textId="03B6AE8B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24.9 (46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150B" w14:textId="3A12F370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8288E" w14:textId="7B757CB4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14.0 (498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8963D" w14:textId="170D60A1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40.9 (48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8AD60" w14:textId="431239F9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62D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02899" w14:textId="7D85BBB7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59.4 (482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23E91" w14:textId="0331FFEB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66.0 (477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F102" w14:textId="242BE1F1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89345" w14:textId="43017FAE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52.0 (455.5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6AB17" w14:textId="68E4B060" w:rsidR="00C71985" w:rsidRPr="005E62D4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80.2 (449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E4FEC" w14:textId="7BFB40A1" w:rsidR="00C71985" w:rsidRPr="002C40F6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40F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71985" w:rsidRPr="00C73560" w14:paraId="13CA70F2" w14:textId="77777777" w:rsidTr="00466629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27EF" w14:textId="77777777" w:rsidR="00C71985" w:rsidRPr="004A7C5A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C5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eighbourhood deprivation (SIMD deciles)</w:t>
            </w:r>
            <w:r w:rsidRPr="004A7C5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AD211" w14:textId="7E8A251F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5 (2.9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9B2A3" w14:textId="42C348D9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5 (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6F699" w14:textId="27E4647A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2E30" w14:textId="42F169C2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6 (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BC2C6" w14:textId="3B930640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9 (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C0FE0" w14:textId="3BCF9F31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9FE6F" w14:textId="4946FF76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8 (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2BE1E" w14:textId="4605F5DF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0 (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45DEA" w14:textId="36E8786F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356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3ABC1" w14:textId="0AFF1BC3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1 (2.9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0EB7A" w14:textId="7AC12BBD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4 (2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4B10" w14:textId="7EC03D99" w:rsidR="00C71985" w:rsidRPr="00C73560" w:rsidRDefault="00C71985" w:rsidP="00C7198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bookmarkEnd w:id="9"/>
    <w:p w14:paraId="2944C8D8" w14:textId="05D28C6A" w:rsidR="001F53EA" w:rsidRDefault="001F53EA" w:rsidP="001F53EA">
      <w:pPr>
        <w:pStyle w:val="Caption"/>
        <w:keepNext/>
      </w:pPr>
      <w:r>
        <w:t xml:space="preserve">Tables </w:t>
      </w:r>
      <w:r w:rsidR="00DC51DE">
        <w:t>S</w:t>
      </w:r>
      <w:r>
        <w:t>5(A-B). The association of covariates with neurodevelopmental outcomes, stratified by gestational age at birth.</w:t>
      </w:r>
    </w:p>
    <w:p w14:paraId="4ED9CF4C" w14:textId="77777777" w:rsidR="001F53EA" w:rsidRPr="006C7EDA" w:rsidRDefault="001F53EA" w:rsidP="001F53EA">
      <w:pPr>
        <w:spacing w:after="0" w:line="240" w:lineRule="auto"/>
        <w:rPr>
          <w:rFonts w:cs="Arial"/>
        </w:rPr>
      </w:pPr>
      <w:bookmarkStart w:id="10" w:name="_Hlk162488879"/>
      <w:r>
        <w:rPr>
          <w:rFonts w:cs="Arial"/>
          <w:sz w:val="20"/>
          <w:szCs w:val="20"/>
        </w:rPr>
        <w:t xml:space="preserve">Referent category shown in </w:t>
      </w:r>
      <w:r w:rsidRPr="004C4576">
        <w:rPr>
          <w:rFonts w:cs="Arial"/>
          <w:b/>
          <w:bCs/>
          <w:sz w:val="20"/>
          <w:szCs w:val="20"/>
        </w:rPr>
        <w:t>[</w:t>
      </w:r>
      <w:r w:rsidRPr="004C4576">
        <w:rPr>
          <w:rFonts w:cs="Arial"/>
          <w:b/>
          <w:bCs/>
          <w:i/>
          <w:iCs/>
          <w:sz w:val="20"/>
          <w:szCs w:val="20"/>
        </w:rPr>
        <w:t>italics]</w:t>
      </w:r>
      <w:r w:rsidRPr="006C7EDA">
        <w:rPr>
          <w:rFonts w:cs="Arial"/>
          <w:sz w:val="20"/>
          <w:szCs w:val="20"/>
        </w:rPr>
        <w:t>.</w:t>
      </w:r>
    </w:p>
    <w:p w14:paraId="31B961AA" w14:textId="33304277" w:rsidR="00ED4D7D" w:rsidRDefault="00ED4D7D" w:rsidP="001F53EA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ccompanying text is found in</w:t>
      </w:r>
      <w:r w:rsidRPr="00ED4D7D">
        <w:rPr>
          <w:rFonts w:cs="Arial"/>
          <w:b/>
          <w:bCs/>
          <w:sz w:val="20"/>
          <w:szCs w:val="20"/>
        </w:rPr>
        <w:t xml:space="preserve"> </w:t>
      </w:r>
      <w:r w:rsidR="00DC51DE">
        <w:rPr>
          <w:rFonts w:cs="Arial"/>
          <w:b/>
          <w:bCs/>
          <w:sz w:val="20"/>
          <w:szCs w:val="20"/>
        </w:rPr>
        <w:t>Text S2</w:t>
      </w:r>
      <w:r w:rsidRPr="006C7EDA">
        <w:rPr>
          <w:rFonts w:cs="Arial"/>
          <w:sz w:val="20"/>
          <w:szCs w:val="20"/>
        </w:rPr>
        <w:t>.</w:t>
      </w:r>
    </w:p>
    <w:p w14:paraId="14F285BB" w14:textId="3CB7A0BF" w:rsidR="001F53EA" w:rsidRPr="004C4576" w:rsidRDefault="001F53EA" w:rsidP="001F53EA">
      <w:pPr>
        <w:spacing w:after="0" w:line="240" w:lineRule="auto"/>
        <w:rPr>
          <w:rFonts w:cs="Arial"/>
          <w:sz w:val="20"/>
          <w:szCs w:val="20"/>
        </w:rPr>
      </w:pPr>
      <w:bookmarkStart w:id="11" w:name="_Hlk162489414"/>
      <w:r>
        <w:rPr>
          <w:rFonts w:cs="Arial"/>
          <w:sz w:val="20"/>
          <w:szCs w:val="20"/>
        </w:rPr>
        <w:t>95% CI = 95% confidence intervals. ASQ-3 = Ages and Stages Questionnaire – Third Edition</w:t>
      </w:r>
      <w:r w:rsidRPr="00AB2BCE">
        <w:rPr>
          <w:rFonts w:cs="Arial"/>
          <w:b/>
          <w:bCs/>
          <w:sz w:val="20"/>
          <w:szCs w:val="20"/>
        </w:rPr>
        <w:t xml:space="preserve">. </w:t>
      </w:r>
      <w:r w:rsidRPr="00C546CC">
        <w:rPr>
          <w:sz w:val="20"/>
          <w:szCs w:val="20"/>
        </w:rPr>
        <w:t>B</w:t>
      </w:r>
      <w:r>
        <w:t xml:space="preserve"> </w:t>
      </w:r>
      <w:r>
        <w:rPr>
          <w:rFonts w:cs="Arial"/>
          <w:sz w:val="20"/>
          <w:szCs w:val="20"/>
        </w:rPr>
        <w:t>= Coefficient</w:t>
      </w:r>
      <w:r w:rsidR="00C546CC">
        <w:rPr>
          <w:rFonts w:cs="Arial"/>
          <w:sz w:val="20"/>
          <w:szCs w:val="20"/>
        </w:rPr>
        <w:t>*</w:t>
      </w:r>
      <w:r>
        <w:rPr>
          <w:rFonts w:cs="Arial"/>
          <w:sz w:val="20"/>
          <w:szCs w:val="20"/>
        </w:rPr>
        <w:t>. BMI = Body Mass Index. OR = Odds Ratio. SD = Standard deviation. SIMD = Scottish Index of Multiple Deprivation (1=most deprived decile, 10=least deprived decile).</w:t>
      </w:r>
    </w:p>
    <w:p w14:paraId="370118B9" w14:textId="5C3A1421" w:rsidR="001F53EA" w:rsidRDefault="00910A27" w:rsidP="001F53EA">
      <w:pPr>
        <w:spacing w:after="0" w:line="240" w:lineRule="auto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  <w:vertAlign w:val="superscript"/>
        </w:rPr>
        <w:t>a</w:t>
      </w:r>
      <w:r w:rsidR="001F53EA" w:rsidRPr="004C4576">
        <w:rPr>
          <w:rFonts w:cs="Arial"/>
          <w:sz w:val="20"/>
          <w:szCs w:val="20"/>
        </w:rPr>
        <w:t xml:space="preserve"> assessed at first antenatal booking appointment.  </w:t>
      </w:r>
      <w:r w:rsidR="001F53EA" w:rsidRPr="004C4576">
        <w:rPr>
          <w:rFonts w:cs="Arial"/>
          <w:sz w:val="20"/>
          <w:szCs w:val="20"/>
          <w:vertAlign w:val="superscript"/>
        </w:rPr>
        <w:t xml:space="preserve"> </w:t>
      </w:r>
    </w:p>
    <w:p w14:paraId="401E371E" w14:textId="23A60F4D" w:rsidR="001F53EA" w:rsidRDefault="00910A27" w:rsidP="001F53EA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 w:rsidR="001F53EA" w:rsidRPr="004C4576">
        <w:rPr>
          <w:rFonts w:cs="Arial"/>
          <w:sz w:val="20"/>
          <w:szCs w:val="20"/>
        </w:rPr>
        <w:t xml:space="preserve"> ASQ-3 was only introduced from 2017, hence children born before 2015 did have not assessment of ASQ-3 scores.</w:t>
      </w:r>
    </w:p>
    <w:p w14:paraId="27AEA0B9" w14:textId="77777777" w:rsidR="00C546CC" w:rsidRDefault="00C546CC" w:rsidP="00C546CC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The B values and 95% CIs for models 1-3 can be interpreted as reflecting the mean unadjusted and adjusted group differences of ACS-exposed versus non-ACS-exposed children in the ASQ-3 neurodevelopmental scores in standard deviation units, where the mean score in standard deviation units for whole cohort is 0 and standard deviation is 1.</w:t>
      </w:r>
    </w:p>
    <w:p w14:paraId="0CC8AC6C" w14:textId="77777777" w:rsidR="00C546CC" w:rsidRDefault="00C546CC" w:rsidP="001F53EA">
      <w:pPr>
        <w:spacing w:after="0" w:line="240" w:lineRule="auto"/>
        <w:rPr>
          <w:rFonts w:cs="Arial"/>
          <w:sz w:val="20"/>
          <w:szCs w:val="20"/>
        </w:rPr>
      </w:pPr>
    </w:p>
    <w:bookmarkEnd w:id="10"/>
    <w:bookmarkEnd w:id="11"/>
    <w:p w14:paraId="62353F6E" w14:textId="77777777" w:rsidR="001F53EA" w:rsidRPr="00AB32B5" w:rsidRDefault="001F53EA" w:rsidP="001F53EA">
      <w:pPr>
        <w:spacing w:after="0" w:line="240" w:lineRule="auto"/>
        <w:rPr>
          <w:rFonts w:cs="Arial"/>
          <w:sz w:val="20"/>
          <w:szCs w:val="20"/>
        </w:rPr>
      </w:pPr>
    </w:p>
    <w:p w14:paraId="2FCF4E61" w14:textId="56F9600D" w:rsidR="001F53EA" w:rsidRPr="004C4576" w:rsidRDefault="001F53EA" w:rsidP="001F53EA">
      <w:pPr>
        <w:pStyle w:val="Caption"/>
        <w:keepNext/>
      </w:pPr>
      <w:bookmarkStart w:id="12" w:name="_Ref140712238"/>
      <w:r>
        <w:t xml:space="preserve">Table </w:t>
      </w:r>
      <w:bookmarkEnd w:id="12"/>
      <w:r w:rsidR="00DC51DE">
        <w:t>S</w:t>
      </w:r>
      <w:r>
        <w:t xml:space="preserve">5-A. </w:t>
      </w:r>
      <w:bookmarkStart w:id="13" w:name="_Hlk162488999"/>
      <w:r>
        <w:t xml:space="preserve">The association of covariates with the presence of practitioner concern </w:t>
      </w:r>
      <w:r w:rsidR="007E723D">
        <w:t>about neurodevelopment</w:t>
      </w:r>
      <w:r>
        <w:t>, stratified by gestational age at birth</w:t>
      </w:r>
    </w:p>
    <w:tbl>
      <w:tblPr>
        <w:tblStyle w:val="TableGrid"/>
        <w:tblW w:w="16302" w:type="dxa"/>
        <w:tblInd w:w="-431" w:type="dxa"/>
        <w:tblLook w:val="04A0" w:firstRow="1" w:lastRow="0" w:firstColumn="1" w:lastColumn="0" w:noHBand="0" w:noVBand="1"/>
      </w:tblPr>
      <w:tblGrid>
        <w:gridCol w:w="4679"/>
        <w:gridCol w:w="1702"/>
        <w:gridCol w:w="1133"/>
        <w:gridCol w:w="1843"/>
        <w:gridCol w:w="1134"/>
        <w:gridCol w:w="1701"/>
        <w:gridCol w:w="1134"/>
        <w:gridCol w:w="1842"/>
        <w:gridCol w:w="1134"/>
      </w:tblGrid>
      <w:tr w:rsidR="001F53EA" w:rsidRPr="00076692" w14:paraId="0B0F50C1" w14:textId="77777777" w:rsidTr="00DC51DE">
        <w:trPr>
          <w:trHeight w:val="400"/>
          <w:tblHeader/>
        </w:trPr>
        <w:tc>
          <w:tcPr>
            <w:tcW w:w="467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3EFEBCE6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bookmarkStart w:id="14" w:name="_Hlk162488821"/>
            <w:bookmarkEnd w:id="13"/>
            <w:r w:rsidRPr="003A2C4B">
              <w:rPr>
                <w:rFonts w:cs="Arial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2835" w:type="dxa"/>
            <w:gridSpan w:val="2"/>
            <w:shd w:val="clear" w:color="auto" w:fill="BFBFBF" w:themeFill="background1" w:themeFillShade="BF"/>
            <w:vAlign w:val="center"/>
            <w:hideMark/>
          </w:tcPr>
          <w:p w14:paraId="4DA19F57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28-33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  <w:tc>
          <w:tcPr>
            <w:tcW w:w="2977" w:type="dxa"/>
            <w:gridSpan w:val="2"/>
            <w:shd w:val="clear" w:color="auto" w:fill="BFBFBF" w:themeFill="background1" w:themeFillShade="BF"/>
            <w:vAlign w:val="center"/>
            <w:hideMark/>
          </w:tcPr>
          <w:p w14:paraId="4C6ABA00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34-36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  <w:tc>
          <w:tcPr>
            <w:tcW w:w="2835" w:type="dxa"/>
            <w:gridSpan w:val="2"/>
            <w:shd w:val="clear" w:color="auto" w:fill="BFBFBF" w:themeFill="background1" w:themeFillShade="BF"/>
            <w:vAlign w:val="center"/>
            <w:hideMark/>
          </w:tcPr>
          <w:p w14:paraId="356E7355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37-38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  <w:tc>
          <w:tcPr>
            <w:tcW w:w="2976" w:type="dxa"/>
            <w:gridSpan w:val="2"/>
            <w:shd w:val="clear" w:color="auto" w:fill="BFBFBF" w:themeFill="background1" w:themeFillShade="BF"/>
            <w:vAlign w:val="center"/>
            <w:hideMark/>
          </w:tcPr>
          <w:p w14:paraId="694B5BD8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39-41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</w:tr>
      <w:tr w:rsidR="001F53EA" w:rsidRPr="00076692" w14:paraId="0511A638" w14:textId="77777777" w:rsidTr="00DC51DE">
        <w:trPr>
          <w:trHeight w:val="562"/>
          <w:tblHeader/>
        </w:trPr>
        <w:tc>
          <w:tcPr>
            <w:tcW w:w="4679" w:type="dxa"/>
            <w:vMerge/>
            <w:vAlign w:val="center"/>
            <w:hideMark/>
          </w:tcPr>
          <w:p w14:paraId="6599A313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noWrap/>
            <w:vAlign w:val="center"/>
            <w:hideMark/>
          </w:tcPr>
          <w:p w14:paraId="5211FB20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OR</w:t>
            </w: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133" w:type="dxa"/>
            <w:noWrap/>
            <w:vAlign w:val="center"/>
            <w:hideMark/>
          </w:tcPr>
          <w:p w14:paraId="16DBD1B2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  <w:noWrap/>
            <w:vAlign w:val="center"/>
            <w:hideMark/>
          </w:tcPr>
          <w:p w14:paraId="0A084FB1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 xml:space="preserve">OR </w:t>
            </w:r>
            <w:r w:rsidRPr="003A2C4B">
              <w:rPr>
                <w:rFonts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noWrap/>
            <w:vAlign w:val="center"/>
            <w:hideMark/>
          </w:tcPr>
          <w:p w14:paraId="7BE5EB59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3E82C26C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OR</w:t>
            </w: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noWrap/>
            <w:vAlign w:val="center"/>
            <w:hideMark/>
          </w:tcPr>
          <w:p w14:paraId="39698446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2" w:type="dxa"/>
            <w:noWrap/>
            <w:vAlign w:val="center"/>
            <w:hideMark/>
          </w:tcPr>
          <w:p w14:paraId="20043F82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 xml:space="preserve">OR </w:t>
            </w:r>
            <w:r w:rsidRPr="003A2C4B">
              <w:rPr>
                <w:rFonts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134" w:type="dxa"/>
            <w:noWrap/>
            <w:vAlign w:val="center"/>
            <w:hideMark/>
          </w:tcPr>
          <w:p w14:paraId="5E051C0A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1F53EA" w:rsidRPr="00076692" w14:paraId="7F7ED735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11226C1E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1702" w:type="dxa"/>
            <w:noWrap/>
            <w:hideMark/>
          </w:tcPr>
          <w:p w14:paraId="709A701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86 (0.80; 0.92)</w:t>
            </w:r>
          </w:p>
        </w:tc>
        <w:tc>
          <w:tcPr>
            <w:tcW w:w="1133" w:type="dxa"/>
            <w:noWrap/>
            <w:hideMark/>
          </w:tcPr>
          <w:p w14:paraId="6FCB4792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648599C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88 (0.84; 0.92)</w:t>
            </w:r>
          </w:p>
        </w:tc>
        <w:tc>
          <w:tcPr>
            <w:tcW w:w="1134" w:type="dxa"/>
            <w:noWrap/>
            <w:hideMark/>
          </w:tcPr>
          <w:p w14:paraId="746A7815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38DAE52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82 (0.80; 0.83)</w:t>
            </w:r>
          </w:p>
        </w:tc>
        <w:tc>
          <w:tcPr>
            <w:tcW w:w="1134" w:type="dxa"/>
            <w:noWrap/>
            <w:hideMark/>
          </w:tcPr>
          <w:p w14:paraId="5D6560D2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15403AB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7 (0.76; 0.77)</w:t>
            </w:r>
          </w:p>
        </w:tc>
        <w:tc>
          <w:tcPr>
            <w:tcW w:w="1134" w:type="dxa"/>
            <w:noWrap/>
            <w:hideMark/>
          </w:tcPr>
          <w:p w14:paraId="5C1A7EC9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6D439C24" w14:textId="77777777" w:rsidTr="00477F91">
        <w:trPr>
          <w:trHeight w:val="276"/>
        </w:trPr>
        <w:tc>
          <w:tcPr>
            <w:tcW w:w="4679" w:type="dxa"/>
            <w:shd w:val="clear" w:color="auto" w:fill="auto"/>
            <w:noWrap/>
            <w:hideMark/>
          </w:tcPr>
          <w:p w14:paraId="40130590" w14:textId="77777777" w:rsidR="001F53EA" w:rsidRPr="008B4154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8B4154">
              <w:rPr>
                <w:rFonts w:cs="Arial"/>
                <w:b/>
                <w:bCs/>
                <w:sz w:val="20"/>
                <w:szCs w:val="20"/>
              </w:rPr>
              <w:t>Parity</w:t>
            </w:r>
            <w:r w:rsidRPr="008B4154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[nulliparous]</w:t>
            </w:r>
          </w:p>
        </w:tc>
        <w:tc>
          <w:tcPr>
            <w:tcW w:w="1702" w:type="dxa"/>
            <w:noWrap/>
            <w:hideMark/>
          </w:tcPr>
          <w:p w14:paraId="34C94226" w14:textId="49E36224" w:rsidR="001F53EA" w:rsidRPr="00F3477A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3477A">
              <w:rPr>
                <w:rFonts w:cs="Arial"/>
                <w:sz w:val="20"/>
                <w:szCs w:val="20"/>
              </w:rPr>
              <w:t>1.3</w:t>
            </w:r>
            <w:r w:rsidR="00F3477A" w:rsidRPr="00F3477A">
              <w:rPr>
                <w:rFonts w:cs="Arial"/>
                <w:sz w:val="20"/>
                <w:szCs w:val="20"/>
              </w:rPr>
              <w:t>3</w:t>
            </w:r>
            <w:r w:rsidRPr="00F3477A">
              <w:rPr>
                <w:rFonts w:cs="Arial"/>
                <w:sz w:val="20"/>
                <w:szCs w:val="20"/>
              </w:rPr>
              <w:t xml:space="preserve"> (1.1</w:t>
            </w:r>
            <w:r w:rsidR="00F3477A" w:rsidRPr="00F3477A">
              <w:rPr>
                <w:rFonts w:cs="Arial"/>
                <w:sz w:val="20"/>
                <w:szCs w:val="20"/>
              </w:rPr>
              <w:t>4</w:t>
            </w:r>
            <w:r w:rsidRPr="00F3477A">
              <w:rPr>
                <w:rFonts w:cs="Arial"/>
                <w:sz w:val="20"/>
                <w:szCs w:val="20"/>
              </w:rPr>
              <w:t>; 1.5</w:t>
            </w:r>
            <w:r w:rsidR="00F3477A" w:rsidRPr="00F3477A">
              <w:rPr>
                <w:rFonts w:cs="Arial"/>
                <w:sz w:val="20"/>
                <w:szCs w:val="20"/>
              </w:rPr>
              <w:t>5</w:t>
            </w:r>
            <w:r w:rsidRPr="00F3477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27FB87AB" w14:textId="77777777" w:rsidR="001F53EA" w:rsidRPr="00F3477A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F3477A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7790791E" w14:textId="231B2809" w:rsidR="001F53EA" w:rsidRPr="009A5167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A5167">
              <w:rPr>
                <w:rFonts w:cs="Arial"/>
                <w:sz w:val="20"/>
                <w:szCs w:val="20"/>
              </w:rPr>
              <w:t>1.30 (1.19; 1.4</w:t>
            </w:r>
            <w:r w:rsidR="009A5167" w:rsidRPr="009A5167">
              <w:rPr>
                <w:rFonts w:cs="Arial"/>
                <w:sz w:val="20"/>
                <w:szCs w:val="20"/>
              </w:rPr>
              <w:t>2</w:t>
            </w:r>
            <w:r w:rsidRPr="009A516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C837778" w14:textId="77777777" w:rsidR="001F53EA" w:rsidRPr="009A5167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9A5167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8B354C" w14:textId="77777777" w:rsidR="001F53EA" w:rsidRPr="009A5167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A5167">
              <w:rPr>
                <w:rFonts w:cs="Arial"/>
                <w:sz w:val="20"/>
                <w:szCs w:val="20"/>
              </w:rPr>
              <w:t>1.20 (1.15; 1.2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888472" w14:textId="77777777" w:rsidR="001F53EA" w:rsidRPr="009A5167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9A5167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754DC91A" w14:textId="6016D1C8" w:rsidR="001F53EA" w:rsidRPr="009A5167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A5167">
              <w:rPr>
                <w:rFonts w:cs="Arial"/>
                <w:sz w:val="20"/>
                <w:szCs w:val="20"/>
              </w:rPr>
              <w:t>1.10 (</w:t>
            </w:r>
            <w:r w:rsidR="00C37B6D" w:rsidRPr="009A5167">
              <w:rPr>
                <w:rFonts w:cs="Arial"/>
                <w:sz w:val="20"/>
                <w:szCs w:val="20"/>
              </w:rPr>
              <w:t>1</w:t>
            </w:r>
            <w:r w:rsidRPr="009A5167">
              <w:rPr>
                <w:rFonts w:cs="Arial"/>
                <w:sz w:val="20"/>
                <w:szCs w:val="20"/>
              </w:rPr>
              <w:t>.0</w:t>
            </w:r>
            <w:r w:rsidR="009A5167" w:rsidRPr="009A5167">
              <w:rPr>
                <w:rFonts w:cs="Arial"/>
                <w:sz w:val="20"/>
                <w:szCs w:val="20"/>
              </w:rPr>
              <w:t>7</w:t>
            </w:r>
            <w:r w:rsidRPr="009A5167">
              <w:rPr>
                <w:rFonts w:cs="Arial"/>
                <w:sz w:val="20"/>
                <w:szCs w:val="20"/>
              </w:rPr>
              <w:t>; 1.1</w:t>
            </w:r>
            <w:r w:rsidR="009A5167" w:rsidRPr="009A5167">
              <w:rPr>
                <w:rFonts w:cs="Arial"/>
                <w:sz w:val="20"/>
                <w:szCs w:val="20"/>
              </w:rPr>
              <w:t>2</w:t>
            </w:r>
            <w:r w:rsidRPr="009A516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428D36C" w14:textId="77777777" w:rsidR="001F53EA" w:rsidRPr="009A5167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9A5167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16C49235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55C9FCF9" w14:textId="4EFA1D75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 xml:space="preserve">Maternal BMI </w:t>
            </w:r>
            <w:r w:rsidRPr="00076692">
              <w:rPr>
                <w:rFonts w:cs="Arial"/>
                <w:b/>
                <w:bCs/>
                <w:i/>
                <w:iCs/>
                <w:sz w:val="20"/>
                <w:szCs w:val="20"/>
              </w:rPr>
              <w:t>[healthy weight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76692">
              <w:rPr>
                <w:rFonts w:cs="Arial"/>
                <w:b/>
                <w:bCs/>
                <w:i/>
                <w:iCs/>
                <w:sz w:val="20"/>
                <w:szCs w:val="20"/>
              </w:rPr>
              <w:t>18.5-24</w:t>
            </w:r>
            <w:r w:rsidR="001B25AE">
              <w:rPr>
                <w:rFonts w:cs="Arial"/>
                <w:b/>
                <w:bCs/>
                <w:i/>
                <w:iCs/>
                <w:sz w:val="20"/>
                <w:szCs w:val="20"/>
              </w:rPr>
              <w:t>.9</w:t>
            </w:r>
            <w:r w:rsidRPr="0007669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kg/m</w:t>
            </w:r>
            <w:r w:rsidRPr="00DC51DE">
              <w:rPr>
                <w:rFonts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076692">
              <w:rPr>
                <w:rFonts w:cs="Arial"/>
                <w:b/>
                <w:bCs/>
                <w:i/>
                <w:iCs/>
                <w:sz w:val="20"/>
                <w:szCs w:val="20"/>
              </w:rPr>
              <w:t>]</w:t>
            </w:r>
            <w:r w:rsidR="00910A27" w:rsidRPr="00910A27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2" w:type="dxa"/>
            <w:noWrap/>
            <w:hideMark/>
          </w:tcPr>
          <w:p w14:paraId="40FACBE0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706C2E08" w14:textId="18EA1168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12EEB10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FFC658D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D0E0E4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85043D9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7A47BE6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D61AA07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1F53EA" w:rsidRPr="00076692" w14:paraId="513AA45D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0E29AF8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Underweight (&lt;18.5)</w:t>
            </w:r>
          </w:p>
        </w:tc>
        <w:tc>
          <w:tcPr>
            <w:tcW w:w="1702" w:type="dxa"/>
            <w:noWrap/>
            <w:hideMark/>
          </w:tcPr>
          <w:p w14:paraId="7040AC2E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4 (0.93; 1.93)</w:t>
            </w:r>
          </w:p>
        </w:tc>
        <w:tc>
          <w:tcPr>
            <w:tcW w:w="1133" w:type="dxa"/>
            <w:noWrap/>
            <w:hideMark/>
          </w:tcPr>
          <w:p w14:paraId="7C1A597E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843" w:type="dxa"/>
            <w:noWrap/>
            <w:hideMark/>
          </w:tcPr>
          <w:p w14:paraId="19E82F7C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42 (1.14; 1.77)</w:t>
            </w:r>
          </w:p>
        </w:tc>
        <w:tc>
          <w:tcPr>
            <w:tcW w:w="1134" w:type="dxa"/>
            <w:noWrap/>
            <w:hideMark/>
          </w:tcPr>
          <w:p w14:paraId="7B72737F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70C5CBF7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7 (1.22; 1.54)</w:t>
            </w:r>
          </w:p>
        </w:tc>
        <w:tc>
          <w:tcPr>
            <w:tcW w:w="1134" w:type="dxa"/>
            <w:noWrap/>
            <w:hideMark/>
          </w:tcPr>
          <w:p w14:paraId="6F2EB43F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6DC5B5E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52 (1.42; 1.63)</w:t>
            </w:r>
          </w:p>
        </w:tc>
        <w:tc>
          <w:tcPr>
            <w:tcW w:w="1134" w:type="dxa"/>
            <w:noWrap/>
            <w:hideMark/>
          </w:tcPr>
          <w:p w14:paraId="54E0DAE7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4E6C51AB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51C05276" w14:textId="49C60A8C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Overweight (25-29</w:t>
            </w:r>
            <w:r w:rsidR="001B25AE">
              <w:rPr>
                <w:rFonts w:cs="Arial"/>
                <w:sz w:val="20"/>
                <w:szCs w:val="20"/>
              </w:rPr>
              <w:t>.9</w:t>
            </w:r>
            <w:r w:rsidRPr="0007669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2" w:type="dxa"/>
            <w:noWrap/>
            <w:hideMark/>
          </w:tcPr>
          <w:p w14:paraId="5A284811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97 (0.80; 1.19)</w:t>
            </w:r>
          </w:p>
        </w:tc>
        <w:tc>
          <w:tcPr>
            <w:tcW w:w="1133" w:type="dxa"/>
            <w:noWrap/>
            <w:hideMark/>
          </w:tcPr>
          <w:p w14:paraId="56618DCA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843" w:type="dxa"/>
            <w:noWrap/>
            <w:hideMark/>
          </w:tcPr>
          <w:p w14:paraId="7789618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98 (0.88; 1.10)</w:t>
            </w:r>
          </w:p>
        </w:tc>
        <w:tc>
          <w:tcPr>
            <w:tcW w:w="1134" w:type="dxa"/>
            <w:noWrap/>
            <w:hideMark/>
          </w:tcPr>
          <w:p w14:paraId="6C6EC457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706F313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7 (1.02; 1.13)</w:t>
            </w:r>
          </w:p>
        </w:tc>
        <w:tc>
          <w:tcPr>
            <w:tcW w:w="1134" w:type="dxa"/>
            <w:noWrap/>
            <w:hideMark/>
          </w:tcPr>
          <w:p w14:paraId="74C015AB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842" w:type="dxa"/>
            <w:noWrap/>
            <w:hideMark/>
          </w:tcPr>
          <w:p w14:paraId="080C49B8" w14:textId="465CA43E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9 (1.</w:t>
            </w:r>
            <w:r w:rsidR="00C37B6D">
              <w:rPr>
                <w:rFonts w:cs="Arial"/>
                <w:sz w:val="20"/>
                <w:szCs w:val="20"/>
              </w:rPr>
              <w:t>0</w:t>
            </w:r>
            <w:r w:rsidRPr="00076692">
              <w:rPr>
                <w:rFonts w:cs="Arial"/>
                <w:sz w:val="20"/>
                <w:szCs w:val="20"/>
              </w:rPr>
              <w:t>6; 1.13)</w:t>
            </w:r>
          </w:p>
        </w:tc>
        <w:tc>
          <w:tcPr>
            <w:tcW w:w="1134" w:type="dxa"/>
            <w:noWrap/>
            <w:hideMark/>
          </w:tcPr>
          <w:p w14:paraId="5A74D06A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37694B97" w14:textId="77777777" w:rsidTr="00DC51DE">
        <w:trPr>
          <w:trHeight w:val="288"/>
        </w:trPr>
        <w:tc>
          <w:tcPr>
            <w:tcW w:w="4679" w:type="dxa"/>
            <w:noWrap/>
            <w:hideMark/>
          </w:tcPr>
          <w:p w14:paraId="2C85DAD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Obese (≥ 30)</w:t>
            </w:r>
          </w:p>
        </w:tc>
        <w:tc>
          <w:tcPr>
            <w:tcW w:w="1702" w:type="dxa"/>
            <w:noWrap/>
            <w:hideMark/>
          </w:tcPr>
          <w:p w14:paraId="262891FE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4 (1.01; 1.52)</w:t>
            </w:r>
          </w:p>
        </w:tc>
        <w:tc>
          <w:tcPr>
            <w:tcW w:w="1133" w:type="dxa"/>
            <w:noWrap/>
            <w:hideMark/>
          </w:tcPr>
          <w:p w14:paraId="7D757FBB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843" w:type="dxa"/>
            <w:noWrap/>
            <w:hideMark/>
          </w:tcPr>
          <w:p w14:paraId="1FB22D8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3 (1.10; 1.38)</w:t>
            </w:r>
          </w:p>
        </w:tc>
        <w:tc>
          <w:tcPr>
            <w:tcW w:w="1134" w:type="dxa"/>
            <w:noWrap/>
            <w:hideMark/>
          </w:tcPr>
          <w:p w14:paraId="118A8DE9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0B72D7A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4 (1.27; 1.41)</w:t>
            </w:r>
          </w:p>
        </w:tc>
        <w:tc>
          <w:tcPr>
            <w:tcW w:w="1134" w:type="dxa"/>
            <w:noWrap/>
            <w:hideMark/>
          </w:tcPr>
          <w:p w14:paraId="4FC7B107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3ADF3C7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41 (1.37; 1.45)</w:t>
            </w:r>
          </w:p>
        </w:tc>
        <w:tc>
          <w:tcPr>
            <w:tcW w:w="1134" w:type="dxa"/>
            <w:noWrap/>
            <w:hideMark/>
          </w:tcPr>
          <w:p w14:paraId="211ED8A1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5E40854E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5D85B50C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Maternal diabetes (any type)</w:t>
            </w:r>
          </w:p>
        </w:tc>
        <w:tc>
          <w:tcPr>
            <w:tcW w:w="1702" w:type="dxa"/>
            <w:noWrap/>
            <w:hideMark/>
          </w:tcPr>
          <w:p w14:paraId="6D7F7B5A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5 (0.99; 1.83)</w:t>
            </w:r>
          </w:p>
        </w:tc>
        <w:tc>
          <w:tcPr>
            <w:tcW w:w="1133" w:type="dxa"/>
            <w:noWrap/>
            <w:hideMark/>
          </w:tcPr>
          <w:p w14:paraId="4EAC1E6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3C177F95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5 (0.90; 1.22)</w:t>
            </w:r>
          </w:p>
        </w:tc>
        <w:tc>
          <w:tcPr>
            <w:tcW w:w="1134" w:type="dxa"/>
            <w:noWrap/>
            <w:hideMark/>
          </w:tcPr>
          <w:p w14:paraId="6C863E02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7505CC7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2 (1.03; 1.21)</w:t>
            </w:r>
          </w:p>
        </w:tc>
        <w:tc>
          <w:tcPr>
            <w:tcW w:w="1134" w:type="dxa"/>
            <w:noWrap/>
            <w:hideMark/>
          </w:tcPr>
          <w:p w14:paraId="7A829154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842" w:type="dxa"/>
            <w:noWrap/>
            <w:hideMark/>
          </w:tcPr>
          <w:p w14:paraId="7E0E2D1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5 (1.05; 1.25)</w:t>
            </w:r>
          </w:p>
        </w:tc>
        <w:tc>
          <w:tcPr>
            <w:tcW w:w="1134" w:type="dxa"/>
            <w:noWrap/>
            <w:hideMark/>
          </w:tcPr>
          <w:p w14:paraId="00E4A2A7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03</w:t>
            </w:r>
          </w:p>
        </w:tc>
      </w:tr>
      <w:tr w:rsidR="001F53EA" w:rsidRPr="00076692" w14:paraId="2A4719D1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6C46FAB8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1702" w:type="dxa"/>
            <w:noWrap/>
            <w:hideMark/>
          </w:tcPr>
          <w:p w14:paraId="7A0D540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89 (1.59; 2.25)</w:t>
            </w:r>
          </w:p>
        </w:tc>
        <w:tc>
          <w:tcPr>
            <w:tcW w:w="1133" w:type="dxa"/>
            <w:noWrap/>
            <w:hideMark/>
          </w:tcPr>
          <w:p w14:paraId="6C5DCC63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6576DA30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97 (1.79; 2.18)</w:t>
            </w:r>
          </w:p>
        </w:tc>
        <w:tc>
          <w:tcPr>
            <w:tcW w:w="1134" w:type="dxa"/>
            <w:noWrap/>
            <w:hideMark/>
          </w:tcPr>
          <w:p w14:paraId="1B9D56C1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7E15F27E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96 (1.87; 2.06)</w:t>
            </w:r>
          </w:p>
        </w:tc>
        <w:tc>
          <w:tcPr>
            <w:tcW w:w="1134" w:type="dxa"/>
            <w:noWrap/>
            <w:hideMark/>
          </w:tcPr>
          <w:p w14:paraId="2B04B772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6EFE6B00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.00 (1.94; 2.06)</w:t>
            </w:r>
          </w:p>
        </w:tc>
        <w:tc>
          <w:tcPr>
            <w:tcW w:w="1134" w:type="dxa"/>
            <w:noWrap/>
            <w:hideMark/>
          </w:tcPr>
          <w:p w14:paraId="315BCFFE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60571124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07F860E3" w14:textId="6FAD941F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 xml:space="preserve">Child </w:t>
            </w:r>
            <w:r w:rsidR="00075113" w:rsidRPr="00076692">
              <w:rPr>
                <w:rFonts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2" w:type="dxa"/>
            <w:noWrap/>
            <w:hideMark/>
          </w:tcPr>
          <w:p w14:paraId="5EA99637" w14:textId="5E849ED6" w:rsidR="001F53EA" w:rsidRPr="00076692" w:rsidRDefault="006554E4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  <w:r w:rsidR="001F53EA" w:rsidRPr="0007669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0.54</w:t>
            </w:r>
            <w:r w:rsidR="001F53EA" w:rsidRPr="00076692">
              <w:rPr>
                <w:rFonts w:cs="Arial"/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</w:rPr>
              <w:t>0.74</w:t>
            </w:r>
            <w:r w:rsidR="001F53EA" w:rsidRPr="0007669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2AF4AD33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07A5429D" w14:textId="17B6FCC3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4</w:t>
            </w:r>
            <w:r w:rsidR="00C66AE4">
              <w:rPr>
                <w:rFonts w:cs="Arial"/>
                <w:sz w:val="20"/>
                <w:szCs w:val="20"/>
              </w:rPr>
              <w:t>9</w:t>
            </w:r>
            <w:r w:rsidRPr="00076692">
              <w:rPr>
                <w:rFonts w:cs="Arial"/>
                <w:sz w:val="20"/>
                <w:szCs w:val="20"/>
              </w:rPr>
              <w:t xml:space="preserve"> (0.44; 0.53)</w:t>
            </w:r>
          </w:p>
        </w:tc>
        <w:tc>
          <w:tcPr>
            <w:tcW w:w="1134" w:type="dxa"/>
            <w:noWrap/>
            <w:hideMark/>
          </w:tcPr>
          <w:p w14:paraId="69F946A4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1B17F7F8" w14:textId="1804CC24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</w:t>
            </w:r>
            <w:r w:rsidR="009D1672">
              <w:rPr>
                <w:rFonts w:cs="Arial"/>
                <w:sz w:val="20"/>
                <w:szCs w:val="20"/>
              </w:rPr>
              <w:t>49</w:t>
            </w:r>
            <w:r w:rsidRPr="00076692">
              <w:rPr>
                <w:rFonts w:cs="Arial"/>
                <w:sz w:val="20"/>
                <w:szCs w:val="20"/>
              </w:rPr>
              <w:t xml:space="preserve"> (0.47; 0.51)</w:t>
            </w:r>
          </w:p>
        </w:tc>
        <w:tc>
          <w:tcPr>
            <w:tcW w:w="1134" w:type="dxa"/>
            <w:noWrap/>
            <w:hideMark/>
          </w:tcPr>
          <w:p w14:paraId="01909846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232E6B3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45 (0.44; 0.46)</w:t>
            </w:r>
          </w:p>
        </w:tc>
        <w:tc>
          <w:tcPr>
            <w:tcW w:w="1134" w:type="dxa"/>
            <w:noWrap/>
            <w:hideMark/>
          </w:tcPr>
          <w:p w14:paraId="46D479F2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7A220694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07397A88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Year of birth</w:t>
            </w:r>
            <w:r w:rsidRPr="0007669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[2017]</w:t>
            </w:r>
          </w:p>
        </w:tc>
        <w:tc>
          <w:tcPr>
            <w:tcW w:w="1702" w:type="dxa"/>
            <w:noWrap/>
            <w:hideMark/>
          </w:tcPr>
          <w:p w14:paraId="431E6ED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018E7012" w14:textId="549F9C00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06E06B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050383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36473C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FBAAC88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57798DF5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D47E4D1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1F53EA" w:rsidRPr="00076692" w14:paraId="0211608A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0663684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1702" w:type="dxa"/>
            <w:noWrap/>
            <w:hideMark/>
          </w:tcPr>
          <w:p w14:paraId="2EA375A2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6 (0.91; 1.74)</w:t>
            </w:r>
          </w:p>
        </w:tc>
        <w:tc>
          <w:tcPr>
            <w:tcW w:w="1133" w:type="dxa"/>
            <w:noWrap/>
            <w:hideMark/>
          </w:tcPr>
          <w:p w14:paraId="4FE4908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843" w:type="dxa"/>
            <w:noWrap/>
            <w:hideMark/>
          </w:tcPr>
          <w:p w14:paraId="0E899297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8 (1.06; 1.54)</w:t>
            </w:r>
          </w:p>
        </w:tc>
        <w:tc>
          <w:tcPr>
            <w:tcW w:w="1134" w:type="dxa"/>
            <w:noWrap/>
            <w:hideMark/>
          </w:tcPr>
          <w:p w14:paraId="4EC974E2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701" w:type="dxa"/>
            <w:noWrap/>
            <w:hideMark/>
          </w:tcPr>
          <w:p w14:paraId="2195EDA0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4 (1.23; 1.46)</w:t>
            </w:r>
          </w:p>
        </w:tc>
        <w:tc>
          <w:tcPr>
            <w:tcW w:w="1134" w:type="dxa"/>
            <w:noWrap/>
            <w:hideMark/>
          </w:tcPr>
          <w:p w14:paraId="0FC9DFB4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4E97C84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59 (1.51; 1.68)</w:t>
            </w:r>
          </w:p>
        </w:tc>
        <w:tc>
          <w:tcPr>
            <w:tcW w:w="1134" w:type="dxa"/>
            <w:noWrap/>
            <w:hideMark/>
          </w:tcPr>
          <w:p w14:paraId="2FEBBF29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3021B4AC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6FB13D0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1702" w:type="dxa"/>
            <w:noWrap/>
            <w:hideMark/>
          </w:tcPr>
          <w:p w14:paraId="7D7F773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1 (0.87; 1.69)</w:t>
            </w:r>
          </w:p>
        </w:tc>
        <w:tc>
          <w:tcPr>
            <w:tcW w:w="1133" w:type="dxa"/>
            <w:noWrap/>
            <w:hideMark/>
          </w:tcPr>
          <w:p w14:paraId="1E0E180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1843" w:type="dxa"/>
            <w:noWrap/>
            <w:hideMark/>
          </w:tcPr>
          <w:p w14:paraId="1DBCBFA7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9 (1.16; 1.67)</w:t>
            </w:r>
          </w:p>
        </w:tc>
        <w:tc>
          <w:tcPr>
            <w:tcW w:w="1134" w:type="dxa"/>
            <w:noWrap/>
            <w:hideMark/>
          </w:tcPr>
          <w:p w14:paraId="6D112DDA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4718E94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1 (1.20; 1.43)</w:t>
            </w:r>
          </w:p>
        </w:tc>
        <w:tc>
          <w:tcPr>
            <w:tcW w:w="1134" w:type="dxa"/>
            <w:noWrap/>
            <w:hideMark/>
          </w:tcPr>
          <w:p w14:paraId="21B9FD9F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7743726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57 (1.49; 1.65)</w:t>
            </w:r>
          </w:p>
        </w:tc>
        <w:tc>
          <w:tcPr>
            <w:tcW w:w="1134" w:type="dxa"/>
            <w:noWrap/>
            <w:hideMark/>
          </w:tcPr>
          <w:p w14:paraId="71890214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5BCAD123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181D0A9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013</w:t>
            </w:r>
          </w:p>
        </w:tc>
        <w:tc>
          <w:tcPr>
            <w:tcW w:w="1702" w:type="dxa"/>
            <w:noWrap/>
            <w:hideMark/>
          </w:tcPr>
          <w:p w14:paraId="2D2D2AF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4 (0.90; 1.72)</w:t>
            </w:r>
          </w:p>
        </w:tc>
        <w:tc>
          <w:tcPr>
            <w:tcW w:w="1133" w:type="dxa"/>
            <w:noWrap/>
            <w:hideMark/>
          </w:tcPr>
          <w:p w14:paraId="38D5F7DC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  <w:noWrap/>
            <w:hideMark/>
          </w:tcPr>
          <w:p w14:paraId="03927A42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43 (1.19; 1.72)</w:t>
            </w:r>
          </w:p>
        </w:tc>
        <w:tc>
          <w:tcPr>
            <w:tcW w:w="1134" w:type="dxa"/>
            <w:noWrap/>
            <w:hideMark/>
          </w:tcPr>
          <w:p w14:paraId="2568E675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445DDDFC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6 (1.15; 1.37)</w:t>
            </w:r>
          </w:p>
        </w:tc>
        <w:tc>
          <w:tcPr>
            <w:tcW w:w="1134" w:type="dxa"/>
            <w:noWrap/>
            <w:hideMark/>
          </w:tcPr>
          <w:p w14:paraId="6019F153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5E4BE2C1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48 (1.40; 1.55)</w:t>
            </w:r>
          </w:p>
        </w:tc>
        <w:tc>
          <w:tcPr>
            <w:tcW w:w="1134" w:type="dxa"/>
            <w:noWrap/>
            <w:hideMark/>
          </w:tcPr>
          <w:p w14:paraId="2046EBA5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05059B1D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0EC60E6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1702" w:type="dxa"/>
            <w:noWrap/>
            <w:hideMark/>
          </w:tcPr>
          <w:p w14:paraId="5F231AF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7 (0.85; 1.62)</w:t>
            </w:r>
          </w:p>
        </w:tc>
        <w:tc>
          <w:tcPr>
            <w:tcW w:w="1133" w:type="dxa"/>
            <w:noWrap/>
            <w:hideMark/>
          </w:tcPr>
          <w:p w14:paraId="60CF8E7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843" w:type="dxa"/>
            <w:noWrap/>
            <w:hideMark/>
          </w:tcPr>
          <w:p w14:paraId="15993F4E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9 (1.07; 1.55)</w:t>
            </w:r>
          </w:p>
        </w:tc>
        <w:tc>
          <w:tcPr>
            <w:tcW w:w="1134" w:type="dxa"/>
            <w:noWrap/>
            <w:hideMark/>
          </w:tcPr>
          <w:p w14:paraId="331E3F2C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2A6A386D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22 (1.12; 1.33)</w:t>
            </w:r>
          </w:p>
        </w:tc>
        <w:tc>
          <w:tcPr>
            <w:tcW w:w="1134" w:type="dxa"/>
            <w:noWrap/>
            <w:hideMark/>
          </w:tcPr>
          <w:p w14:paraId="48038557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4A1F28F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38 (1.31; 1.45)</w:t>
            </w:r>
          </w:p>
        </w:tc>
        <w:tc>
          <w:tcPr>
            <w:tcW w:w="1134" w:type="dxa"/>
            <w:noWrap/>
            <w:hideMark/>
          </w:tcPr>
          <w:p w14:paraId="2873FEE0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30AC9E96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431C62CE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015</w:t>
            </w:r>
          </w:p>
        </w:tc>
        <w:tc>
          <w:tcPr>
            <w:tcW w:w="1702" w:type="dxa"/>
            <w:noWrap/>
            <w:hideMark/>
          </w:tcPr>
          <w:p w14:paraId="33074650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95 (0.68; 1.31)</w:t>
            </w:r>
          </w:p>
        </w:tc>
        <w:tc>
          <w:tcPr>
            <w:tcW w:w="1133" w:type="dxa"/>
            <w:noWrap/>
            <w:hideMark/>
          </w:tcPr>
          <w:p w14:paraId="39213DDC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4</w:t>
            </w:r>
          </w:p>
        </w:tc>
        <w:tc>
          <w:tcPr>
            <w:tcW w:w="1843" w:type="dxa"/>
            <w:noWrap/>
            <w:hideMark/>
          </w:tcPr>
          <w:p w14:paraId="4B4EEFBF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9 (1.00; 1.43)</w:t>
            </w:r>
          </w:p>
        </w:tc>
        <w:tc>
          <w:tcPr>
            <w:tcW w:w="1134" w:type="dxa"/>
            <w:noWrap/>
            <w:hideMark/>
          </w:tcPr>
          <w:p w14:paraId="2E504F8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701" w:type="dxa"/>
            <w:noWrap/>
            <w:hideMark/>
          </w:tcPr>
          <w:p w14:paraId="5A07990D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4 (0.95; 1.13)</w:t>
            </w:r>
          </w:p>
        </w:tc>
        <w:tc>
          <w:tcPr>
            <w:tcW w:w="1134" w:type="dxa"/>
            <w:noWrap/>
            <w:hideMark/>
          </w:tcPr>
          <w:p w14:paraId="70876B9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842" w:type="dxa"/>
            <w:noWrap/>
            <w:hideMark/>
          </w:tcPr>
          <w:p w14:paraId="1637D1A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7 (1.11; 1.23)</w:t>
            </w:r>
          </w:p>
        </w:tc>
        <w:tc>
          <w:tcPr>
            <w:tcW w:w="1134" w:type="dxa"/>
            <w:noWrap/>
            <w:hideMark/>
          </w:tcPr>
          <w:p w14:paraId="7672E448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35B3368B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694CA0DA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2016</w:t>
            </w:r>
          </w:p>
        </w:tc>
        <w:tc>
          <w:tcPr>
            <w:tcW w:w="1702" w:type="dxa"/>
            <w:noWrap/>
            <w:hideMark/>
          </w:tcPr>
          <w:p w14:paraId="3BC3CC8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95 (0.68; 1.33)</w:t>
            </w:r>
          </w:p>
        </w:tc>
        <w:tc>
          <w:tcPr>
            <w:tcW w:w="1133" w:type="dxa"/>
            <w:noWrap/>
            <w:hideMark/>
          </w:tcPr>
          <w:p w14:paraId="6189F7C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1843" w:type="dxa"/>
            <w:noWrap/>
            <w:hideMark/>
          </w:tcPr>
          <w:p w14:paraId="04F3C25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92 (0.76; 1.11)</w:t>
            </w:r>
          </w:p>
        </w:tc>
        <w:tc>
          <w:tcPr>
            <w:tcW w:w="1134" w:type="dxa"/>
            <w:noWrap/>
            <w:hideMark/>
          </w:tcPr>
          <w:p w14:paraId="167297A3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701" w:type="dxa"/>
            <w:noWrap/>
            <w:hideMark/>
          </w:tcPr>
          <w:p w14:paraId="45300582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99 (0.90; 1.08)</w:t>
            </w:r>
          </w:p>
        </w:tc>
        <w:tc>
          <w:tcPr>
            <w:tcW w:w="1134" w:type="dxa"/>
            <w:noWrap/>
            <w:hideMark/>
          </w:tcPr>
          <w:p w14:paraId="5E501608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1842" w:type="dxa"/>
            <w:noWrap/>
            <w:hideMark/>
          </w:tcPr>
          <w:p w14:paraId="416A0786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7 (1.01; 1.13)</w:t>
            </w:r>
          </w:p>
        </w:tc>
        <w:tc>
          <w:tcPr>
            <w:tcW w:w="1134" w:type="dxa"/>
            <w:noWrap/>
            <w:hideMark/>
          </w:tcPr>
          <w:p w14:paraId="1BAF789F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0.02</w:t>
            </w:r>
          </w:p>
        </w:tc>
      </w:tr>
      <w:tr w:rsidR="001F53EA" w:rsidRPr="00076692" w14:paraId="4127A894" w14:textId="77777777" w:rsidTr="00DC51DE">
        <w:trPr>
          <w:trHeight w:val="276"/>
        </w:trPr>
        <w:tc>
          <w:tcPr>
            <w:tcW w:w="4679" w:type="dxa"/>
            <w:noWrap/>
            <w:hideMark/>
          </w:tcPr>
          <w:p w14:paraId="3740309D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Child age at review</w:t>
            </w:r>
          </w:p>
        </w:tc>
        <w:tc>
          <w:tcPr>
            <w:tcW w:w="1702" w:type="dxa"/>
            <w:noWrap/>
            <w:hideMark/>
          </w:tcPr>
          <w:p w14:paraId="3495C0C4" w14:textId="69DEF333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3 (0.95; 1.1</w:t>
            </w:r>
            <w:r w:rsidR="001E1B9C">
              <w:rPr>
                <w:rFonts w:cs="Arial"/>
                <w:sz w:val="20"/>
                <w:szCs w:val="20"/>
              </w:rPr>
              <w:t>0</w:t>
            </w:r>
            <w:r w:rsidRPr="0007669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7010EED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1843" w:type="dxa"/>
            <w:noWrap/>
            <w:hideMark/>
          </w:tcPr>
          <w:p w14:paraId="54A7FE41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1 (1.07; 1.16)</w:t>
            </w:r>
          </w:p>
        </w:tc>
        <w:tc>
          <w:tcPr>
            <w:tcW w:w="1134" w:type="dxa"/>
            <w:noWrap/>
            <w:hideMark/>
          </w:tcPr>
          <w:p w14:paraId="4BD1F488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509ED4FB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08 (1.06; 1.10)</w:t>
            </w:r>
          </w:p>
        </w:tc>
        <w:tc>
          <w:tcPr>
            <w:tcW w:w="1134" w:type="dxa"/>
            <w:noWrap/>
            <w:hideMark/>
          </w:tcPr>
          <w:p w14:paraId="785D7746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34B5AD52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1.10 (1.09; 1.12)</w:t>
            </w:r>
          </w:p>
        </w:tc>
        <w:tc>
          <w:tcPr>
            <w:tcW w:w="1134" w:type="dxa"/>
            <w:noWrap/>
            <w:hideMark/>
          </w:tcPr>
          <w:p w14:paraId="38C6E40D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076692" w14:paraId="5657C9B6" w14:textId="77777777" w:rsidTr="00DC51DE">
        <w:trPr>
          <w:trHeight w:val="360"/>
        </w:trPr>
        <w:tc>
          <w:tcPr>
            <w:tcW w:w="4679" w:type="dxa"/>
            <w:noWrap/>
            <w:hideMark/>
          </w:tcPr>
          <w:p w14:paraId="297B1826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eighbourhood</w:t>
            </w:r>
            <w:r w:rsidRPr="00076692">
              <w:rPr>
                <w:rFonts w:cs="Arial"/>
                <w:b/>
                <w:bCs/>
                <w:sz w:val="20"/>
                <w:szCs w:val="20"/>
              </w:rPr>
              <w:t xml:space="preserve"> deprivation (SIMD deciles)</w:t>
            </w:r>
          </w:p>
        </w:tc>
        <w:tc>
          <w:tcPr>
            <w:tcW w:w="1702" w:type="dxa"/>
            <w:noWrap/>
            <w:hideMark/>
          </w:tcPr>
          <w:p w14:paraId="725A303C" w14:textId="0749440F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</w:t>
            </w:r>
            <w:r w:rsidR="001E1B9C">
              <w:rPr>
                <w:rFonts w:cs="Arial"/>
                <w:sz w:val="20"/>
                <w:szCs w:val="20"/>
              </w:rPr>
              <w:t>1</w:t>
            </w:r>
            <w:r w:rsidRPr="00076692">
              <w:rPr>
                <w:rFonts w:cs="Arial"/>
                <w:sz w:val="20"/>
                <w:szCs w:val="20"/>
              </w:rPr>
              <w:t xml:space="preserve"> (0.66; 0.78)</w:t>
            </w:r>
          </w:p>
        </w:tc>
        <w:tc>
          <w:tcPr>
            <w:tcW w:w="1133" w:type="dxa"/>
            <w:noWrap/>
            <w:hideMark/>
          </w:tcPr>
          <w:p w14:paraId="08F9641D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628258D1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70 (0.66; 0.73)</w:t>
            </w:r>
          </w:p>
        </w:tc>
        <w:tc>
          <w:tcPr>
            <w:tcW w:w="1134" w:type="dxa"/>
            <w:noWrap/>
            <w:hideMark/>
          </w:tcPr>
          <w:p w14:paraId="3D96312D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45E970BA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68 (0.67; 0.70)</w:t>
            </w:r>
          </w:p>
        </w:tc>
        <w:tc>
          <w:tcPr>
            <w:tcW w:w="1134" w:type="dxa"/>
            <w:noWrap/>
            <w:hideMark/>
          </w:tcPr>
          <w:p w14:paraId="27966032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4EF522B9" w14:textId="77777777" w:rsidR="001F53EA" w:rsidRPr="0007669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76692">
              <w:rPr>
                <w:rFonts w:cs="Arial"/>
                <w:sz w:val="20"/>
                <w:szCs w:val="20"/>
              </w:rPr>
              <w:t>0.69 (0.68; 0.70)</w:t>
            </w:r>
          </w:p>
        </w:tc>
        <w:tc>
          <w:tcPr>
            <w:tcW w:w="1134" w:type="dxa"/>
            <w:noWrap/>
            <w:hideMark/>
          </w:tcPr>
          <w:p w14:paraId="2D41F4C4" w14:textId="77777777" w:rsidR="001F53EA" w:rsidRPr="0007669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7669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bookmarkEnd w:id="14"/>
    <w:p w14:paraId="00E2220A" w14:textId="2D8B8D90" w:rsidR="001F53EA" w:rsidRPr="00665E58" w:rsidRDefault="001F53EA" w:rsidP="001F53EA">
      <w:pPr>
        <w:pStyle w:val="Caption"/>
        <w:keepNext/>
      </w:pPr>
      <w:r>
        <w:t xml:space="preserve">Table </w:t>
      </w:r>
      <w:r w:rsidR="00DC51DE">
        <w:t>S</w:t>
      </w:r>
      <w:r>
        <w:t xml:space="preserve">5-B. </w:t>
      </w:r>
      <w:bookmarkStart w:id="15" w:name="_Hlk162489359"/>
      <w:r>
        <w:t>The association of covariates with the ASQ-3 neurodevelopment score, stratified by gestational age at birth.</w:t>
      </w:r>
    </w:p>
    <w:tbl>
      <w:tblPr>
        <w:tblStyle w:val="TableGrid"/>
        <w:tblW w:w="16443" w:type="dxa"/>
        <w:tblInd w:w="-572" w:type="dxa"/>
        <w:tblLook w:val="04A0" w:firstRow="1" w:lastRow="0" w:firstColumn="1" w:lastColumn="0" w:noHBand="0" w:noVBand="1"/>
      </w:tblPr>
      <w:tblGrid>
        <w:gridCol w:w="4678"/>
        <w:gridCol w:w="1985"/>
        <w:gridCol w:w="992"/>
        <w:gridCol w:w="1984"/>
        <w:gridCol w:w="993"/>
        <w:gridCol w:w="1984"/>
        <w:gridCol w:w="851"/>
        <w:gridCol w:w="2126"/>
        <w:gridCol w:w="850"/>
      </w:tblGrid>
      <w:tr w:rsidR="001F53EA" w:rsidRPr="00EE2232" w14:paraId="2AFD6D1E" w14:textId="77777777" w:rsidTr="00DC51DE">
        <w:trPr>
          <w:trHeight w:val="600"/>
          <w:tblHeader/>
        </w:trPr>
        <w:tc>
          <w:tcPr>
            <w:tcW w:w="467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E4081B7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bookmarkStart w:id="16" w:name="_Hlk162489061"/>
            <w:bookmarkEnd w:id="15"/>
            <w:r w:rsidRPr="003A2C4B">
              <w:rPr>
                <w:rFonts w:cs="Arial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2977" w:type="dxa"/>
            <w:gridSpan w:val="2"/>
            <w:shd w:val="clear" w:color="auto" w:fill="BFBFBF" w:themeFill="background1" w:themeFillShade="BF"/>
            <w:vAlign w:val="center"/>
            <w:hideMark/>
          </w:tcPr>
          <w:p w14:paraId="0BBD5082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28-33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  <w:tc>
          <w:tcPr>
            <w:tcW w:w="2977" w:type="dxa"/>
            <w:gridSpan w:val="2"/>
            <w:shd w:val="clear" w:color="auto" w:fill="BFBFBF" w:themeFill="background1" w:themeFillShade="BF"/>
            <w:vAlign w:val="center"/>
            <w:hideMark/>
          </w:tcPr>
          <w:p w14:paraId="78C63003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34-36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  <w:tc>
          <w:tcPr>
            <w:tcW w:w="2835" w:type="dxa"/>
            <w:gridSpan w:val="2"/>
            <w:shd w:val="clear" w:color="auto" w:fill="BFBFBF" w:themeFill="background1" w:themeFillShade="BF"/>
            <w:vAlign w:val="center"/>
            <w:hideMark/>
          </w:tcPr>
          <w:p w14:paraId="662CEA69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37-38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  <w:tc>
          <w:tcPr>
            <w:tcW w:w="2976" w:type="dxa"/>
            <w:gridSpan w:val="2"/>
            <w:shd w:val="clear" w:color="auto" w:fill="BFBFBF" w:themeFill="background1" w:themeFillShade="BF"/>
            <w:vAlign w:val="center"/>
            <w:hideMark/>
          </w:tcPr>
          <w:p w14:paraId="642999C8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 xml:space="preserve">39-41 </w:t>
            </w:r>
            <w:r>
              <w:rPr>
                <w:rFonts w:cs="Arial"/>
                <w:b/>
                <w:bCs/>
                <w:sz w:val="24"/>
                <w:szCs w:val="24"/>
              </w:rPr>
              <w:t>weeks’ gestation</w:t>
            </w:r>
          </w:p>
        </w:tc>
      </w:tr>
      <w:tr w:rsidR="001F53EA" w:rsidRPr="00EE2232" w14:paraId="40435E63" w14:textId="77777777" w:rsidTr="00DC51DE">
        <w:trPr>
          <w:trHeight w:val="630"/>
          <w:tblHeader/>
        </w:trPr>
        <w:tc>
          <w:tcPr>
            <w:tcW w:w="4678" w:type="dxa"/>
            <w:vMerge/>
            <w:vAlign w:val="center"/>
            <w:hideMark/>
          </w:tcPr>
          <w:p w14:paraId="574FDB1C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D959864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B (95% CI)</w:t>
            </w:r>
          </w:p>
        </w:tc>
        <w:tc>
          <w:tcPr>
            <w:tcW w:w="992" w:type="dxa"/>
            <w:noWrap/>
            <w:vAlign w:val="center"/>
            <w:hideMark/>
          </w:tcPr>
          <w:p w14:paraId="5F03F849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4" w:type="dxa"/>
            <w:noWrap/>
            <w:vAlign w:val="center"/>
            <w:hideMark/>
          </w:tcPr>
          <w:p w14:paraId="3658FF0F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B (95% CI)</w:t>
            </w:r>
          </w:p>
        </w:tc>
        <w:tc>
          <w:tcPr>
            <w:tcW w:w="993" w:type="dxa"/>
            <w:noWrap/>
            <w:vAlign w:val="center"/>
            <w:hideMark/>
          </w:tcPr>
          <w:p w14:paraId="0F3DA391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4" w:type="dxa"/>
            <w:noWrap/>
            <w:vAlign w:val="center"/>
            <w:hideMark/>
          </w:tcPr>
          <w:p w14:paraId="4AB89F3B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B (95% CI)</w:t>
            </w:r>
          </w:p>
        </w:tc>
        <w:tc>
          <w:tcPr>
            <w:tcW w:w="851" w:type="dxa"/>
            <w:noWrap/>
            <w:vAlign w:val="center"/>
            <w:hideMark/>
          </w:tcPr>
          <w:p w14:paraId="27C1850F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26" w:type="dxa"/>
            <w:noWrap/>
            <w:vAlign w:val="center"/>
            <w:hideMark/>
          </w:tcPr>
          <w:p w14:paraId="461A5622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B (95% CI)</w:t>
            </w:r>
          </w:p>
        </w:tc>
        <w:tc>
          <w:tcPr>
            <w:tcW w:w="850" w:type="dxa"/>
            <w:noWrap/>
            <w:vAlign w:val="center"/>
            <w:hideMark/>
          </w:tcPr>
          <w:p w14:paraId="7B672D57" w14:textId="77777777" w:rsidR="001F53EA" w:rsidRPr="003A2C4B" w:rsidRDefault="001F53EA" w:rsidP="00B07607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3A2C4B">
              <w:rPr>
                <w:rFonts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1F53EA" w:rsidRPr="00EE2232" w14:paraId="60432539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7388D880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1985" w:type="dxa"/>
            <w:noWrap/>
            <w:hideMark/>
          </w:tcPr>
          <w:p w14:paraId="63E68CD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6 (-0.13; 0.01)</w:t>
            </w:r>
          </w:p>
        </w:tc>
        <w:tc>
          <w:tcPr>
            <w:tcW w:w="992" w:type="dxa"/>
            <w:noWrap/>
            <w:hideMark/>
          </w:tcPr>
          <w:p w14:paraId="1EB665D5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1984" w:type="dxa"/>
            <w:noWrap/>
            <w:hideMark/>
          </w:tcPr>
          <w:p w14:paraId="566D5FA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7 (0.03; 0.10)</w:t>
            </w:r>
          </w:p>
        </w:tc>
        <w:tc>
          <w:tcPr>
            <w:tcW w:w="993" w:type="dxa"/>
            <w:noWrap/>
            <w:hideMark/>
          </w:tcPr>
          <w:p w14:paraId="3CFBDAF1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250B35C1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7 (0.05; 0.09)</w:t>
            </w:r>
          </w:p>
        </w:tc>
        <w:tc>
          <w:tcPr>
            <w:tcW w:w="851" w:type="dxa"/>
            <w:noWrap/>
            <w:hideMark/>
          </w:tcPr>
          <w:p w14:paraId="3A19FDA9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1225205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6 (0.05; 0.07)</w:t>
            </w:r>
          </w:p>
        </w:tc>
        <w:tc>
          <w:tcPr>
            <w:tcW w:w="850" w:type="dxa"/>
            <w:noWrap/>
            <w:hideMark/>
          </w:tcPr>
          <w:p w14:paraId="3556DC03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3F18679A" w14:textId="77777777" w:rsidTr="00246081">
        <w:trPr>
          <w:trHeight w:val="276"/>
        </w:trPr>
        <w:tc>
          <w:tcPr>
            <w:tcW w:w="4678" w:type="dxa"/>
            <w:noWrap/>
            <w:hideMark/>
          </w:tcPr>
          <w:p w14:paraId="0AF7D626" w14:textId="77777777" w:rsidR="001F53EA" w:rsidRPr="00CA7E34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A7E34">
              <w:rPr>
                <w:rFonts w:cs="Arial"/>
                <w:b/>
                <w:bCs/>
                <w:sz w:val="20"/>
                <w:szCs w:val="20"/>
              </w:rPr>
              <w:t>Parity</w:t>
            </w:r>
            <w:r w:rsidRPr="00CA7E34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[nulliparous]</w:t>
            </w:r>
          </w:p>
        </w:tc>
        <w:tc>
          <w:tcPr>
            <w:tcW w:w="1985" w:type="dxa"/>
            <w:noWrap/>
            <w:hideMark/>
          </w:tcPr>
          <w:p w14:paraId="60DF2C7F" w14:textId="77777777" w:rsidR="001F53EA" w:rsidRPr="00CB6FB0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B6FB0">
              <w:rPr>
                <w:rFonts w:cs="Arial"/>
                <w:sz w:val="20"/>
                <w:szCs w:val="20"/>
              </w:rPr>
              <w:t>-0.13 (-0.27; 0.02)</w:t>
            </w:r>
          </w:p>
        </w:tc>
        <w:tc>
          <w:tcPr>
            <w:tcW w:w="992" w:type="dxa"/>
            <w:noWrap/>
            <w:hideMark/>
          </w:tcPr>
          <w:p w14:paraId="6CBAE2EB" w14:textId="77777777" w:rsidR="001F53EA" w:rsidRPr="00CB6FB0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B6FB0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8A048F5" w14:textId="40A4B72F" w:rsidR="001F53EA" w:rsidRPr="00246081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46081">
              <w:rPr>
                <w:rFonts w:cs="Arial"/>
                <w:sz w:val="20"/>
                <w:szCs w:val="20"/>
              </w:rPr>
              <w:t>0.00</w:t>
            </w:r>
            <w:r w:rsidR="00246081" w:rsidRPr="00246081">
              <w:rPr>
                <w:rFonts w:cs="Arial"/>
                <w:sz w:val="20"/>
                <w:szCs w:val="20"/>
              </w:rPr>
              <w:t>4</w:t>
            </w:r>
            <w:r w:rsidRPr="00246081">
              <w:rPr>
                <w:rFonts w:cs="Arial"/>
                <w:sz w:val="20"/>
                <w:szCs w:val="20"/>
              </w:rPr>
              <w:t xml:space="preserve"> (-0.07; 0.0</w:t>
            </w:r>
            <w:r w:rsidR="00246081" w:rsidRPr="00246081">
              <w:rPr>
                <w:rFonts w:cs="Arial"/>
                <w:sz w:val="20"/>
                <w:szCs w:val="20"/>
              </w:rPr>
              <w:t>8</w:t>
            </w:r>
            <w:r w:rsidRPr="0024608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1BB4F3" w14:textId="4B42FF15" w:rsidR="001F53EA" w:rsidRPr="00246081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46081">
              <w:rPr>
                <w:rFonts w:cs="Arial"/>
                <w:sz w:val="20"/>
                <w:szCs w:val="20"/>
              </w:rPr>
              <w:t>0.9</w:t>
            </w:r>
            <w:r w:rsidR="00246081" w:rsidRPr="0024608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9F98EDD" w14:textId="1279866B" w:rsidR="001F53EA" w:rsidRPr="00A53723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53723">
              <w:rPr>
                <w:rFonts w:cs="Arial"/>
                <w:sz w:val="20"/>
                <w:szCs w:val="20"/>
              </w:rPr>
              <w:t>-0.0</w:t>
            </w:r>
            <w:r w:rsidR="00A53723" w:rsidRPr="00A53723">
              <w:rPr>
                <w:rFonts w:cs="Arial"/>
                <w:sz w:val="20"/>
                <w:szCs w:val="20"/>
              </w:rPr>
              <w:t>1</w:t>
            </w:r>
            <w:r w:rsidRPr="00A53723">
              <w:rPr>
                <w:rFonts w:cs="Arial"/>
                <w:sz w:val="20"/>
                <w:szCs w:val="20"/>
              </w:rPr>
              <w:t xml:space="preserve"> (-0.05; 0.02)</w:t>
            </w:r>
          </w:p>
        </w:tc>
        <w:tc>
          <w:tcPr>
            <w:tcW w:w="851" w:type="dxa"/>
            <w:noWrap/>
            <w:hideMark/>
          </w:tcPr>
          <w:p w14:paraId="75EAA426" w14:textId="557F64EF" w:rsidR="001F53EA" w:rsidRPr="00A53723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A53723">
              <w:rPr>
                <w:rFonts w:cs="Arial"/>
                <w:sz w:val="20"/>
                <w:szCs w:val="20"/>
              </w:rPr>
              <w:t>0.</w:t>
            </w:r>
            <w:r w:rsidR="00A53723" w:rsidRPr="00A53723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2126" w:type="dxa"/>
            <w:noWrap/>
            <w:hideMark/>
          </w:tcPr>
          <w:p w14:paraId="45A84D5A" w14:textId="35EECC24" w:rsidR="001F53EA" w:rsidRPr="00CB6FB0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B6FB0">
              <w:rPr>
                <w:rFonts w:cs="Arial"/>
                <w:sz w:val="20"/>
                <w:szCs w:val="20"/>
              </w:rPr>
              <w:t>0.03 (0.01; 0.0</w:t>
            </w:r>
            <w:r w:rsidR="00CB6FB0" w:rsidRPr="00CB6FB0">
              <w:rPr>
                <w:rFonts w:cs="Arial"/>
                <w:sz w:val="20"/>
                <w:szCs w:val="20"/>
              </w:rPr>
              <w:t>5</w:t>
            </w:r>
            <w:r w:rsidRPr="00CB6FB0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4AC3FCC" w14:textId="7E2A717F" w:rsidR="001F53EA" w:rsidRPr="00CB6FB0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B6FB0">
              <w:rPr>
                <w:rFonts w:cs="Arial"/>
                <w:b/>
                <w:bCs/>
                <w:sz w:val="20"/>
                <w:szCs w:val="20"/>
              </w:rPr>
              <w:t>0.00</w:t>
            </w:r>
            <w:r w:rsidR="00CB6FB0" w:rsidRPr="00CB6FB0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  <w:tr w:rsidR="001F53EA" w:rsidRPr="00EE2232" w14:paraId="3518226B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264B4767" w14:textId="6F3A24BA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Maternal BMI</w:t>
            </w:r>
            <w:r w:rsidR="006367AD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EE2232">
              <w:rPr>
                <w:rFonts w:cs="Arial"/>
                <w:b/>
                <w:bCs/>
                <w:i/>
                <w:iCs/>
                <w:sz w:val="20"/>
                <w:szCs w:val="20"/>
              </w:rPr>
              <w:t>[healthy weight 18.5-24</w:t>
            </w:r>
            <w:r w:rsidR="001B25AE">
              <w:rPr>
                <w:rFonts w:cs="Arial"/>
                <w:b/>
                <w:bCs/>
                <w:i/>
                <w:iCs/>
                <w:sz w:val="20"/>
                <w:szCs w:val="20"/>
              </w:rPr>
              <w:t>.9</w:t>
            </w:r>
            <w:r w:rsidRPr="00EE223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kg/m</w:t>
            </w:r>
            <w:r w:rsidRPr="00DC51DE">
              <w:rPr>
                <w:rFonts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EE2232">
              <w:rPr>
                <w:rFonts w:cs="Arial"/>
                <w:b/>
                <w:bCs/>
                <w:i/>
                <w:iCs/>
                <w:sz w:val="20"/>
                <w:szCs w:val="20"/>
              </w:rPr>
              <w:t>]</w:t>
            </w:r>
            <w:r w:rsidRPr="00BE0316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="00910A27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noWrap/>
            <w:hideMark/>
          </w:tcPr>
          <w:p w14:paraId="30FF06B2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2B0B10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F85507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86D7C31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B4220C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2F0E00A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DCFC6C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70AD19C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1F53EA" w:rsidRPr="00EE2232" w14:paraId="0D40E113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79ED270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Underweight (&lt;18.5)</w:t>
            </w:r>
          </w:p>
        </w:tc>
        <w:tc>
          <w:tcPr>
            <w:tcW w:w="1985" w:type="dxa"/>
            <w:noWrap/>
            <w:hideMark/>
          </w:tcPr>
          <w:p w14:paraId="1A00292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4 (-0.26; 0.53)</w:t>
            </w:r>
          </w:p>
        </w:tc>
        <w:tc>
          <w:tcPr>
            <w:tcW w:w="992" w:type="dxa"/>
            <w:noWrap/>
            <w:hideMark/>
          </w:tcPr>
          <w:p w14:paraId="13380B73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1984" w:type="dxa"/>
            <w:noWrap/>
            <w:hideMark/>
          </w:tcPr>
          <w:p w14:paraId="681BF06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4 (-0.31; 0.03)</w:t>
            </w:r>
          </w:p>
        </w:tc>
        <w:tc>
          <w:tcPr>
            <w:tcW w:w="993" w:type="dxa"/>
            <w:noWrap/>
            <w:hideMark/>
          </w:tcPr>
          <w:p w14:paraId="12E3618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382199B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8 (-0.17; 0.02)</w:t>
            </w:r>
          </w:p>
        </w:tc>
        <w:tc>
          <w:tcPr>
            <w:tcW w:w="851" w:type="dxa"/>
            <w:noWrap/>
            <w:hideMark/>
          </w:tcPr>
          <w:p w14:paraId="7C13C0B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2126" w:type="dxa"/>
            <w:noWrap/>
            <w:hideMark/>
          </w:tcPr>
          <w:p w14:paraId="1CD65E78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0 (-0.16; -0.05)</w:t>
            </w:r>
          </w:p>
        </w:tc>
        <w:tc>
          <w:tcPr>
            <w:tcW w:w="850" w:type="dxa"/>
            <w:noWrap/>
            <w:hideMark/>
          </w:tcPr>
          <w:p w14:paraId="66F2D777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2132283E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0D075E83" w14:textId="5559722B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Overweight (25-29</w:t>
            </w:r>
            <w:r w:rsidR="001B25AE">
              <w:rPr>
                <w:rFonts w:cs="Arial"/>
                <w:sz w:val="20"/>
                <w:szCs w:val="20"/>
              </w:rPr>
              <w:t>.9</w:t>
            </w:r>
            <w:r w:rsidRPr="00EE223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EC17B7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2 (-0.17; 0.20)</w:t>
            </w:r>
          </w:p>
        </w:tc>
        <w:tc>
          <w:tcPr>
            <w:tcW w:w="992" w:type="dxa"/>
            <w:noWrap/>
            <w:hideMark/>
          </w:tcPr>
          <w:p w14:paraId="0FA96C34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984" w:type="dxa"/>
            <w:noWrap/>
            <w:hideMark/>
          </w:tcPr>
          <w:p w14:paraId="71A8CBB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5 (-0.13; 0.05)</w:t>
            </w:r>
          </w:p>
        </w:tc>
        <w:tc>
          <w:tcPr>
            <w:tcW w:w="993" w:type="dxa"/>
            <w:noWrap/>
            <w:hideMark/>
          </w:tcPr>
          <w:p w14:paraId="739D5BD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984" w:type="dxa"/>
            <w:noWrap/>
            <w:hideMark/>
          </w:tcPr>
          <w:p w14:paraId="76D83D76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4 (-0.08; 0.01)</w:t>
            </w:r>
          </w:p>
        </w:tc>
        <w:tc>
          <w:tcPr>
            <w:tcW w:w="851" w:type="dxa"/>
            <w:noWrap/>
            <w:hideMark/>
          </w:tcPr>
          <w:p w14:paraId="60BABE4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2126" w:type="dxa"/>
            <w:noWrap/>
            <w:hideMark/>
          </w:tcPr>
          <w:p w14:paraId="772328C5" w14:textId="3689D5DF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2 (-0.04; -0.00</w:t>
            </w:r>
            <w:r w:rsidR="00895097">
              <w:rPr>
                <w:rFonts w:cs="Arial"/>
                <w:sz w:val="20"/>
                <w:szCs w:val="20"/>
              </w:rPr>
              <w:t>2</w:t>
            </w:r>
            <w:r w:rsidRPr="00EE223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AE0127E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0.03</w:t>
            </w:r>
          </w:p>
        </w:tc>
      </w:tr>
      <w:tr w:rsidR="001F53EA" w:rsidRPr="00EE2232" w14:paraId="0453D7BC" w14:textId="77777777" w:rsidTr="00DC51DE">
        <w:trPr>
          <w:trHeight w:val="288"/>
        </w:trPr>
        <w:tc>
          <w:tcPr>
            <w:tcW w:w="4678" w:type="dxa"/>
            <w:noWrap/>
            <w:hideMark/>
          </w:tcPr>
          <w:p w14:paraId="1C3E9C68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Obese (≥ 30)</w:t>
            </w:r>
          </w:p>
        </w:tc>
        <w:tc>
          <w:tcPr>
            <w:tcW w:w="1985" w:type="dxa"/>
            <w:noWrap/>
            <w:hideMark/>
          </w:tcPr>
          <w:p w14:paraId="2902F901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2 (-0.31; 0.08)</w:t>
            </w:r>
          </w:p>
        </w:tc>
        <w:tc>
          <w:tcPr>
            <w:tcW w:w="992" w:type="dxa"/>
            <w:noWrap/>
            <w:hideMark/>
          </w:tcPr>
          <w:p w14:paraId="7217702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1984" w:type="dxa"/>
            <w:noWrap/>
            <w:hideMark/>
          </w:tcPr>
          <w:p w14:paraId="0837863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7 (-0.16; 0.02)</w:t>
            </w:r>
          </w:p>
        </w:tc>
        <w:tc>
          <w:tcPr>
            <w:tcW w:w="993" w:type="dxa"/>
            <w:noWrap/>
            <w:hideMark/>
          </w:tcPr>
          <w:p w14:paraId="5525401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111907E7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1 (-0.15; -0.07)</w:t>
            </w:r>
          </w:p>
        </w:tc>
        <w:tc>
          <w:tcPr>
            <w:tcW w:w="851" w:type="dxa"/>
            <w:noWrap/>
            <w:hideMark/>
          </w:tcPr>
          <w:p w14:paraId="0850F653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2506739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0 (-0.12; -0.08)</w:t>
            </w:r>
          </w:p>
        </w:tc>
        <w:tc>
          <w:tcPr>
            <w:tcW w:w="850" w:type="dxa"/>
            <w:noWrap/>
            <w:hideMark/>
          </w:tcPr>
          <w:p w14:paraId="038E4759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710709DE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1F87F5D4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Maternal diabetes (any type)</w:t>
            </w:r>
          </w:p>
        </w:tc>
        <w:tc>
          <w:tcPr>
            <w:tcW w:w="1985" w:type="dxa"/>
            <w:noWrap/>
            <w:hideMark/>
          </w:tcPr>
          <w:p w14:paraId="3DEE9823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6 (-0.33; 0.21)</w:t>
            </w:r>
          </w:p>
        </w:tc>
        <w:tc>
          <w:tcPr>
            <w:tcW w:w="992" w:type="dxa"/>
            <w:noWrap/>
            <w:hideMark/>
          </w:tcPr>
          <w:p w14:paraId="054F538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984" w:type="dxa"/>
            <w:noWrap/>
            <w:hideMark/>
          </w:tcPr>
          <w:p w14:paraId="4F452416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01 (-0.12; 0.12)</w:t>
            </w:r>
          </w:p>
        </w:tc>
        <w:tc>
          <w:tcPr>
            <w:tcW w:w="993" w:type="dxa"/>
            <w:noWrap/>
            <w:hideMark/>
          </w:tcPr>
          <w:p w14:paraId="2A862DF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789F467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9 (-0.15; -0.03)</w:t>
            </w:r>
          </w:p>
        </w:tc>
        <w:tc>
          <w:tcPr>
            <w:tcW w:w="851" w:type="dxa"/>
            <w:noWrap/>
            <w:hideMark/>
          </w:tcPr>
          <w:p w14:paraId="115FDB64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126" w:type="dxa"/>
            <w:noWrap/>
            <w:hideMark/>
          </w:tcPr>
          <w:p w14:paraId="257044C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7 (-0.23; -0.11)</w:t>
            </w:r>
          </w:p>
        </w:tc>
        <w:tc>
          <w:tcPr>
            <w:tcW w:w="850" w:type="dxa"/>
            <w:noWrap/>
            <w:hideMark/>
          </w:tcPr>
          <w:p w14:paraId="5F0C2C29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00CE6881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361275D9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1985" w:type="dxa"/>
            <w:noWrap/>
            <w:hideMark/>
          </w:tcPr>
          <w:p w14:paraId="7D3FC465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7 (-0.33; -0.01)</w:t>
            </w:r>
          </w:p>
        </w:tc>
        <w:tc>
          <w:tcPr>
            <w:tcW w:w="992" w:type="dxa"/>
            <w:noWrap/>
            <w:hideMark/>
          </w:tcPr>
          <w:p w14:paraId="125E4A3C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465296D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26 (-0.35; -0.18)</w:t>
            </w:r>
          </w:p>
        </w:tc>
        <w:tc>
          <w:tcPr>
            <w:tcW w:w="993" w:type="dxa"/>
            <w:noWrap/>
            <w:hideMark/>
          </w:tcPr>
          <w:p w14:paraId="6972AFE4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6FD2B796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18 (-0.22; -0.13)</w:t>
            </w:r>
          </w:p>
        </w:tc>
        <w:tc>
          <w:tcPr>
            <w:tcW w:w="851" w:type="dxa"/>
            <w:noWrap/>
            <w:hideMark/>
          </w:tcPr>
          <w:p w14:paraId="01D9D5B4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1CE8168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20 (-0.23; -0.18)</w:t>
            </w:r>
          </w:p>
        </w:tc>
        <w:tc>
          <w:tcPr>
            <w:tcW w:w="850" w:type="dxa"/>
            <w:noWrap/>
            <w:hideMark/>
          </w:tcPr>
          <w:p w14:paraId="0EB64053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47D2819D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58356684" w14:textId="648ACC9B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 xml:space="preserve">Child </w:t>
            </w:r>
            <w:r w:rsidR="00075113" w:rsidRPr="00EE2232">
              <w:rPr>
                <w:rFonts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5" w:type="dxa"/>
            <w:noWrap/>
            <w:hideMark/>
          </w:tcPr>
          <w:p w14:paraId="13AAC2E7" w14:textId="77777777" w:rsidR="001F53EA" w:rsidRPr="006367AD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367AD">
              <w:rPr>
                <w:rFonts w:cs="Arial"/>
                <w:sz w:val="20"/>
                <w:szCs w:val="20"/>
              </w:rPr>
              <w:t>0.27 (0.13; 0.42)</w:t>
            </w:r>
          </w:p>
        </w:tc>
        <w:tc>
          <w:tcPr>
            <w:tcW w:w="992" w:type="dxa"/>
            <w:noWrap/>
            <w:hideMark/>
          </w:tcPr>
          <w:p w14:paraId="1903CF71" w14:textId="77777777" w:rsidR="001F53EA" w:rsidRPr="006367AD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67AD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4239EC61" w14:textId="77777777" w:rsidR="001F53EA" w:rsidRPr="006367AD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367AD">
              <w:rPr>
                <w:rFonts w:cs="Arial"/>
                <w:sz w:val="20"/>
                <w:szCs w:val="20"/>
              </w:rPr>
              <w:t>0.48 (0.41; 0.55)</w:t>
            </w:r>
          </w:p>
        </w:tc>
        <w:tc>
          <w:tcPr>
            <w:tcW w:w="993" w:type="dxa"/>
            <w:noWrap/>
            <w:hideMark/>
          </w:tcPr>
          <w:p w14:paraId="432E2645" w14:textId="77777777" w:rsidR="001F53EA" w:rsidRPr="006367AD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367AD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5C7F0785" w14:textId="77777777" w:rsidR="001F53EA" w:rsidRPr="00895097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95097">
              <w:rPr>
                <w:rFonts w:cs="Arial"/>
                <w:sz w:val="20"/>
                <w:szCs w:val="20"/>
              </w:rPr>
              <w:t>0.47 (0.43; 0.50)</w:t>
            </w:r>
          </w:p>
        </w:tc>
        <w:tc>
          <w:tcPr>
            <w:tcW w:w="851" w:type="dxa"/>
            <w:noWrap/>
            <w:hideMark/>
          </w:tcPr>
          <w:p w14:paraId="10506D15" w14:textId="77777777" w:rsidR="001F53EA" w:rsidRPr="00895097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895097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78758A74" w14:textId="77777777" w:rsidR="001F53EA" w:rsidRPr="00895097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95097">
              <w:rPr>
                <w:rFonts w:cs="Arial"/>
                <w:sz w:val="20"/>
                <w:szCs w:val="20"/>
              </w:rPr>
              <w:t>0.49 (0.48; 0.51)</w:t>
            </w:r>
          </w:p>
        </w:tc>
        <w:tc>
          <w:tcPr>
            <w:tcW w:w="850" w:type="dxa"/>
            <w:noWrap/>
            <w:hideMark/>
          </w:tcPr>
          <w:p w14:paraId="504D7D73" w14:textId="77777777" w:rsidR="001F53EA" w:rsidRPr="00895097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895097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31AFA02E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71C33FE5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Year of birth</w:t>
            </w:r>
            <w:r w:rsidRPr="00EE223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[2017]</w:t>
            </w:r>
          </w:p>
        </w:tc>
        <w:tc>
          <w:tcPr>
            <w:tcW w:w="1985" w:type="dxa"/>
            <w:noWrap/>
            <w:hideMark/>
          </w:tcPr>
          <w:p w14:paraId="6A77288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85BACD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003C651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BDC136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4E21C22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15E0E89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0604A8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916FB32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</w:tr>
      <w:tr w:rsidR="001F53EA" w:rsidRPr="00EE2232" w14:paraId="3B061E0D" w14:textId="77777777" w:rsidTr="00DC51DE">
        <w:trPr>
          <w:trHeight w:val="278"/>
        </w:trPr>
        <w:tc>
          <w:tcPr>
            <w:tcW w:w="4678" w:type="dxa"/>
            <w:noWrap/>
            <w:hideMark/>
          </w:tcPr>
          <w:p w14:paraId="39A0D795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2011</w:t>
            </w:r>
          </w:p>
        </w:tc>
        <w:tc>
          <w:tcPr>
            <w:tcW w:w="1985" w:type="dxa"/>
            <w:noWrap/>
            <w:hideMark/>
          </w:tcPr>
          <w:p w14:paraId="6A7B44EB" w14:textId="0837EF8B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 w:rsidR="00910A27">
              <w:rPr>
                <w:rFonts w:cs="Arial"/>
                <w:sz w:val="20"/>
                <w:szCs w:val="20"/>
              </w:rPr>
              <w:t>A</w:t>
            </w:r>
            <w:r w:rsidR="00910A27"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60FEAC1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BAD997E" w14:textId="4B02757D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noWrap/>
            <w:hideMark/>
          </w:tcPr>
          <w:p w14:paraId="4DE67D7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E693B65" w14:textId="48D7B526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6184564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C2AF3E8" w14:textId="11C8A04B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06DBD85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</w:tr>
      <w:tr w:rsidR="001F53EA" w:rsidRPr="00EE2232" w14:paraId="0782D0E5" w14:textId="77777777" w:rsidTr="00DC51DE">
        <w:trPr>
          <w:trHeight w:val="278"/>
        </w:trPr>
        <w:tc>
          <w:tcPr>
            <w:tcW w:w="4678" w:type="dxa"/>
            <w:noWrap/>
            <w:hideMark/>
          </w:tcPr>
          <w:p w14:paraId="74BB99E8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2012</w:t>
            </w:r>
          </w:p>
        </w:tc>
        <w:tc>
          <w:tcPr>
            <w:tcW w:w="1985" w:type="dxa"/>
            <w:noWrap/>
            <w:hideMark/>
          </w:tcPr>
          <w:p w14:paraId="5C0C5A88" w14:textId="590180CE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0F9F9F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0F80592" w14:textId="28EAD8B8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noWrap/>
            <w:hideMark/>
          </w:tcPr>
          <w:p w14:paraId="75FAA7C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C025861" w14:textId="444BE8C8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1053CC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0FA942F" w14:textId="3890C6E9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5813B7E6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</w:tr>
      <w:tr w:rsidR="001F53EA" w:rsidRPr="00EE2232" w14:paraId="584DDBA1" w14:textId="77777777" w:rsidTr="00DC51DE">
        <w:trPr>
          <w:trHeight w:val="278"/>
        </w:trPr>
        <w:tc>
          <w:tcPr>
            <w:tcW w:w="4678" w:type="dxa"/>
            <w:noWrap/>
            <w:hideMark/>
          </w:tcPr>
          <w:p w14:paraId="4094889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2013</w:t>
            </w:r>
          </w:p>
        </w:tc>
        <w:tc>
          <w:tcPr>
            <w:tcW w:w="1985" w:type="dxa"/>
            <w:noWrap/>
            <w:hideMark/>
          </w:tcPr>
          <w:p w14:paraId="1D496A9E" w14:textId="5E28791A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48BEDB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72C4A4C" w14:textId="3EB09695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noWrap/>
            <w:hideMark/>
          </w:tcPr>
          <w:p w14:paraId="692B08E5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3011761" w14:textId="3F96D3D4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BEAA414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3A563D1" w14:textId="6052E7ED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7AF30683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</w:tr>
      <w:tr w:rsidR="001F53EA" w:rsidRPr="00EE2232" w14:paraId="32265B70" w14:textId="77777777" w:rsidTr="00DC51DE">
        <w:trPr>
          <w:trHeight w:val="278"/>
        </w:trPr>
        <w:tc>
          <w:tcPr>
            <w:tcW w:w="4678" w:type="dxa"/>
            <w:noWrap/>
            <w:hideMark/>
          </w:tcPr>
          <w:p w14:paraId="3DEF9C0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2C42CCDC" w14:textId="0A06BBA5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9B9CC7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7E6DCF0" w14:textId="50028EBD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noWrap/>
            <w:hideMark/>
          </w:tcPr>
          <w:p w14:paraId="3EB68A86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BED1E61" w14:textId="53CAA3DA" w:rsidR="001F53EA" w:rsidRPr="00EE2232" w:rsidRDefault="00910A27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2B3581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5463C26" w14:textId="5105FA6B" w:rsidR="001F53EA" w:rsidRPr="00EE2232" w:rsidRDefault="00910A27" w:rsidP="00B07607">
            <w:pPr>
              <w:tabs>
                <w:tab w:val="right" w:pos="1850"/>
              </w:tabs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A</w:t>
            </w:r>
            <w:r w:rsidRPr="00910A27">
              <w:rPr>
                <w:rFonts w:cs="Arial"/>
                <w:sz w:val="20"/>
                <w:szCs w:val="20"/>
                <w:vertAlign w:val="superscript"/>
              </w:rPr>
              <w:t>b</w:t>
            </w:r>
            <w:r w:rsidR="001F53EA">
              <w:rPr>
                <w:rFonts w:cs="Arial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850" w:type="dxa"/>
            <w:noWrap/>
            <w:hideMark/>
          </w:tcPr>
          <w:p w14:paraId="327E4B95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 </w:t>
            </w:r>
          </w:p>
        </w:tc>
      </w:tr>
      <w:tr w:rsidR="001F53EA" w:rsidRPr="00EE2232" w14:paraId="0452694D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048E9608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6D1E692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1 (-0.16; 0.14)</w:t>
            </w:r>
          </w:p>
        </w:tc>
        <w:tc>
          <w:tcPr>
            <w:tcW w:w="992" w:type="dxa"/>
            <w:noWrap/>
            <w:hideMark/>
          </w:tcPr>
          <w:p w14:paraId="42B5CCF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1984" w:type="dxa"/>
            <w:noWrap/>
            <w:hideMark/>
          </w:tcPr>
          <w:p w14:paraId="538630F8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9 (-0.16; -0.01)</w:t>
            </w:r>
          </w:p>
        </w:tc>
        <w:tc>
          <w:tcPr>
            <w:tcW w:w="993" w:type="dxa"/>
            <w:noWrap/>
            <w:hideMark/>
          </w:tcPr>
          <w:p w14:paraId="5E118E3B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984" w:type="dxa"/>
            <w:noWrap/>
            <w:hideMark/>
          </w:tcPr>
          <w:p w14:paraId="628A5C1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6 (-0.09; -0.02)</w:t>
            </w:r>
          </w:p>
        </w:tc>
        <w:tc>
          <w:tcPr>
            <w:tcW w:w="851" w:type="dxa"/>
            <w:noWrap/>
            <w:hideMark/>
          </w:tcPr>
          <w:p w14:paraId="70FC3625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16B62E71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5 (-0.06; -0.03)</w:t>
            </w:r>
          </w:p>
        </w:tc>
        <w:tc>
          <w:tcPr>
            <w:tcW w:w="850" w:type="dxa"/>
            <w:noWrap/>
            <w:hideMark/>
          </w:tcPr>
          <w:p w14:paraId="66206869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79F0B157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689E6AB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206FD93A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8 (-0.07; 0.23)</w:t>
            </w:r>
          </w:p>
        </w:tc>
        <w:tc>
          <w:tcPr>
            <w:tcW w:w="992" w:type="dxa"/>
            <w:noWrap/>
            <w:hideMark/>
          </w:tcPr>
          <w:p w14:paraId="7DED4023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984" w:type="dxa"/>
            <w:noWrap/>
            <w:hideMark/>
          </w:tcPr>
          <w:p w14:paraId="11C27627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6 (-0.02; 0.13)</w:t>
            </w:r>
          </w:p>
        </w:tc>
        <w:tc>
          <w:tcPr>
            <w:tcW w:w="993" w:type="dxa"/>
            <w:noWrap/>
            <w:hideMark/>
          </w:tcPr>
          <w:p w14:paraId="6C3B7E52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416A0CE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1 (-0.03; 0.04)</w:t>
            </w:r>
          </w:p>
        </w:tc>
        <w:tc>
          <w:tcPr>
            <w:tcW w:w="851" w:type="dxa"/>
            <w:noWrap/>
            <w:hideMark/>
          </w:tcPr>
          <w:p w14:paraId="1C7E7A66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2126" w:type="dxa"/>
            <w:noWrap/>
            <w:hideMark/>
          </w:tcPr>
          <w:p w14:paraId="3B2A6B87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-0.003 (-0.02; 0.01)</w:t>
            </w:r>
          </w:p>
        </w:tc>
        <w:tc>
          <w:tcPr>
            <w:tcW w:w="850" w:type="dxa"/>
            <w:noWrap/>
            <w:hideMark/>
          </w:tcPr>
          <w:p w14:paraId="656BF707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73</w:t>
            </w:r>
          </w:p>
        </w:tc>
      </w:tr>
      <w:tr w:rsidR="001F53EA" w:rsidRPr="00EE2232" w14:paraId="3C5849EB" w14:textId="77777777" w:rsidTr="00DC51DE">
        <w:trPr>
          <w:trHeight w:val="276"/>
        </w:trPr>
        <w:tc>
          <w:tcPr>
            <w:tcW w:w="4678" w:type="dxa"/>
            <w:noWrap/>
            <w:hideMark/>
          </w:tcPr>
          <w:p w14:paraId="21D042BB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Child age at review</w:t>
            </w:r>
          </w:p>
        </w:tc>
        <w:tc>
          <w:tcPr>
            <w:tcW w:w="1985" w:type="dxa"/>
            <w:noWrap/>
            <w:hideMark/>
          </w:tcPr>
          <w:p w14:paraId="4D9CB79B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6 (0.07; 0.24)</w:t>
            </w:r>
          </w:p>
        </w:tc>
        <w:tc>
          <w:tcPr>
            <w:tcW w:w="992" w:type="dxa"/>
            <w:noWrap/>
            <w:hideMark/>
          </w:tcPr>
          <w:p w14:paraId="103C8D94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7E101930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2 (0.08; 0.16)</w:t>
            </w:r>
          </w:p>
        </w:tc>
        <w:tc>
          <w:tcPr>
            <w:tcW w:w="993" w:type="dxa"/>
            <w:noWrap/>
            <w:hideMark/>
          </w:tcPr>
          <w:p w14:paraId="4AA35001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76412315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3 (0.11; 0.15)</w:t>
            </w:r>
          </w:p>
        </w:tc>
        <w:tc>
          <w:tcPr>
            <w:tcW w:w="851" w:type="dxa"/>
            <w:noWrap/>
            <w:hideMark/>
          </w:tcPr>
          <w:p w14:paraId="3BEBCBF9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5FFCE64C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13 (0.12; 0.14)</w:t>
            </w:r>
          </w:p>
        </w:tc>
        <w:tc>
          <w:tcPr>
            <w:tcW w:w="850" w:type="dxa"/>
            <w:noWrap/>
            <w:hideMark/>
          </w:tcPr>
          <w:p w14:paraId="041BDF75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F53EA" w:rsidRPr="00EE2232" w14:paraId="0DEE23B0" w14:textId="77777777" w:rsidTr="00DC51DE">
        <w:trPr>
          <w:trHeight w:val="360"/>
        </w:trPr>
        <w:tc>
          <w:tcPr>
            <w:tcW w:w="4678" w:type="dxa"/>
            <w:noWrap/>
            <w:hideMark/>
          </w:tcPr>
          <w:p w14:paraId="2218A1FA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eighbourhood</w:t>
            </w:r>
            <w:r w:rsidRPr="00EE2232">
              <w:rPr>
                <w:rFonts w:cs="Arial"/>
                <w:b/>
                <w:bCs/>
                <w:sz w:val="20"/>
                <w:szCs w:val="20"/>
              </w:rPr>
              <w:t xml:space="preserve"> deprivation (SIMD deciles)</w:t>
            </w:r>
          </w:p>
        </w:tc>
        <w:tc>
          <w:tcPr>
            <w:tcW w:w="1985" w:type="dxa"/>
            <w:noWrap/>
            <w:hideMark/>
          </w:tcPr>
          <w:p w14:paraId="260AB2FD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7 (-0.01; 0.15)</w:t>
            </w:r>
          </w:p>
        </w:tc>
        <w:tc>
          <w:tcPr>
            <w:tcW w:w="992" w:type="dxa"/>
            <w:noWrap/>
            <w:hideMark/>
          </w:tcPr>
          <w:p w14:paraId="03814C1C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984" w:type="dxa"/>
            <w:noWrap/>
            <w:hideMark/>
          </w:tcPr>
          <w:p w14:paraId="12518A7E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8 (0.04; 0.12)</w:t>
            </w:r>
          </w:p>
        </w:tc>
        <w:tc>
          <w:tcPr>
            <w:tcW w:w="993" w:type="dxa"/>
            <w:noWrap/>
            <w:hideMark/>
          </w:tcPr>
          <w:p w14:paraId="5D3ABFB7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31D9B54F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8 (0.06; 0.10)</w:t>
            </w:r>
          </w:p>
        </w:tc>
        <w:tc>
          <w:tcPr>
            <w:tcW w:w="851" w:type="dxa"/>
            <w:noWrap/>
            <w:hideMark/>
          </w:tcPr>
          <w:p w14:paraId="080D6BC6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noWrap/>
            <w:hideMark/>
          </w:tcPr>
          <w:p w14:paraId="05EC36C4" w14:textId="77777777" w:rsidR="001F53EA" w:rsidRPr="00EE2232" w:rsidRDefault="001F53EA" w:rsidP="00B0760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EE2232">
              <w:rPr>
                <w:rFonts w:cs="Arial"/>
                <w:sz w:val="20"/>
                <w:szCs w:val="20"/>
              </w:rPr>
              <w:t>0.08 (0.07; 0.09)</w:t>
            </w:r>
          </w:p>
        </w:tc>
        <w:tc>
          <w:tcPr>
            <w:tcW w:w="850" w:type="dxa"/>
            <w:noWrap/>
            <w:hideMark/>
          </w:tcPr>
          <w:p w14:paraId="51FDBAA5" w14:textId="77777777" w:rsidR="001F53EA" w:rsidRPr="00EE2232" w:rsidRDefault="001F53EA" w:rsidP="00B0760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2232">
              <w:rPr>
                <w:rFonts w:cs="Arial"/>
                <w:b/>
                <w:bCs/>
                <w:sz w:val="20"/>
                <w:szCs w:val="20"/>
              </w:rPr>
              <w:t>&lt;0.001</w:t>
            </w:r>
          </w:p>
        </w:tc>
      </w:tr>
      <w:bookmarkEnd w:id="16"/>
    </w:tbl>
    <w:p w14:paraId="03DBBEF4" w14:textId="77777777" w:rsidR="001F53EA" w:rsidRDefault="001F53EA" w:rsidP="001F53EA">
      <w:pPr>
        <w:spacing w:line="240" w:lineRule="auto"/>
        <w:rPr>
          <w:rFonts w:cs="Arial"/>
          <w:sz w:val="20"/>
          <w:szCs w:val="20"/>
        </w:rPr>
      </w:pPr>
    </w:p>
    <w:p w14:paraId="535A5F7B" w14:textId="77777777" w:rsidR="0047549A" w:rsidRDefault="0047549A">
      <w:pPr>
        <w:spacing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2EAE6BA" w14:textId="5ED9D98D" w:rsidR="0047549A" w:rsidRPr="00444119" w:rsidRDefault="0047549A" w:rsidP="00A42192">
      <w:pPr>
        <w:pStyle w:val="Caption"/>
      </w:pPr>
      <w:r w:rsidRPr="00444119">
        <w:t xml:space="preserve">Table S6(A-B). Sensitivity analyses restricted to </w:t>
      </w:r>
      <w:r w:rsidR="00A42192" w:rsidRPr="00444119">
        <w:t xml:space="preserve">children who were born as a result of </w:t>
      </w:r>
      <w:r w:rsidRPr="00444119">
        <w:t xml:space="preserve">mothers’ first </w:t>
      </w:r>
      <w:r w:rsidR="00A42192" w:rsidRPr="00444119">
        <w:t>(or only) index pregnancies within</w:t>
      </w:r>
      <w:r w:rsidRPr="00444119">
        <w:t xml:space="preserve"> </w:t>
      </w:r>
      <w:r w:rsidR="00A42192" w:rsidRPr="00444119">
        <w:t>the cohort</w:t>
      </w:r>
    </w:p>
    <w:p w14:paraId="482BCD0A" w14:textId="1790CBA4" w:rsidR="00A42192" w:rsidRPr="00444119" w:rsidRDefault="00A42192" w:rsidP="00A42192">
      <w:pPr>
        <w:pStyle w:val="Caption"/>
      </w:pPr>
      <w:r w:rsidRPr="00444119">
        <w:t xml:space="preserve">Table S6-A. The association of </w:t>
      </w:r>
      <w:r w:rsidRPr="00444119">
        <w:rPr>
          <w:bCs/>
          <w:iCs w:val="0"/>
        </w:rPr>
        <w:t xml:space="preserve">ACS exposure with practitioner concerns about neurodevelopment, stratified by gestational age, limited to children who were </w:t>
      </w:r>
      <w:r w:rsidRPr="00444119">
        <w:t>born as a result of mothers’ first (or only) index pregnancies within the cohort</w:t>
      </w:r>
    </w:p>
    <w:tbl>
      <w:tblPr>
        <w:tblW w:w="1576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9"/>
        <w:gridCol w:w="1985"/>
        <w:gridCol w:w="2126"/>
        <w:gridCol w:w="1843"/>
        <w:gridCol w:w="1828"/>
        <w:gridCol w:w="865"/>
        <w:gridCol w:w="1828"/>
        <w:gridCol w:w="1191"/>
        <w:gridCol w:w="1691"/>
        <w:gridCol w:w="848"/>
      </w:tblGrid>
      <w:tr w:rsidR="00471EDA" w:rsidRPr="00C84D44" w14:paraId="33007211" w14:textId="3E422DFD" w:rsidTr="00471EDA">
        <w:trPr>
          <w:trHeight w:val="420"/>
          <w:jc w:val="center"/>
        </w:trPr>
        <w:tc>
          <w:tcPr>
            <w:tcW w:w="1559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bottom"/>
            <w:hideMark/>
          </w:tcPr>
          <w:p w14:paraId="7C671C76" w14:textId="77777777" w:rsidR="00471EDA" w:rsidRDefault="00471EDA" w:rsidP="007F253F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Gestational age at birth </w:t>
            </w:r>
          </w:p>
          <w:p w14:paraId="1ABBD993" w14:textId="77777777" w:rsidR="00471EDA" w:rsidRPr="0059458D" w:rsidRDefault="00471EDA" w:rsidP="007F25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</w:rPr>
              <w:t>(weeks’ gestation)</w:t>
            </w:r>
          </w:p>
        </w:tc>
        <w:tc>
          <w:tcPr>
            <w:tcW w:w="14205" w:type="dxa"/>
            <w:gridSpan w:val="9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BEB1689" w14:textId="3F7AD9C6" w:rsidR="00471EDA" w:rsidRPr="00C84D44" w:rsidRDefault="00471EDA" w:rsidP="007F253F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F2CD7">
              <w:rPr>
                <w:rFonts w:cs="Arial"/>
                <w:b/>
                <w:bCs/>
                <w:sz w:val="24"/>
                <w:szCs w:val="24"/>
              </w:rPr>
              <w:t>Pr</w:t>
            </w:r>
            <w:r>
              <w:rPr>
                <w:rFonts w:cs="Arial"/>
                <w:b/>
                <w:bCs/>
                <w:sz w:val="24"/>
                <w:szCs w:val="24"/>
              </w:rPr>
              <w:t>esence of pr</w:t>
            </w:r>
            <w:r w:rsidRPr="008F2CD7">
              <w:rPr>
                <w:rFonts w:cs="Arial"/>
                <w:b/>
                <w:bCs/>
                <w:sz w:val="24"/>
                <w:szCs w:val="24"/>
              </w:rPr>
              <w:t>actitioner concern</w:t>
            </w:r>
            <w:r>
              <w:rPr>
                <w:rFonts w:cs="Arial"/>
                <w:b/>
                <w:bCs/>
                <w:sz w:val="24"/>
                <w:szCs w:val="24"/>
              </w:rPr>
              <w:t>s about neurodevelopment</w:t>
            </w:r>
          </w:p>
        </w:tc>
      </w:tr>
      <w:tr w:rsidR="00471EDA" w:rsidRPr="00C84D44" w14:paraId="749D917B" w14:textId="54CC2E28" w:rsidTr="00471EDA">
        <w:trPr>
          <w:trHeight w:val="753"/>
          <w:jc w:val="center"/>
        </w:trPr>
        <w:tc>
          <w:tcPr>
            <w:tcW w:w="1559" w:type="dxa"/>
            <w:vMerge/>
            <w:tcBorders>
              <w:left w:val="single" w:sz="12" w:space="0" w:color="auto"/>
            </w:tcBorders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</w:tcPr>
          <w:p w14:paraId="3324B8CA" w14:textId="77777777" w:rsidR="00471EDA" w:rsidRDefault="00471EDA" w:rsidP="007F253F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2D1E338" w14:textId="77777777" w:rsidR="00471EDA" w:rsidRPr="0072486A" w:rsidRDefault="00471EDA" w:rsidP="007F253F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  <w:r w:rsidRPr="0072486A">
              <w:rPr>
                <w:rFonts w:cs="Arial"/>
                <w:b/>
                <w:bCs/>
              </w:rPr>
              <w:t xml:space="preserve"> of children with concern / </w:t>
            </w:r>
            <w:r>
              <w:rPr>
                <w:rFonts w:cs="Arial"/>
                <w:b/>
                <w:bCs/>
              </w:rPr>
              <w:t>N</w:t>
            </w:r>
            <w:r w:rsidRPr="0072486A">
              <w:rPr>
                <w:rFonts w:cs="Arial"/>
                <w:b/>
                <w:bCs/>
              </w:rPr>
              <w:t xml:space="preserve"> of children with outcome data</w:t>
            </w:r>
          </w:p>
        </w:tc>
        <w:tc>
          <w:tcPr>
            <w:tcW w:w="2693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6F5C49" w14:textId="77777777" w:rsidR="00471EDA" w:rsidRDefault="00471EDA" w:rsidP="007F253F">
            <w:pPr>
              <w:spacing w:after="0" w:line="276" w:lineRule="auto"/>
              <w:jc w:val="center"/>
              <w:rPr>
                <w:rFonts w:cs="Arial"/>
                <w:vertAlign w:val="superscript"/>
              </w:rPr>
            </w:pPr>
            <w:r w:rsidRPr="008641F8">
              <w:rPr>
                <w:rFonts w:cs="Arial"/>
                <w:b/>
                <w:bCs/>
              </w:rPr>
              <w:t>Model 1</w:t>
            </w:r>
            <w:r w:rsidRPr="008641F8">
              <w:rPr>
                <w:rFonts w:cs="Arial"/>
                <w:vertAlign w:val="superscript"/>
              </w:rPr>
              <w:t>a</w:t>
            </w:r>
          </w:p>
          <w:p w14:paraId="0905FFDC" w14:textId="3B3432EA" w:rsidR="00471EDA" w:rsidRPr="008641F8" w:rsidRDefault="00471EDA" w:rsidP="007F253F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 w:rsidRPr="00483F46">
              <w:rPr>
                <w:rFonts w:cs="Arial"/>
              </w:rPr>
              <w:t>Unadjusted</w:t>
            </w:r>
          </w:p>
        </w:tc>
        <w:tc>
          <w:tcPr>
            <w:tcW w:w="3019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0289020" w14:textId="77777777" w:rsidR="00471EDA" w:rsidRDefault="00471EDA" w:rsidP="007F253F">
            <w:pPr>
              <w:spacing w:after="0" w:line="276" w:lineRule="auto"/>
              <w:jc w:val="center"/>
              <w:rPr>
                <w:rFonts w:cs="Arial"/>
                <w:vertAlign w:val="superscript"/>
              </w:rPr>
            </w:pPr>
            <w:r w:rsidRPr="008641F8">
              <w:rPr>
                <w:rFonts w:cs="Arial"/>
                <w:b/>
                <w:bCs/>
              </w:rPr>
              <w:t>Model 2</w:t>
            </w:r>
            <w:r w:rsidRPr="008641F8">
              <w:rPr>
                <w:rFonts w:cs="Arial"/>
                <w:vertAlign w:val="superscript"/>
              </w:rPr>
              <w:t>b</w:t>
            </w:r>
          </w:p>
          <w:p w14:paraId="08A48FF3" w14:textId="3F2DF47E" w:rsidR="00471EDA" w:rsidRPr="008641F8" w:rsidRDefault="00471EDA" w:rsidP="007F253F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Minimally adjusted</w:t>
            </w:r>
          </w:p>
        </w:tc>
        <w:tc>
          <w:tcPr>
            <w:tcW w:w="2539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985EEEF" w14:textId="77777777" w:rsidR="00471EDA" w:rsidRDefault="00471EDA" w:rsidP="007F253F">
            <w:pPr>
              <w:spacing w:after="0" w:line="276" w:lineRule="auto"/>
              <w:jc w:val="center"/>
              <w:rPr>
                <w:rFonts w:cs="Arial"/>
                <w:vertAlign w:val="superscript"/>
              </w:rPr>
            </w:pPr>
            <w:r w:rsidRPr="008641F8">
              <w:rPr>
                <w:rFonts w:cs="Arial"/>
                <w:b/>
                <w:bCs/>
              </w:rPr>
              <w:t>Model 3</w:t>
            </w:r>
            <w:r w:rsidRPr="008641F8">
              <w:rPr>
                <w:rFonts w:cs="Arial"/>
                <w:vertAlign w:val="superscript"/>
              </w:rPr>
              <w:t>c</w:t>
            </w:r>
          </w:p>
          <w:p w14:paraId="38138AB3" w14:textId="322C211D" w:rsidR="00471EDA" w:rsidRPr="008641F8" w:rsidRDefault="00471EDA" w:rsidP="007F253F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Fully adjusted</w:t>
            </w:r>
          </w:p>
        </w:tc>
      </w:tr>
      <w:tr w:rsidR="00471EDA" w:rsidRPr="00C84D44" w14:paraId="39CB4CE2" w14:textId="60BCCA85" w:rsidTr="00BA00B0">
        <w:trPr>
          <w:trHeight w:val="640"/>
          <w:jc w:val="center"/>
        </w:trPr>
        <w:tc>
          <w:tcPr>
            <w:tcW w:w="1559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BE31524" w14:textId="77777777" w:rsidR="00471EDA" w:rsidRPr="00C84D44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1AEF0DA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8641F8">
              <w:rPr>
                <w:rFonts w:cs="Arial"/>
                <w:b/>
                <w:bCs/>
              </w:rPr>
              <w:t>Total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F5AAED1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on-ACS-</w:t>
            </w:r>
            <w:r w:rsidRPr="008641F8">
              <w:rPr>
                <w:rFonts w:cs="Arial"/>
                <w:b/>
                <w:bCs/>
              </w:rPr>
              <w:t>exposed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4F156AC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8641F8">
              <w:rPr>
                <w:rFonts w:cs="Arial"/>
                <w:b/>
                <w:bCs/>
              </w:rPr>
              <w:t>ACS-exposed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70103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008641F8">
              <w:rPr>
                <w:rFonts w:cs="Arial"/>
                <w:b/>
                <w:bCs/>
              </w:rPr>
              <w:t>OR</w:t>
            </w:r>
            <w:r>
              <w:rPr>
                <w:rFonts w:cs="Arial"/>
                <w:b/>
                <w:bCs/>
              </w:rPr>
              <w:t xml:space="preserve"> (</w:t>
            </w:r>
            <w:r w:rsidRPr="008641F8">
              <w:rPr>
                <w:rFonts w:cs="Arial"/>
                <w:b/>
                <w:bCs/>
              </w:rPr>
              <w:t>95% CI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7B11DD9" w14:textId="76D30386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0ECC18" w14:textId="46355956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8641F8">
              <w:rPr>
                <w:rFonts w:cs="Arial"/>
                <w:b/>
                <w:bCs/>
              </w:rPr>
              <w:t>OR</w:t>
            </w:r>
            <w:r>
              <w:rPr>
                <w:rFonts w:cs="Arial"/>
                <w:b/>
                <w:bCs/>
              </w:rPr>
              <w:t xml:space="preserve"> (</w:t>
            </w:r>
            <w:r w:rsidRPr="008641F8">
              <w:rPr>
                <w:rFonts w:cs="Arial"/>
                <w:b/>
                <w:bCs/>
              </w:rPr>
              <w:t>95% CI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11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E168DC9" w14:textId="256C9825" w:rsidR="00471EDA" w:rsidRPr="007117CC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6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FB8A62A" w14:textId="2C3310C1" w:rsidR="00471EDA" w:rsidRPr="007117CC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7117CC">
              <w:rPr>
                <w:rFonts w:cs="Arial"/>
                <w:b/>
                <w:bCs/>
              </w:rPr>
              <w:t>OR (95% CI)</w:t>
            </w:r>
          </w:p>
        </w:tc>
        <w:tc>
          <w:tcPr>
            <w:tcW w:w="84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B233D2" w14:textId="1FB2934B" w:rsidR="00471EDA" w:rsidRPr="007117CC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</w:tr>
      <w:tr w:rsidR="00471EDA" w:rsidRPr="00C84D44" w14:paraId="71BA7240" w14:textId="607AE185" w:rsidTr="00BA00B0">
        <w:trPr>
          <w:trHeight w:val="484"/>
          <w:jc w:val="center"/>
        </w:trPr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475159B6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28-33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6EB6C44" w14:textId="5DA16634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0 / 2622 (31.3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A53BAD" w14:textId="6BB52D70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 / 301 (38.2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DEF46EC" w14:textId="7F8606D7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5 / 2321 (30.4)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8094DE" w14:textId="3BF71315" w:rsidR="00471EDA" w:rsidRPr="006D27F1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71 (0.55; 0.91)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20F3133" w14:textId="6D82AC39" w:rsidR="00471EDA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06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2DBC6EA" w14:textId="30D2CCFF" w:rsidR="00471EDA" w:rsidRPr="006D27F1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70 (0.54; 0.90)</w:t>
            </w:r>
          </w:p>
        </w:tc>
        <w:tc>
          <w:tcPr>
            <w:tcW w:w="11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356575E" w14:textId="321A4537" w:rsidR="00471EDA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05</w:t>
            </w:r>
          </w:p>
        </w:tc>
        <w:tc>
          <w:tcPr>
            <w:tcW w:w="16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6AD6AC" w14:textId="024A316A" w:rsidR="00471EDA" w:rsidRPr="007117CC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76 (0.58; 0.98)</w:t>
            </w:r>
          </w:p>
        </w:tc>
        <w:tc>
          <w:tcPr>
            <w:tcW w:w="84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52A8A2C" w14:textId="5F858CA6" w:rsidR="00471EDA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4</w:t>
            </w:r>
          </w:p>
        </w:tc>
      </w:tr>
      <w:tr w:rsidR="00471EDA" w:rsidRPr="00C84D44" w14:paraId="5C3AC4B7" w14:textId="2C03B88A" w:rsidTr="00BA00B0">
        <w:trPr>
          <w:trHeight w:val="484"/>
          <w:jc w:val="center"/>
        </w:trPr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18BE056D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34-36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CE2E9F5" w14:textId="35DBE3A8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1 / 9301 (23.7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8364128" w14:textId="58E682B2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3 / 5695 (22.9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6E7D9E" w14:textId="4C79753E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8 / 3606 (24.9)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D5C0F5" w14:textId="14A1E40C" w:rsidR="00471EDA" w:rsidRPr="006D27F1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.12 (1.01; 1.23)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BEE99C5" w14:textId="6482E6D3" w:rsidR="00471EDA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3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C585770" w14:textId="3BDF2DD8" w:rsidR="00471EDA" w:rsidRPr="006D27F1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1.11 (1.01; 1.23)</w:t>
            </w:r>
          </w:p>
        </w:tc>
        <w:tc>
          <w:tcPr>
            <w:tcW w:w="11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D1E4AAF" w14:textId="318C1C88" w:rsidR="00471EDA" w:rsidRPr="00471EDA" w:rsidRDefault="00471EDA" w:rsidP="00471EDA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471EDA">
              <w:rPr>
                <w:rFonts w:cs="Arial"/>
                <w:b/>
                <w:bCs/>
              </w:rPr>
              <w:t>0.04</w:t>
            </w:r>
          </w:p>
        </w:tc>
        <w:tc>
          <w:tcPr>
            <w:tcW w:w="16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41F34D6" w14:textId="5262A344" w:rsidR="00471EDA" w:rsidRPr="008B1944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008B1944">
              <w:rPr>
                <w:rFonts w:cs="Arial"/>
              </w:rPr>
              <w:t>1.09 (0.98; 1.21)</w:t>
            </w:r>
          </w:p>
        </w:tc>
        <w:tc>
          <w:tcPr>
            <w:tcW w:w="84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5CB57F5" w14:textId="227087E0" w:rsidR="00471EDA" w:rsidRPr="008B1944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</w:tr>
      <w:tr w:rsidR="00471EDA" w:rsidRPr="00C84D44" w14:paraId="7DFCB7D0" w14:textId="04FA12F8" w:rsidTr="00BA00B0">
        <w:trPr>
          <w:trHeight w:val="484"/>
          <w:jc w:val="center"/>
        </w:trPr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55998B8D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37-38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E8B8FB6" w14:textId="0208AEFB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54 / 40,452 (21.1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B15441C" w14:textId="72F37CD3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50 / 38,906 (21.1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9E2BDEB" w14:textId="5CDC8E11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4 / 1546 (19.7)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9C8862" w14:textId="5F824F99" w:rsidR="00471EDA" w:rsidRPr="006D27F1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1 (0.80; 1.03)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771B49E" w14:textId="2239481A" w:rsidR="00471EDA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228F14A" w14:textId="0B8E26C3" w:rsidR="00471EDA" w:rsidRPr="006D27F1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3 (0.82; 1.06)</w:t>
            </w:r>
          </w:p>
        </w:tc>
        <w:tc>
          <w:tcPr>
            <w:tcW w:w="11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43D18AC" w14:textId="7F8DD0EF" w:rsidR="00471EDA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16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7BD8DFB" w14:textId="7E23F363" w:rsidR="00471EDA" w:rsidRPr="007117CC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5 (0.83; 1.08)</w:t>
            </w:r>
          </w:p>
        </w:tc>
        <w:tc>
          <w:tcPr>
            <w:tcW w:w="84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B67A15" w14:textId="3A63EA45" w:rsidR="00471EDA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2</w:t>
            </w:r>
          </w:p>
        </w:tc>
      </w:tr>
      <w:tr w:rsidR="00471EDA" w:rsidRPr="00C84D44" w14:paraId="2677637C" w14:textId="5B761DC4" w:rsidTr="00BA00B0">
        <w:trPr>
          <w:trHeight w:val="484"/>
          <w:jc w:val="center"/>
        </w:trPr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63249A66" w14:textId="77777777" w:rsidR="00471EDA" w:rsidRPr="008641F8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39-41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E44345E" w14:textId="4575DA59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,720 / 171,943 (17.3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999B08B" w14:textId="08A9BE3A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,626 / 171,479 (17.3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16BFC1" w14:textId="102B78B8" w:rsidR="00471EDA" w:rsidRPr="00472D33" w:rsidRDefault="00471EDA" w:rsidP="00471ED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 / 464 (20.3)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C7213C" w14:textId="49069707" w:rsidR="00471EDA" w:rsidRPr="00A65397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00A65397">
              <w:rPr>
                <w:rFonts w:cs="Arial"/>
              </w:rPr>
              <w:t>1.2</w:t>
            </w:r>
            <w:r>
              <w:rPr>
                <w:rFonts w:cs="Arial"/>
              </w:rPr>
              <w:t>2</w:t>
            </w:r>
            <w:r w:rsidRPr="00A65397">
              <w:rPr>
                <w:rFonts w:cs="Arial"/>
              </w:rPr>
              <w:t xml:space="preserve"> (0.97; 1.53)</w:t>
            </w:r>
          </w:p>
        </w:tc>
        <w:tc>
          <w:tcPr>
            <w:tcW w:w="8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3533C8" w14:textId="4D1DE5E8" w:rsidR="00471EDA" w:rsidRPr="00A65397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152D7A3" w14:textId="102B10EE" w:rsidR="00471EDA" w:rsidRPr="00A65397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 w:rsidRPr="00A65397">
              <w:rPr>
                <w:rFonts w:cs="Arial"/>
              </w:rPr>
              <w:t>1.23 (0.98; 1.54)</w:t>
            </w:r>
          </w:p>
        </w:tc>
        <w:tc>
          <w:tcPr>
            <w:tcW w:w="11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9F04111" w14:textId="24FD095B" w:rsidR="00471EDA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69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2273DB7" w14:textId="76E85420" w:rsidR="00471EDA" w:rsidRPr="007117CC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.10 (0.87; 1.38)</w:t>
            </w:r>
          </w:p>
        </w:tc>
        <w:tc>
          <w:tcPr>
            <w:tcW w:w="84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D60D380" w14:textId="054F5673" w:rsidR="00471EDA" w:rsidRDefault="00471EDA" w:rsidP="00471EDA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</w:tr>
    </w:tbl>
    <w:p w14:paraId="60129393" w14:textId="77777777" w:rsidR="00565628" w:rsidRPr="00472D33" w:rsidRDefault="00565628" w:rsidP="00565628">
      <w:pPr>
        <w:spacing w:line="240" w:lineRule="auto"/>
        <w:rPr>
          <w:rFonts w:cs="Arial"/>
          <w:sz w:val="12"/>
          <w:szCs w:val="12"/>
        </w:rPr>
      </w:pPr>
    </w:p>
    <w:p w14:paraId="43B46563" w14:textId="77777777" w:rsidR="00565628" w:rsidRDefault="00565628" w:rsidP="00565628">
      <w:pPr>
        <w:spacing w:line="240" w:lineRule="auto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 xml:space="preserve">ACS = antenatal corticosteroids. </w:t>
      </w:r>
      <w:r>
        <w:rPr>
          <w:sz w:val="20"/>
          <w:szCs w:val="20"/>
        </w:rPr>
        <w:t>CI = confidence intervals.</w:t>
      </w:r>
      <w:r w:rsidRPr="007F6B56">
        <w:rPr>
          <w:sz w:val="20"/>
          <w:szCs w:val="20"/>
        </w:rPr>
        <w:t xml:space="preserve"> </w:t>
      </w:r>
      <w:r>
        <w:rPr>
          <w:sz w:val="20"/>
          <w:szCs w:val="20"/>
        </w:rPr>
        <w:t>N = number. OR = odds ratio.</w:t>
      </w:r>
      <w:r>
        <w:rPr>
          <w:rFonts w:cs="Arial"/>
          <w:sz w:val="20"/>
          <w:szCs w:val="20"/>
        </w:rPr>
        <w:t xml:space="preserve"> </w:t>
      </w:r>
    </w:p>
    <w:p w14:paraId="7AA271E2" w14:textId="77777777" w:rsidR="00565628" w:rsidRPr="008F2CD7" w:rsidRDefault="00565628" w:rsidP="00565628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 w:rsidRPr="00F12B85">
        <w:rPr>
          <w:rFonts w:cs="Arial"/>
          <w:sz w:val="20"/>
          <w:szCs w:val="20"/>
        </w:rPr>
        <w:t xml:space="preserve"> Model </w:t>
      </w:r>
      <w:r>
        <w:rPr>
          <w:rFonts w:cs="Arial"/>
          <w:sz w:val="20"/>
          <w:szCs w:val="20"/>
        </w:rPr>
        <w:t>1</w:t>
      </w:r>
      <w:r w:rsidRPr="00F12B85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is unadjusted.</w:t>
      </w:r>
    </w:p>
    <w:p w14:paraId="44F7F306" w14:textId="77777777" w:rsidR="00565628" w:rsidRDefault="00565628" w:rsidP="00565628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b</w:t>
      </w:r>
      <w:r w:rsidRPr="00F12B85">
        <w:rPr>
          <w:rFonts w:cs="Arial"/>
          <w:sz w:val="20"/>
          <w:szCs w:val="20"/>
        </w:rPr>
        <w:t xml:space="preserve"> Model </w:t>
      </w:r>
      <w:r>
        <w:rPr>
          <w:rFonts w:cs="Arial"/>
          <w:sz w:val="20"/>
          <w:szCs w:val="20"/>
        </w:rPr>
        <w:t>2</w:t>
      </w:r>
      <w:r w:rsidRPr="00F12B85">
        <w:rPr>
          <w:rFonts w:cs="Arial"/>
          <w:sz w:val="20"/>
          <w:szCs w:val="20"/>
        </w:rPr>
        <w:t xml:space="preserve"> adjusts for child sex and child age at review.</w:t>
      </w:r>
      <w:r>
        <w:rPr>
          <w:rFonts w:cs="Arial"/>
          <w:sz w:val="20"/>
          <w:szCs w:val="20"/>
        </w:rPr>
        <w:t xml:space="preserve">   </w:t>
      </w:r>
    </w:p>
    <w:p w14:paraId="7732F3D6" w14:textId="77777777" w:rsidR="00565628" w:rsidRDefault="00565628" w:rsidP="00565628">
      <w:pPr>
        <w:spacing w:line="240" w:lineRule="auto"/>
        <w:rPr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c</w:t>
      </w:r>
      <w:r w:rsidRPr="00F12B85">
        <w:rPr>
          <w:rFonts w:cs="Arial"/>
          <w:sz w:val="20"/>
          <w:szCs w:val="20"/>
        </w:rPr>
        <w:t xml:space="preserve"> Model </w:t>
      </w:r>
      <w:r>
        <w:rPr>
          <w:rFonts w:cs="Arial"/>
          <w:sz w:val="20"/>
          <w:szCs w:val="20"/>
        </w:rPr>
        <w:t>3</w:t>
      </w:r>
      <w:r w:rsidRPr="00F12B85">
        <w:rPr>
          <w:rFonts w:cs="Arial"/>
          <w:sz w:val="20"/>
          <w:szCs w:val="20"/>
        </w:rPr>
        <w:t xml:space="preserve"> adjusts for child sex, child age at review and </w:t>
      </w:r>
      <w:r w:rsidRPr="00F12B85">
        <w:rPr>
          <w:sz w:val="20"/>
          <w:szCs w:val="20"/>
        </w:rPr>
        <w:t>maternal age, maternal BMI</w:t>
      </w:r>
      <w:r>
        <w:rPr>
          <w:sz w:val="20"/>
          <w:szCs w:val="20"/>
        </w:rPr>
        <w:t xml:space="preserve">, </w:t>
      </w:r>
      <w:r w:rsidRPr="00F12B85">
        <w:rPr>
          <w:sz w:val="20"/>
          <w:szCs w:val="20"/>
        </w:rPr>
        <w:t xml:space="preserve">smoking status at first antenatal appointment, parity, maternal diabetes, year of birth and </w:t>
      </w:r>
      <w:r>
        <w:rPr>
          <w:sz w:val="20"/>
          <w:szCs w:val="20"/>
        </w:rPr>
        <w:t xml:space="preserve">neighbourhood deprivation. </w:t>
      </w:r>
    </w:p>
    <w:p w14:paraId="19A4BDD0" w14:textId="77777777" w:rsidR="00565628" w:rsidRDefault="00565628" w:rsidP="000C4D8E"/>
    <w:p w14:paraId="1C7793CF" w14:textId="77777777" w:rsidR="000C4D8E" w:rsidRPr="000C4D8E" w:rsidRDefault="000C4D8E" w:rsidP="000C4D8E"/>
    <w:p w14:paraId="181473B3" w14:textId="77777777" w:rsidR="00AD2A8F" w:rsidRDefault="00AD2A8F" w:rsidP="00AD2A8F">
      <w:pPr>
        <w:pStyle w:val="Caption"/>
        <w:rPr>
          <w:color w:val="FF0000"/>
        </w:rPr>
      </w:pPr>
    </w:p>
    <w:p w14:paraId="24D0B9FA" w14:textId="77777777" w:rsidR="00AD2A8F" w:rsidRDefault="00AD2A8F" w:rsidP="00AD2A8F">
      <w:pPr>
        <w:pStyle w:val="Caption"/>
        <w:rPr>
          <w:color w:val="FF0000"/>
        </w:rPr>
      </w:pPr>
    </w:p>
    <w:p w14:paraId="7DD36587" w14:textId="77777777" w:rsidR="00565628" w:rsidRDefault="00565628" w:rsidP="00AD2A8F">
      <w:pPr>
        <w:pStyle w:val="Caption"/>
        <w:rPr>
          <w:color w:val="FF0000"/>
        </w:rPr>
      </w:pPr>
    </w:p>
    <w:p w14:paraId="6008D200" w14:textId="26008AA3" w:rsidR="00AD2A8F" w:rsidRPr="00A67C06" w:rsidRDefault="00A42192" w:rsidP="00AD2A8F">
      <w:pPr>
        <w:pStyle w:val="Caption"/>
      </w:pPr>
      <w:r w:rsidRPr="00A67C06">
        <w:t xml:space="preserve">Table S6-B. The association of </w:t>
      </w:r>
      <w:r w:rsidRPr="00A67C06">
        <w:rPr>
          <w:bCs/>
          <w:iCs w:val="0"/>
        </w:rPr>
        <w:t xml:space="preserve">ACS exposure with ASQ-3 neurodevelopment score, stratified by gestational age, limited to children who were </w:t>
      </w:r>
      <w:r w:rsidRPr="00A67C06">
        <w:t>born as a result of mothers’ first (or only) index pregnancies within the cohort</w:t>
      </w:r>
    </w:p>
    <w:tbl>
      <w:tblPr>
        <w:tblW w:w="15735" w:type="dxa"/>
        <w:tblInd w:w="-29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1701"/>
        <w:gridCol w:w="1984"/>
        <w:gridCol w:w="1701"/>
        <w:gridCol w:w="6"/>
        <w:gridCol w:w="1837"/>
        <w:gridCol w:w="992"/>
        <w:gridCol w:w="1898"/>
        <w:gridCol w:w="937"/>
        <w:gridCol w:w="1843"/>
        <w:gridCol w:w="1134"/>
      </w:tblGrid>
      <w:tr w:rsidR="00D161D6" w:rsidRPr="00C84D44" w14:paraId="2261D512" w14:textId="13ED85B6" w:rsidTr="00690B0B">
        <w:trPr>
          <w:trHeight w:val="424"/>
        </w:trPr>
        <w:tc>
          <w:tcPr>
            <w:tcW w:w="1702" w:type="dxa"/>
            <w:vMerge w:val="restart"/>
            <w:tcBorders>
              <w:top w:val="single" w:sz="12" w:space="0" w:color="000000" w:themeColor="text1"/>
              <w:left w:val="single" w:sz="12" w:space="0" w:color="auto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bottom"/>
            <w:hideMark/>
          </w:tcPr>
          <w:p w14:paraId="4D6D2915" w14:textId="77777777" w:rsidR="00D161D6" w:rsidRDefault="00D161D6" w:rsidP="007F253F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Gestational age at birth </w:t>
            </w:r>
          </w:p>
          <w:p w14:paraId="6FCDF7B9" w14:textId="77777777" w:rsidR="00D161D6" w:rsidRPr="0059458D" w:rsidRDefault="00D161D6" w:rsidP="007F25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</w:rPr>
              <w:t>(weeks’ gestation)</w:t>
            </w:r>
          </w:p>
        </w:tc>
        <w:tc>
          <w:tcPr>
            <w:tcW w:w="14033" w:type="dxa"/>
            <w:gridSpan w:val="10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2F59A8" w14:textId="6761C160" w:rsidR="00D161D6" w:rsidRDefault="00D161D6" w:rsidP="007F253F">
            <w:pPr>
              <w:spacing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ASQ-3 neurodevelopment score</w:t>
            </w:r>
          </w:p>
        </w:tc>
      </w:tr>
      <w:tr w:rsidR="00D161D6" w:rsidRPr="00C84D44" w14:paraId="1BA4EFB6" w14:textId="258F40E6" w:rsidTr="00BA00B0">
        <w:trPr>
          <w:trHeight w:val="759"/>
        </w:trPr>
        <w:tc>
          <w:tcPr>
            <w:tcW w:w="1702" w:type="dxa"/>
            <w:vMerge/>
            <w:tcBorders>
              <w:left w:val="single" w:sz="12" w:space="0" w:color="auto"/>
            </w:tcBorders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</w:tcPr>
          <w:p w14:paraId="1E37D5EE" w14:textId="77777777" w:rsidR="00D161D6" w:rsidRDefault="00D161D6" w:rsidP="007F253F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5392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F16BC63" w14:textId="77777777" w:rsidR="00D161D6" w:rsidRPr="0072486A" w:rsidRDefault="00D161D6" w:rsidP="007F253F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72486A">
              <w:rPr>
                <w:rFonts w:cs="Arial"/>
                <w:b/>
                <w:bCs/>
              </w:rPr>
              <w:t>N</w:t>
            </w:r>
            <w:r>
              <w:rPr>
                <w:rFonts w:cs="Arial"/>
                <w:b/>
                <w:bCs/>
              </w:rPr>
              <w:t>umber</w:t>
            </w:r>
            <w:r w:rsidRPr="0072486A">
              <w:rPr>
                <w:rFonts w:cs="Arial"/>
                <w:b/>
                <w:bCs/>
              </w:rPr>
              <w:t xml:space="preserve"> of children with </w:t>
            </w:r>
            <w:r>
              <w:rPr>
                <w:rFonts w:cs="Arial"/>
                <w:b/>
                <w:bCs/>
              </w:rPr>
              <w:t>ASQ-3</w:t>
            </w:r>
            <w:r w:rsidRPr="0072486A">
              <w:rPr>
                <w:rFonts w:cs="Arial"/>
                <w:b/>
                <w:bCs/>
              </w:rPr>
              <w:t xml:space="preserve"> neurodevelopment score</w:t>
            </w:r>
          </w:p>
        </w:tc>
        <w:tc>
          <w:tcPr>
            <w:tcW w:w="2829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9F8021" w14:textId="77777777" w:rsidR="00D161D6" w:rsidRDefault="00D161D6" w:rsidP="007F253F">
            <w:pPr>
              <w:spacing w:after="0" w:line="276" w:lineRule="auto"/>
              <w:jc w:val="center"/>
              <w:rPr>
                <w:rFonts w:cs="Arial"/>
                <w:vertAlign w:val="superscript"/>
              </w:rPr>
            </w:pPr>
            <w:r w:rsidRPr="008641F8">
              <w:rPr>
                <w:rFonts w:cs="Arial"/>
                <w:b/>
                <w:bCs/>
              </w:rPr>
              <w:t>Model 1</w:t>
            </w:r>
            <w:r w:rsidRPr="008641F8">
              <w:rPr>
                <w:rFonts w:cs="Arial"/>
                <w:vertAlign w:val="superscript"/>
              </w:rPr>
              <w:t>a</w:t>
            </w:r>
          </w:p>
          <w:p w14:paraId="69CD8969" w14:textId="0A033FAC" w:rsidR="00D161D6" w:rsidRPr="008641F8" w:rsidRDefault="00D161D6" w:rsidP="007F253F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Unadjusted</w:t>
            </w:r>
          </w:p>
        </w:tc>
        <w:tc>
          <w:tcPr>
            <w:tcW w:w="2835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F32CEE6" w14:textId="77777777" w:rsidR="00D161D6" w:rsidRDefault="00D161D6" w:rsidP="007F253F">
            <w:pPr>
              <w:spacing w:after="0" w:line="276" w:lineRule="auto"/>
              <w:jc w:val="center"/>
              <w:rPr>
                <w:rFonts w:cs="Arial"/>
                <w:vertAlign w:val="superscript"/>
              </w:rPr>
            </w:pPr>
            <w:r w:rsidRPr="008641F8">
              <w:rPr>
                <w:rFonts w:cs="Arial"/>
                <w:b/>
                <w:bCs/>
              </w:rPr>
              <w:t>Model 2</w:t>
            </w:r>
            <w:r w:rsidRPr="008641F8">
              <w:rPr>
                <w:rFonts w:cs="Arial"/>
                <w:vertAlign w:val="superscript"/>
              </w:rPr>
              <w:t>b</w:t>
            </w:r>
          </w:p>
          <w:p w14:paraId="360E2A66" w14:textId="3B3826F2" w:rsidR="00D161D6" w:rsidRPr="008641F8" w:rsidRDefault="00D161D6" w:rsidP="007F253F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Minimally adjusted</w:t>
            </w:r>
          </w:p>
        </w:tc>
        <w:tc>
          <w:tcPr>
            <w:tcW w:w="2977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0F49553" w14:textId="77777777" w:rsidR="00D161D6" w:rsidRDefault="00D161D6" w:rsidP="007F253F">
            <w:pPr>
              <w:spacing w:after="0" w:line="276" w:lineRule="auto"/>
              <w:jc w:val="center"/>
              <w:rPr>
                <w:rFonts w:cs="Arial"/>
                <w:vertAlign w:val="superscript"/>
              </w:rPr>
            </w:pPr>
            <w:r w:rsidRPr="008641F8">
              <w:rPr>
                <w:rFonts w:cs="Arial"/>
                <w:b/>
                <w:bCs/>
              </w:rPr>
              <w:t>Model 3</w:t>
            </w:r>
            <w:r w:rsidRPr="008641F8">
              <w:rPr>
                <w:rFonts w:cs="Arial"/>
                <w:vertAlign w:val="superscript"/>
              </w:rPr>
              <w:t>c</w:t>
            </w:r>
          </w:p>
          <w:p w14:paraId="03B97A3F" w14:textId="62116538" w:rsidR="00D161D6" w:rsidRPr="008641F8" w:rsidRDefault="00D161D6" w:rsidP="007F253F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</w:rPr>
              <w:t>Fully adjusted</w:t>
            </w:r>
          </w:p>
        </w:tc>
      </w:tr>
      <w:tr w:rsidR="00D161D6" w:rsidRPr="00C84D44" w14:paraId="19DEC409" w14:textId="7D936952" w:rsidTr="00BA00B0">
        <w:trPr>
          <w:trHeight w:val="646"/>
        </w:trPr>
        <w:tc>
          <w:tcPr>
            <w:tcW w:w="1702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18CD43D" w14:textId="77777777" w:rsidR="00D161D6" w:rsidRPr="00C84D44" w:rsidRDefault="00D161D6" w:rsidP="00D161D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2B6E7B3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8641F8">
              <w:rPr>
                <w:rFonts w:cs="Arial"/>
                <w:b/>
                <w:bCs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DE39911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on-ACS-</w:t>
            </w:r>
            <w:r w:rsidRPr="008641F8">
              <w:rPr>
                <w:rFonts w:cs="Arial"/>
                <w:b/>
                <w:bCs/>
              </w:rPr>
              <w:t>exposed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F73EF41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8641F8">
              <w:rPr>
                <w:rFonts w:cs="Arial"/>
                <w:b/>
                <w:bCs/>
              </w:rPr>
              <w:t>ACS-exposed</w:t>
            </w: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E4E6D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B (</w:t>
            </w:r>
            <w:r w:rsidRPr="008641F8">
              <w:rPr>
                <w:rFonts w:cs="Arial"/>
                <w:b/>
                <w:bCs/>
              </w:rPr>
              <w:t>95% CI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D856133" w14:textId="635BF047" w:rsidR="00D161D6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8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303A62E" w14:textId="0D1D7104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 (</w:t>
            </w:r>
            <w:r w:rsidRPr="008641F8">
              <w:rPr>
                <w:rFonts w:cs="Arial"/>
                <w:b/>
                <w:bCs/>
              </w:rPr>
              <w:t>95% CI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93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97823E" w14:textId="03A00A5D" w:rsidR="00D161D6" w:rsidRPr="00EF13F1" w:rsidRDefault="00D161D6" w:rsidP="00D161D6">
            <w:pPr>
              <w:tabs>
                <w:tab w:val="left" w:pos="2989"/>
              </w:tabs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0B12D8" w14:textId="587D5E4D" w:rsidR="00D161D6" w:rsidRPr="00EF13F1" w:rsidRDefault="00D161D6" w:rsidP="00D161D6">
            <w:pPr>
              <w:tabs>
                <w:tab w:val="left" w:pos="2989"/>
              </w:tabs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EF13F1">
              <w:rPr>
                <w:rFonts w:cs="Arial"/>
                <w:b/>
                <w:bCs/>
              </w:rPr>
              <w:t>B (95% CI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B3C75F6" w14:textId="5E6852BE" w:rsidR="00D161D6" w:rsidRPr="00EF13F1" w:rsidRDefault="00D161D6" w:rsidP="00D161D6">
            <w:pPr>
              <w:tabs>
                <w:tab w:val="left" w:pos="2989"/>
              </w:tabs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 value</w:t>
            </w:r>
          </w:p>
        </w:tc>
      </w:tr>
      <w:tr w:rsidR="00D161D6" w:rsidRPr="00C84D44" w14:paraId="75E54574" w14:textId="79862BEA" w:rsidTr="00BA00B0">
        <w:trPr>
          <w:trHeight w:val="489"/>
        </w:trPr>
        <w:tc>
          <w:tcPr>
            <w:tcW w:w="17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12133F66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28-33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773F364" w14:textId="38944AF6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62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64CF3D0" w14:textId="7BDF8698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2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13213AE" w14:textId="59955148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10</w:t>
            </w: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29DEFE" w14:textId="4ECF8C07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5 (-0.14; 0.43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E2CFE23" w14:textId="4B3A7862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2</w:t>
            </w:r>
          </w:p>
        </w:tc>
        <w:tc>
          <w:tcPr>
            <w:tcW w:w="18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65C7584" w14:textId="40EEA497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0 (-0.18; 0.39)</w:t>
            </w:r>
          </w:p>
        </w:tc>
        <w:tc>
          <w:tcPr>
            <w:tcW w:w="93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F68A3B" w14:textId="5E6ACB93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415081E" w14:textId="3B6C6F4C" w:rsidR="00D161D6" w:rsidRPr="00EF13F1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7 (-0.21; 0.36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B4FB023" w14:textId="323C4916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</w:tr>
      <w:tr w:rsidR="00D161D6" w:rsidRPr="00C84D44" w14:paraId="28E4839D" w14:textId="2B24F992" w:rsidTr="00BA00B0">
        <w:trPr>
          <w:trHeight w:val="489"/>
        </w:trPr>
        <w:tc>
          <w:tcPr>
            <w:tcW w:w="17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77A67C2E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34-36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8F6F974" w14:textId="7AAF62A5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25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5CCC403" w14:textId="6FED1EA1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10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B887E01" w14:textId="44C85324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15</w:t>
            </w: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56E12E" w14:textId="191CCEDC" w:rsidR="00D161D6" w:rsidRPr="0056562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565628">
              <w:rPr>
                <w:rFonts w:cs="Arial"/>
                <w:b/>
                <w:bCs/>
              </w:rPr>
              <w:t>0.11 (0.02; 0.19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91316CC" w14:textId="14E5DB76" w:rsidR="00D161D6" w:rsidRPr="00CE03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1</w:t>
            </w:r>
          </w:p>
        </w:tc>
        <w:tc>
          <w:tcPr>
            <w:tcW w:w="18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6095C02" w14:textId="3F1E50EB" w:rsidR="00D161D6" w:rsidRPr="00CE03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CE03F8">
              <w:rPr>
                <w:rFonts w:cs="Arial"/>
                <w:b/>
                <w:bCs/>
              </w:rPr>
              <w:t>0.09 (0.004; 0.17)</w:t>
            </w:r>
          </w:p>
        </w:tc>
        <w:tc>
          <w:tcPr>
            <w:tcW w:w="93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509893E" w14:textId="3C720722" w:rsidR="00D161D6" w:rsidRPr="00CE03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4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01B7858" w14:textId="1221C830" w:rsidR="00D161D6" w:rsidRPr="00CE03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CE03F8">
              <w:rPr>
                <w:rFonts w:cs="Arial"/>
                <w:b/>
                <w:bCs/>
              </w:rPr>
              <w:t>0.09 (0.004; 0.17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4871B1F" w14:textId="47267E8D" w:rsidR="00D161D6" w:rsidRPr="00CE03F8" w:rsidRDefault="00D161D6" w:rsidP="00D161D6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0.04</w:t>
            </w:r>
          </w:p>
        </w:tc>
      </w:tr>
      <w:tr w:rsidR="00D161D6" w:rsidRPr="00C84D44" w14:paraId="06146F16" w14:textId="0E28603D" w:rsidTr="00BA00B0">
        <w:trPr>
          <w:trHeight w:val="489"/>
        </w:trPr>
        <w:tc>
          <w:tcPr>
            <w:tcW w:w="17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6199E7FD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37-38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865B976" w14:textId="3668029C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685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188DAEE" w14:textId="166D1EED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195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43A7FE" w14:textId="0A47A025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90</w:t>
            </w: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907259" w14:textId="3FE06183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0.06 (-0.15; 0.03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A6CFF79" w14:textId="271790E2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  <w:tc>
          <w:tcPr>
            <w:tcW w:w="18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07F8737" w14:textId="3C5E5844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0.05 (-0.14; 0.04)</w:t>
            </w:r>
          </w:p>
        </w:tc>
        <w:tc>
          <w:tcPr>
            <w:tcW w:w="93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078ADF6" w14:textId="3E0F4A76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7731C61" w14:textId="49E2E504" w:rsidR="00D161D6" w:rsidRPr="00EF13F1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0.04 (-0.13; 0.05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E00ADD2" w14:textId="4E10AE55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</w:tr>
      <w:tr w:rsidR="00D161D6" w:rsidRPr="00C84D44" w14:paraId="27532BB3" w14:textId="3B192AD4" w:rsidTr="00BA00B0">
        <w:trPr>
          <w:trHeight w:val="489"/>
        </w:trPr>
        <w:tc>
          <w:tcPr>
            <w:tcW w:w="17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113" w:type="dxa"/>
              <w:bottom w:w="0" w:type="dxa"/>
              <w:right w:w="170" w:type="dxa"/>
            </w:tcMar>
            <w:vAlign w:val="center"/>
            <w:hideMark/>
          </w:tcPr>
          <w:p w14:paraId="58F65B29" w14:textId="77777777" w:rsidR="00D161D6" w:rsidRPr="008641F8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 w:rsidRPr="3B8584EC">
              <w:rPr>
                <w:rFonts w:cs="Arial"/>
                <w:b/>
                <w:bCs/>
              </w:rPr>
              <w:t>39-41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E140843" w14:textId="5BF1DB31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6,994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18DE068" w14:textId="400A086C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6,895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AE6EF8B" w14:textId="147DFAC5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9</w:t>
            </w: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806158" w14:textId="53748691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0.11 (-0.30; 0.09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3BA357E" w14:textId="00860952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189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232922" w14:textId="12918579" w:rsidR="00D161D6" w:rsidRPr="00B30D50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0.12 (-0.31; 0.07)</w:t>
            </w:r>
          </w:p>
        </w:tc>
        <w:tc>
          <w:tcPr>
            <w:tcW w:w="93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24946A9" w14:textId="4C130E7B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EDF816" w14:textId="50B6723C" w:rsidR="00D161D6" w:rsidRPr="00EF13F1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0.10 (-0.28; 0.09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F8CE32D" w14:textId="06A4058F" w:rsidR="00D161D6" w:rsidRDefault="00D161D6" w:rsidP="00D161D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</w:tr>
    </w:tbl>
    <w:p w14:paraId="54C94E36" w14:textId="77777777" w:rsidR="008B4154" w:rsidRDefault="008B4154" w:rsidP="00565628">
      <w:pPr>
        <w:spacing w:line="240" w:lineRule="auto"/>
        <w:rPr>
          <w:rFonts w:cs="Arial"/>
          <w:sz w:val="20"/>
          <w:szCs w:val="20"/>
        </w:rPr>
      </w:pPr>
    </w:p>
    <w:p w14:paraId="602E4AF0" w14:textId="7DD6DB86" w:rsidR="00565628" w:rsidRPr="00476BC7" w:rsidRDefault="00565628" w:rsidP="00565628">
      <w:pPr>
        <w:spacing w:line="240" w:lineRule="auto"/>
        <w:rPr>
          <w:sz w:val="20"/>
          <w:szCs w:val="20"/>
        </w:rPr>
      </w:pPr>
      <w:r>
        <w:rPr>
          <w:rFonts w:cs="Arial"/>
          <w:sz w:val="20"/>
          <w:szCs w:val="20"/>
        </w:rPr>
        <w:t>ACS = antenatal corticosteroids</w:t>
      </w:r>
      <w:r>
        <w:rPr>
          <w:sz w:val="20"/>
          <w:szCs w:val="20"/>
        </w:rPr>
        <w:t xml:space="preserve">. </w:t>
      </w:r>
      <w:r w:rsidRPr="264DEAD1">
        <w:rPr>
          <w:sz w:val="20"/>
          <w:szCs w:val="20"/>
        </w:rPr>
        <w:t>ASQ-3</w:t>
      </w:r>
      <w:r>
        <w:rPr>
          <w:sz w:val="20"/>
          <w:szCs w:val="20"/>
        </w:rPr>
        <w:t xml:space="preserve"> =</w:t>
      </w:r>
      <w:r w:rsidRPr="264DEAD1">
        <w:rPr>
          <w:sz w:val="20"/>
          <w:szCs w:val="20"/>
        </w:rPr>
        <w:t xml:space="preserve"> Ages and Stages Questionnaire</w:t>
      </w:r>
      <w:r>
        <w:rPr>
          <w:sz w:val="20"/>
          <w:szCs w:val="20"/>
        </w:rPr>
        <w:t xml:space="preserve"> </w:t>
      </w:r>
      <w:r w:rsidRPr="264DEAD1">
        <w:rPr>
          <w:sz w:val="20"/>
          <w:szCs w:val="20"/>
        </w:rPr>
        <w:t>Third Edition</w:t>
      </w:r>
      <w:r>
        <w:rPr>
          <w:sz w:val="20"/>
          <w:szCs w:val="20"/>
        </w:rPr>
        <w:t>. B = Unstandardised regression coefficient, with the outcome variable expressed in standard deviation units</w:t>
      </w:r>
      <w:r w:rsidR="00841E90">
        <w:rPr>
          <w:sz w:val="20"/>
          <w:szCs w:val="20"/>
        </w:rPr>
        <w:t>*</w:t>
      </w:r>
      <w:r>
        <w:rPr>
          <w:sz w:val="20"/>
          <w:szCs w:val="20"/>
        </w:rPr>
        <w:t>.</w:t>
      </w:r>
      <w:r w:rsidRPr="264DEAD1">
        <w:rPr>
          <w:sz w:val="20"/>
          <w:szCs w:val="20"/>
        </w:rPr>
        <w:t xml:space="preserve"> CI = </w:t>
      </w:r>
      <w:r>
        <w:rPr>
          <w:sz w:val="20"/>
          <w:szCs w:val="20"/>
        </w:rPr>
        <w:t>confidence interval.</w:t>
      </w:r>
    </w:p>
    <w:p w14:paraId="6AFDB738" w14:textId="4CC23119" w:rsidR="00565628" w:rsidRDefault="00565628" w:rsidP="00565628">
      <w:pPr>
        <w:spacing w:line="240" w:lineRule="auto"/>
        <w:rPr>
          <w:rFonts w:cs="Arial"/>
          <w:sz w:val="20"/>
          <w:szCs w:val="20"/>
        </w:rPr>
      </w:pPr>
      <w:r w:rsidRPr="00EE3DC3">
        <w:rPr>
          <w:rFonts w:cs="Arial"/>
          <w:sz w:val="20"/>
          <w:szCs w:val="20"/>
          <w:vertAlign w:val="superscript"/>
        </w:rPr>
        <w:t>a</w:t>
      </w:r>
      <w:r w:rsidRPr="00F12B85">
        <w:rPr>
          <w:rFonts w:cs="Arial"/>
          <w:sz w:val="20"/>
          <w:szCs w:val="20"/>
        </w:rPr>
        <w:t xml:space="preserve"> Model 1 </w:t>
      </w:r>
      <w:r>
        <w:rPr>
          <w:rFonts w:cs="Arial"/>
          <w:sz w:val="20"/>
          <w:szCs w:val="20"/>
        </w:rPr>
        <w:t>is unadjusted.</w:t>
      </w:r>
    </w:p>
    <w:p w14:paraId="226ADDFA" w14:textId="25A8299D" w:rsidR="00565628" w:rsidRPr="00565628" w:rsidRDefault="00565628" w:rsidP="00565628">
      <w:pPr>
        <w:spacing w:line="240" w:lineRule="auto"/>
        <w:rPr>
          <w:rFonts w:cs="Arial"/>
          <w:sz w:val="20"/>
          <w:szCs w:val="20"/>
        </w:rPr>
      </w:pPr>
      <w:r w:rsidRPr="00EE3DC3">
        <w:rPr>
          <w:rFonts w:cs="Arial"/>
          <w:sz w:val="20"/>
          <w:szCs w:val="20"/>
          <w:vertAlign w:val="superscript"/>
        </w:rPr>
        <w:t>b</w:t>
      </w:r>
      <w:r w:rsidRPr="00F12B85">
        <w:rPr>
          <w:rFonts w:cs="Arial"/>
          <w:sz w:val="20"/>
          <w:szCs w:val="20"/>
        </w:rPr>
        <w:t xml:space="preserve"> Model 2 for child sex and child age at review.</w:t>
      </w:r>
      <w:r>
        <w:rPr>
          <w:rFonts w:cs="Arial"/>
          <w:sz w:val="20"/>
          <w:szCs w:val="20"/>
        </w:rPr>
        <w:t xml:space="preserve">   </w:t>
      </w:r>
    </w:p>
    <w:p w14:paraId="4A659629" w14:textId="3F5125BB" w:rsidR="0047549A" w:rsidRPr="00565628" w:rsidRDefault="00565628" w:rsidP="00593D8A">
      <w:pPr>
        <w:spacing w:line="240" w:lineRule="auto"/>
        <w:rPr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c</w:t>
      </w:r>
      <w:r w:rsidRPr="00F12B85">
        <w:rPr>
          <w:rFonts w:cs="Arial"/>
          <w:sz w:val="20"/>
          <w:szCs w:val="20"/>
        </w:rPr>
        <w:t xml:space="preserve"> Model </w:t>
      </w:r>
      <w:r>
        <w:rPr>
          <w:rFonts w:cs="Arial"/>
          <w:sz w:val="20"/>
          <w:szCs w:val="20"/>
        </w:rPr>
        <w:t>3</w:t>
      </w:r>
      <w:r w:rsidRPr="00F12B85">
        <w:rPr>
          <w:rFonts w:cs="Arial"/>
          <w:sz w:val="20"/>
          <w:szCs w:val="20"/>
        </w:rPr>
        <w:t xml:space="preserve"> adjusts for child sex, child age at review and </w:t>
      </w:r>
      <w:r w:rsidRPr="00F12B85">
        <w:rPr>
          <w:sz w:val="20"/>
          <w:szCs w:val="20"/>
        </w:rPr>
        <w:t>maternal age, maternal BMI</w:t>
      </w:r>
      <w:r>
        <w:rPr>
          <w:sz w:val="20"/>
          <w:szCs w:val="20"/>
        </w:rPr>
        <w:t xml:space="preserve">, </w:t>
      </w:r>
      <w:r w:rsidRPr="00F12B85">
        <w:rPr>
          <w:sz w:val="20"/>
          <w:szCs w:val="20"/>
        </w:rPr>
        <w:t xml:space="preserve">smoking status at first antenatal appointment, parity, maternal diabetes, year of birth and </w:t>
      </w:r>
      <w:r>
        <w:rPr>
          <w:sz w:val="20"/>
          <w:szCs w:val="20"/>
        </w:rPr>
        <w:t xml:space="preserve">neighbourhood deprivation. </w:t>
      </w:r>
    </w:p>
    <w:p w14:paraId="59EE5EE9" w14:textId="77777777" w:rsidR="00841E90" w:rsidRDefault="00841E90" w:rsidP="00841E9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The B values and 95% CIs for models 1-3 can be interpreted as reflecting the mean unadjusted and adjusted group differences of ACS-exposed versus non-ACS-exposed children in the ASQ-3 neurodevelopmental scores in standard deviation units, where the mean score in standard deviation units for whole cohort is 0 and standard deviation is 1.</w:t>
      </w:r>
    </w:p>
    <w:p w14:paraId="0A71392B" w14:textId="77777777" w:rsidR="00841E90" w:rsidRDefault="00841E90" w:rsidP="00593D8A">
      <w:pPr>
        <w:spacing w:line="240" w:lineRule="auto"/>
        <w:rPr>
          <w:b/>
          <w:bCs/>
          <w:sz w:val="24"/>
          <w:szCs w:val="24"/>
        </w:rPr>
      </w:pPr>
    </w:p>
    <w:p w14:paraId="3894574B" w14:textId="77777777" w:rsidR="00841E90" w:rsidRDefault="00841E90" w:rsidP="00593D8A">
      <w:pPr>
        <w:spacing w:line="240" w:lineRule="auto"/>
        <w:rPr>
          <w:b/>
          <w:bCs/>
          <w:sz w:val="24"/>
          <w:szCs w:val="24"/>
        </w:rPr>
      </w:pPr>
    </w:p>
    <w:p w14:paraId="4BA7B2BD" w14:textId="77777777" w:rsidR="00841E90" w:rsidRDefault="00841E90" w:rsidP="00593D8A">
      <w:pPr>
        <w:spacing w:line="240" w:lineRule="auto"/>
        <w:rPr>
          <w:b/>
          <w:bCs/>
          <w:sz w:val="24"/>
          <w:szCs w:val="24"/>
        </w:rPr>
      </w:pPr>
    </w:p>
    <w:p w14:paraId="2E38DE81" w14:textId="77777777" w:rsidR="00841E90" w:rsidRDefault="00841E90" w:rsidP="00593D8A">
      <w:pPr>
        <w:spacing w:line="240" w:lineRule="auto"/>
        <w:rPr>
          <w:b/>
          <w:bCs/>
          <w:sz w:val="24"/>
          <w:szCs w:val="24"/>
        </w:rPr>
      </w:pPr>
    </w:p>
    <w:p w14:paraId="6F22D8DB" w14:textId="77777777" w:rsidR="00565628" w:rsidRDefault="00565628" w:rsidP="00593D8A">
      <w:pPr>
        <w:spacing w:line="240" w:lineRule="auto"/>
        <w:rPr>
          <w:b/>
          <w:bCs/>
          <w:sz w:val="24"/>
          <w:szCs w:val="24"/>
        </w:rPr>
      </w:pPr>
    </w:p>
    <w:p w14:paraId="2A38092D" w14:textId="6139DCA9" w:rsidR="00593D8A" w:rsidRDefault="00593D8A" w:rsidP="00593D8A">
      <w:pPr>
        <w:spacing w:line="240" w:lineRule="auto"/>
        <w:rPr>
          <w:b/>
          <w:bCs/>
          <w:sz w:val="24"/>
          <w:szCs w:val="24"/>
        </w:rPr>
      </w:pPr>
      <w:r w:rsidRPr="00593D8A">
        <w:rPr>
          <w:b/>
          <w:bCs/>
          <w:sz w:val="24"/>
          <w:szCs w:val="24"/>
        </w:rPr>
        <w:t>References for Tables</w:t>
      </w:r>
      <w:r w:rsidR="00DC51DE">
        <w:rPr>
          <w:b/>
          <w:bCs/>
          <w:sz w:val="24"/>
          <w:szCs w:val="24"/>
        </w:rPr>
        <w:t xml:space="preserve"> S1-S</w:t>
      </w:r>
      <w:r w:rsidR="0047549A">
        <w:rPr>
          <w:b/>
          <w:bCs/>
          <w:sz w:val="24"/>
          <w:szCs w:val="24"/>
        </w:rPr>
        <w:t>6</w:t>
      </w:r>
    </w:p>
    <w:p w14:paraId="2F01B975" w14:textId="77777777" w:rsidR="00963CBE" w:rsidRPr="00963CBE" w:rsidRDefault="002E2E7A" w:rsidP="00963CBE">
      <w:pPr>
        <w:pStyle w:val="EndNoteBibliography"/>
        <w:spacing w:after="0"/>
      </w:pP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ADDIN EN.REFLIST </w:instrText>
      </w:r>
      <w:r>
        <w:rPr>
          <w:b/>
          <w:bCs/>
          <w:sz w:val="24"/>
          <w:szCs w:val="24"/>
        </w:rPr>
        <w:fldChar w:fldCharType="separate"/>
      </w:r>
      <w:r w:rsidR="00963CBE" w:rsidRPr="00963CBE">
        <w:t>1.</w:t>
      </w:r>
      <w:r w:rsidR="00963CBE" w:rsidRPr="00963CBE">
        <w:tab/>
        <w:t>RCOG. Green-top Guideline No. 7: Antenatal corticosteroids to reduce neonatal morbidity and mortality. Royal College of Obstetricians and Gynaecologists; 2010.</w:t>
      </w:r>
    </w:p>
    <w:p w14:paraId="3E63894B" w14:textId="77777777" w:rsidR="00963CBE" w:rsidRPr="00963CBE" w:rsidRDefault="00963CBE" w:rsidP="00963CBE">
      <w:pPr>
        <w:pStyle w:val="EndNoteBibliography"/>
        <w:spacing w:after="0"/>
      </w:pPr>
      <w:r w:rsidRPr="00963CBE">
        <w:t>2.</w:t>
      </w:r>
      <w:r w:rsidRPr="00963CBE">
        <w:tab/>
        <w:t>NICE. NICE Guideline NG25: Preterm labour and birth. National Institute for Health and Care Excellence; 2015.</w:t>
      </w:r>
    </w:p>
    <w:p w14:paraId="3560AB59" w14:textId="5F000804" w:rsidR="00963CBE" w:rsidRPr="00963CBE" w:rsidRDefault="00963CBE" w:rsidP="00963CBE">
      <w:pPr>
        <w:pStyle w:val="EndNoteBibliography"/>
        <w:spacing w:after="0"/>
      </w:pPr>
      <w:r w:rsidRPr="00963CBE">
        <w:t>3.</w:t>
      </w:r>
      <w:r w:rsidRPr="00963CBE">
        <w:tab/>
        <w:t xml:space="preserve">Squires J, Bricker D. </w:t>
      </w:r>
      <w:r w:rsidRPr="00963CBE">
        <w:rPr>
          <w:i/>
        </w:rPr>
        <w:t>Ages &amp; Stages Questionnaires®, Third Edition (ASQ®-3): A Parent-Completed Child Monitoring System.</w:t>
      </w:r>
      <w:r w:rsidRPr="00963CBE">
        <w:t xml:space="preserve"> 2009. </w:t>
      </w:r>
      <w:hyperlink r:id="rId8" w:history="1">
        <w:r w:rsidRPr="00963CBE">
          <w:rPr>
            <w:rStyle w:val="Hyperlink"/>
          </w:rPr>
          <w:t>https://agesandstages.com/</w:t>
        </w:r>
      </w:hyperlink>
    </w:p>
    <w:p w14:paraId="109FE6DD" w14:textId="70E922D0" w:rsidR="00963CBE" w:rsidRPr="00963CBE" w:rsidRDefault="00963CBE" w:rsidP="00963CBE">
      <w:pPr>
        <w:pStyle w:val="EndNoteBibliography"/>
        <w:spacing w:after="0"/>
      </w:pPr>
      <w:r w:rsidRPr="00963CBE">
        <w:t>4.</w:t>
      </w:r>
      <w:r w:rsidRPr="00963CBE">
        <w:tab/>
      </w:r>
      <w:r w:rsidRPr="00963CBE">
        <w:rPr>
          <w:i/>
        </w:rPr>
        <w:t>Early Child Development Statistics 2021/22 - Technical Report</w:t>
      </w:r>
      <w:r w:rsidRPr="00963CBE">
        <w:t xml:space="preserve">. 2023. </w:t>
      </w:r>
      <w:hyperlink r:id="rId9" w:history="1">
        <w:r w:rsidRPr="00963CBE">
          <w:rPr>
            <w:rStyle w:val="Hyperlink"/>
          </w:rPr>
          <w:t>https://publichealthscotland.scot/media/19171/2023-04-25-early-child-development-technical-report.pdf</w:t>
        </w:r>
      </w:hyperlink>
    </w:p>
    <w:p w14:paraId="1C6F3D36" w14:textId="77777777" w:rsidR="00963CBE" w:rsidRPr="00963CBE" w:rsidRDefault="00963CBE" w:rsidP="00963CBE">
      <w:pPr>
        <w:pStyle w:val="EndNoteBibliography"/>
      </w:pPr>
      <w:r w:rsidRPr="00963CBE">
        <w:t>5.</w:t>
      </w:r>
      <w:r w:rsidRPr="00963CBE">
        <w:tab/>
        <w:t xml:space="preserve">Lahti-Pulkkinen M, Mina TH, Riha RL, et al. Maternal antenatal daytime sleepiness and child neuropsychiatric and neurocognitive development. </w:t>
      </w:r>
      <w:r w:rsidRPr="00963CBE">
        <w:rPr>
          <w:i/>
        </w:rPr>
        <w:t>Psychological Medicine</w:t>
      </w:r>
      <w:r w:rsidRPr="00963CBE">
        <w:t>. Sep 2019;49(12):2081-2090. doi:10.1017/s003329171800291x</w:t>
      </w:r>
    </w:p>
    <w:p w14:paraId="284C6401" w14:textId="7FC0A462" w:rsidR="00593D8A" w:rsidRPr="00593D8A" w:rsidRDefault="002E2E7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end"/>
      </w:r>
    </w:p>
    <w:sectPr w:rsidR="00593D8A" w:rsidRPr="00593D8A" w:rsidSect="0040264A">
      <w:pgSz w:w="16838" w:h="11906" w:orient="landscape"/>
      <w:pgMar w:top="737" w:right="851" w:bottom="73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9EE38" w14:textId="77777777" w:rsidR="00CE23A2" w:rsidRDefault="00CE23A2" w:rsidP="00A42192">
      <w:pPr>
        <w:spacing w:after="0" w:line="240" w:lineRule="auto"/>
      </w:pPr>
      <w:r>
        <w:separator/>
      </w:r>
    </w:p>
  </w:endnote>
  <w:endnote w:type="continuationSeparator" w:id="0">
    <w:p w14:paraId="510D99C7" w14:textId="77777777" w:rsidR="00CE23A2" w:rsidRDefault="00CE23A2" w:rsidP="00A42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Arial&quot;,sans-serif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DB318" w14:textId="77777777" w:rsidR="00CE23A2" w:rsidRDefault="00CE23A2" w:rsidP="00A42192">
      <w:pPr>
        <w:spacing w:after="0" w:line="240" w:lineRule="auto"/>
      </w:pPr>
      <w:r>
        <w:separator/>
      </w:r>
    </w:p>
  </w:footnote>
  <w:footnote w:type="continuationSeparator" w:id="0">
    <w:p w14:paraId="74DC36A2" w14:textId="77777777" w:rsidR="00CE23A2" w:rsidRDefault="00CE23A2" w:rsidP="00A42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3115B"/>
    <w:multiLevelType w:val="hybridMultilevel"/>
    <w:tmpl w:val="CA64D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B2662"/>
    <w:multiLevelType w:val="hybridMultilevel"/>
    <w:tmpl w:val="675A7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F4706"/>
    <w:multiLevelType w:val="hybridMultilevel"/>
    <w:tmpl w:val="C3DA3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01038"/>
    <w:multiLevelType w:val="hybridMultilevel"/>
    <w:tmpl w:val="273A2720"/>
    <w:lvl w:ilvl="0" w:tplc="67C099EA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11648A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7C85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A0F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F669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48BC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8213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E5F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288E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520A8"/>
    <w:multiLevelType w:val="hybridMultilevel"/>
    <w:tmpl w:val="4C409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94B94"/>
    <w:multiLevelType w:val="hybridMultilevel"/>
    <w:tmpl w:val="6FD22AFA"/>
    <w:lvl w:ilvl="0" w:tplc="43269E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9667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AE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01C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3E4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300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252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324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635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D252C1C"/>
    <w:multiLevelType w:val="hybridMultilevel"/>
    <w:tmpl w:val="C5B89E4A"/>
    <w:lvl w:ilvl="0" w:tplc="EBFCE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8F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E6F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E4D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D61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2006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C86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8E58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1A4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16474B3"/>
    <w:multiLevelType w:val="hybridMultilevel"/>
    <w:tmpl w:val="2FB0BF2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3"/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  <w:b/>
      </w:rPr>
    </w:lvl>
    <w:lvl w:ilvl="3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A6051"/>
    <w:multiLevelType w:val="multilevel"/>
    <w:tmpl w:val="9CC6FC1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403A6070"/>
    <w:multiLevelType w:val="hybridMultilevel"/>
    <w:tmpl w:val="71D46A9E"/>
    <w:lvl w:ilvl="0" w:tplc="C0C4BB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9A7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C860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F2B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4077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F43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B00A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C0EC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E8B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27470"/>
    <w:multiLevelType w:val="hybridMultilevel"/>
    <w:tmpl w:val="0588910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E0FBF"/>
    <w:multiLevelType w:val="hybridMultilevel"/>
    <w:tmpl w:val="9EF6E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A95C16"/>
    <w:multiLevelType w:val="multilevel"/>
    <w:tmpl w:val="1A6E3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9490437"/>
    <w:multiLevelType w:val="hybridMultilevel"/>
    <w:tmpl w:val="7A6CDDD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571991"/>
    <w:multiLevelType w:val="hybridMultilevel"/>
    <w:tmpl w:val="6212A6E8"/>
    <w:lvl w:ilvl="0" w:tplc="DECCF82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840038"/>
    <w:multiLevelType w:val="hybridMultilevel"/>
    <w:tmpl w:val="10C6BE02"/>
    <w:lvl w:ilvl="0" w:tplc="F54AD216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541E81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ECF6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09A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5C4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BEB0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04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063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E63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DE822"/>
    <w:multiLevelType w:val="hybridMultilevel"/>
    <w:tmpl w:val="7F66CED6"/>
    <w:lvl w:ilvl="0" w:tplc="7C02B7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C61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CE1D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F40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4C9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1CF6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8C36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E6C3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3AFA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E6570"/>
    <w:multiLevelType w:val="hybridMultilevel"/>
    <w:tmpl w:val="9B185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412E01"/>
    <w:multiLevelType w:val="hybridMultilevel"/>
    <w:tmpl w:val="8A846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A87506"/>
    <w:multiLevelType w:val="hybridMultilevel"/>
    <w:tmpl w:val="8B4ED5CA"/>
    <w:lvl w:ilvl="0" w:tplc="4608E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08C7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8285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F611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E36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D019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3037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2ABD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0C33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9209C9"/>
    <w:multiLevelType w:val="hybridMultilevel"/>
    <w:tmpl w:val="25243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E464CA"/>
    <w:multiLevelType w:val="hybridMultilevel"/>
    <w:tmpl w:val="2D94E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17751"/>
    <w:multiLevelType w:val="hybridMultilevel"/>
    <w:tmpl w:val="E4148498"/>
    <w:lvl w:ilvl="0" w:tplc="569889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6196">
    <w:abstractNumId w:val="22"/>
  </w:num>
  <w:num w:numId="2" w16cid:durableId="1944996753">
    <w:abstractNumId w:val="7"/>
  </w:num>
  <w:num w:numId="3" w16cid:durableId="929319134">
    <w:abstractNumId w:val="11"/>
  </w:num>
  <w:num w:numId="4" w16cid:durableId="825977558">
    <w:abstractNumId w:val="21"/>
  </w:num>
  <w:num w:numId="5" w16cid:durableId="2034838469">
    <w:abstractNumId w:val="1"/>
  </w:num>
  <w:num w:numId="6" w16cid:durableId="1521778433">
    <w:abstractNumId w:val="17"/>
  </w:num>
  <w:num w:numId="7" w16cid:durableId="1959755084">
    <w:abstractNumId w:val="14"/>
  </w:num>
  <w:num w:numId="8" w16cid:durableId="1586570815">
    <w:abstractNumId w:val="12"/>
  </w:num>
  <w:num w:numId="9" w16cid:durableId="314919434">
    <w:abstractNumId w:val="8"/>
  </w:num>
  <w:num w:numId="10" w16cid:durableId="303046871">
    <w:abstractNumId w:val="4"/>
  </w:num>
  <w:num w:numId="11" w16cid:durableId="1691369174">
    <w:abstractNumId w:val="18"/>
  </w:num>
  <w:num w:numId="12" w16cid:durableId="587808625">
    <w:abstractNumId w:val="20"/>
  </w:num>
  <w:num w:numId="13" w16cid:durableId="2046590302">
    <w:abstractNumId w:val="10"/>
  </w:num>
  <w:num w:numId="14" w16cid:durableId="927807590">
    <w:abstractNumId w:val="0"/>
  </w:num>
  <w:num w:numId="15" w16cid:durableId="943222009">
    <w:abstractNumId w:val="6"/>
  </w:num>
  <w:num w:numId="16" w16cid:durableId="2109036149">
    <w:abstractNumId w:val="5"/>
  </w:num>
  <w:num w:numId="17" w16cid:durableId="156044949">
    <w:abstractNumId w:val="13"/>
  </w:num>
  <w:num w:numId="18" w16cid:durableId="346634600">
    <w:abstractNumId w:val="2"/>
  </w:num>
  <w:num w:numId="19" w16cid:durableId="1093934666">
    <w:abstractNumId w:val="19"/>
  </w:num>
  <w:num w:numId="20" w16cid:durableId="2143188806">
    <w:abstractNumId w:val="9"/>
  </w:num>
  <w:num w:numId="21" w16cid:durableId="512187596">
    <w:abstractNumId w:val="16"/>
  </w:num>
  <w:num w:numId="22" w16cid:durableId="242372318">
    <w:abstractNumId w:val="3"/>
  </w:num>
  <w:num w:numId="23" w16cid:durableId="11483357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t09pfdazz2d1epwfvv09f19pe5vr9f502t&quot;&gt;Long-term ACS Scotland&lt;record-ids&gt;&lt;item&gt;11&lt;/item&gt;&lt;item&gt;19&lt;/item&gt;&lt;item&gt;22&lt;/item&gt;&lt;/record-ids&gt;&lt;/item&gt;&lt;/Libraries&gt;"/>
  </w:docVars>
  <w:rsids>
    <w:rsidRoot w:val="001F53EA"/>
    <w:rsid w:val="000241E7"/>
    <w:rsid w:val="000548AD"/>
    <w:rsid w:val="000607A3"/>
    <w:rsid w:val="00075113"/>
    <w:rsid w:val="000770DF"/>
    <w:rsid w:val="000A0C98"/>
    <w:rsid w:val="000A6B8C"/>
    <w:rsid w:val="000C10A7"/>
    <w:rsid w:val="000C4D8E"/>
    <w:rsid w:val="000E11BF"/>
    <w:rsid w:val="00110D5B"/>
    <w:rsid w:val="001213A1"/>
    <w:rsid w:val="00122A8D"/>
    <w:rsid w:val="001231BC"/>
    <w:rsid w:val="00131EAC"/>
    <w:rsid w:val="001A3171"/>
    <w:rsid w:val="001B25AE"/>
    <w:rsid w:val="001C0886"/>
    <w:rsid w:val="001D3EFB"/>
    <w:rsid w:val="001D4284"/>
    <w:rsid w:val="001E1B9C"/>
    <w:rsid w:val="001F0C75"/>
    <w:rsid w:val="001F2A9F"/>
    <w:rsid w:val="001F4253"/>
    <w:rsid w:val="001F53EA"/>
    <w:rsid w:val="00212A66"/>
    <w:rsid w:val="00230C75"/>
    <w:rsid w:val="00235864"/>
    <w:rsid w:val="00246081"/>
    <w:rsid w:val="00250913"/>
    <w:rsid w:val="0026352A"/>
    <w:rsid w:val="002950D1"/>
    <w:rsid w:val="002C40F6"/>
    <w:rsid w:val="002E2E7A"/>
    <w:rsid w:val="002F1C84"/>
    <w:rsid w:val="00300423"/>
    <w:rsid w:val="003061AB"/>
    <w:rsid w:val="00316E05"/>
    <w:rsid w:val="00322B99"/>
    <w:rsid w:val="00392C88"/>
    <w:rsid w:val="003A11CC"/>
    <w:rsid w:val="003A56EF"/>
    <w:rsid w:val="003B0F17"/>
    <w:rsid w:val="003B1848"/>
    <w:rsid w:val="003C3F7D"/>
    <w:rsid w:val="003C6FCA"/>
    <w:rsid w:val="003F22CD"/>
    <w:rsid w:val="0040264A"/>
    <w:rsid w:val="004062F1"/>
    <w:rsid w:val="00410D91"/>
    <w:rsid w:val="00421585"/>
    <w:rsid w:val="00421F4C"/>
    <w:rsid w:val="004327F6"/>
    <w:rsid w:val="00444119"/>
    <w:rsid w:val="0045704E"/>
    <w:rsid w:val="00466629"/>
    <w:rsid w:val="00471EDA"/>
    <w:rsid w:val="00472B10"/>
    <w:rsid w:val="00472FAB"/>
    <w:rsid w:val="00473846"/>
    <w:rsid w:val="0047549A"/>
    <w:rsid w:val="00477F91"/>
    <w:rsid w:val="004D70FA"/>
    <w:rsid w:val="004F050A"/>
    <w:rsid w:val="005016E5"/>
    <w:rsid w:val="00505FB9"/>
    <w:rsid w:val="0053385E"/>
    <w:rsid w:val="005630A9"/>
    <w:rsid w:val="00565628"/>
    <w:rsid w:val="0057279B"/>
    <w:rsid w:val="005762D1"/>
    <w:rsid w:val="00577974"/>
    <w:rsid w:val="005839E8"/>
    <w:rsid w:val="00593D8A"/>
    <w:rsid w:val="005964DE"/>
    <w:rsid w:val="005A1241"/>
    <w:rsid w:val="005B238C"/>
    <w:rsid w:val="005C7DD2"/>
    <w:rsid w:val="005D39E3"/>
    <w:rsid w:val="005E62D4"/>
    <w:rsid w:val="005F0E1E"/>
    <w:rsid w:val="005F3CEC"/>
    <w:rsid w:val="00603974"/>
    <w:rsid w:val="00624295"/>
    <w:rsid w:val="006340D2"/>
    <w:rsid w:val="006367AD"/>
    <w:rsid w:val="006469F2"/>
    <w:rsid w:val="006554E4"/>
    <w:rsid w:val="00656445"/>
    <w:rsid w:val="006602B4"/>
    <w:rsid w:val="00664839"/>
    <w:rsid w:val="006C7EDA"/>
    <w:rsid w:val="006E1A49"/>
    <w:rsid w:val="006E6B89"/>
    <w:rsid w:val="006F0386"/>
    <w:rsid w:val="00702400"/>
    <w:rsid w:val="007056CA"/>
    <w:rsid w:val="00710679"/>
    <w:rsid w:val="007143C0"/>
    <w:rsid w:val="007168CF"/>
    <w:rsid w:val="0072436B"/>
    <w:rsid w:val="007358C1"/>
    <w:rsid w:val="00743654"/>
    <w:rsid w:val="007502CE"/>
    <w:rsid w:val="007662B4"/>
    <w:rsid w:val="00783C6D"/>
    <w:rsid w:val="00786783"/>
    <w:rsid w:val="00787633"/>
    <w:rsid w:val="00796770"/>
    <w:rsid w:val="007B6BEF"/>
    <w:rsid w:val="007E723D"/>
    <w:rsid w:val="0080028A"/>
    <w:rsid w:val="00820B89"/>
    <w:rsid w:val="0082429F"/>
    <w:rsid w:val="00824DB7"/>
    <w:rsid w:val="0082581A"/>
    <w:rsid w:val="00841E90"/>
    <w:rsid w:val="00846CBE"/>
    <w:rsid w:val="0086512C"/>
    <w:rsid w:val="00865CCC"/>
    <w:rsid w:val="0087077B"/>
    <w:rsid w:val="00883B52"/>
    <w:rsid w:val="00895097"/>
    <w:rsid w:val="00897698"/>
    <w:rsid w:val="008A625D"/>
    <w:rsid w:val="008B1944"/>
    <w:rsid w:val="008B4154"/>
    <w:rsid w:val="008B6198"/>
    <w:rsid w:val="008E3008"/>
    <w:rsid w:val="008E7A1B"/>
    <w:rsid w:val="00910411"/>
    <w:rsid w:val="00910A27"/>
    <w:rsid w:val="009126AF"/>
    <w:rsid w:val="009203DA"/>
    <w:rsid w:val="0093552C"/>
    <w:rsid w:val="00963CBE"/>
    <w:rsid w:val="00966644"/>
    <w:rsid w:val="009926DF"/>
    <w:rsid w:val="009A5167"/>
    <w:rsid w:val="009C7D9E"/>
    <w:rsid w:val="009D1672"/>
    <w:rsid w:val="00A04B38"/>
    <w:rsid w:val="00A212AF"/>
    <w:rsid w:val="00A2617E"/>
    <w:rsid w:val="00A331EF"/>
    <w:rsid w:val="00A42192"/>
    <w:rsid w:val="00A53723"/>
    <w:rsid w:val="00A558F7"/>
    <w:rsid w:val="00A62185"/>
    <w:rsid w:val="00A631C8"/>
    <w:rsid w:val="00A647FE"/>
    <w:rsid w:val="00A65397"/>
    <w:rsid w:val="00A67C06"/>
    <w:rsid w:val="00A86E55"/>
    <w:rsid w:val="00AC4F8A"/>
    <w:rsid w:val="00AD2A8F"/>
    <w:rsid w:val="00AE3F79"/>
    <w:rsid w:val="00B45922"/>
    <w:rsid w:val="00B4740C"/>
    <w:rsid w:val="00B50A33"/>
    <w:rsid w:val="00B57428"/>
    <w:rsid w:val="00B608B8"/>
    <w:rsid w:val="00B621B1"/>
    <w:rsid w:val="00B650BC"/>
    <w:rsid w:val="00B67967"/>
    <w:rsid w:val="00B735D6"/>
    <w:rsid w:val="00B9582C"/>
    <w:rsid w:val="00BA00B0"/>
    <w:rsid w:val="00BB0180"/>
    <w:rsid w:val="00BB1D4E"/>
    <w:rsid w:val="00BC0A51"/>
    <w:rsid w:val="00BC0BD3"/>
    <w:rsid w:val="00BE3C71"/>
    <w:rsid w:val="00C37B6D"/>
    <w:rsid w:val="00C546CC"/>
    <w:rsid w:val="00C66AE4"/>
    <w:rsid w:val="00C71985"/>
    <w:rsid w:val="00C73560"/>
    <w:rsid w:val="00C74112"/>
    <w:rsid w:val="00C91668"/>
    <w:rsid w:val="00CA4BBC"/>
    <w:rsid w:val="00CA7E34"/>
    <w:rsid w:val="00CB0035"/>
    <w:rsid w:val="00CB5BFF"/>
    <w:rsid w:val="00CB6FB0"/>
    <w:rsid w:val="00CD7F26"/>
    <w:rsid w:val="00CE03F8"/>
    <w:rsid w:val="00CE070B"/>
    <w:rsid w:val="00CE23A2"/>
    <w:rsid w:val="00D05460"/>
    <w:rsid w:val="00D064F7"/>
    <w:rsid w:val="00D10EB8"/>
    <w:rsid w:val="00D161D6"/>
    <w:rsid w:val="00D43DD2"/>
    <w:rsid w:val="00D65DD4"/>
    <w:rsid w:val="00D70F3B"/>
    <w:rsid w:val="00D758E4"/>
    <w:rsid w:val="00DB3A41"/>
    <w:rsid w:val="00DB7465"/>
    <w:rsid w:val="00DC2D12"/>
    <w:rsid w:val="00DC4CC6"/>
    <w:rsid w:val="00DC51DE"/>
    <w:rsid w:val="00E1379E"/>
    <w:rsid w:val="00E14228"/>
    <w:rsid w:val="00E24807"/>
    <w:rsid w:val="00E3013B"/>
    <w:rsid w:val="00E32796"/>
    <w:rsid w:val="00E610B5"/>
    <w:rsid w:val="00E66B70"/>
    <w:rsid w:val="00E9210B"/>
    <w:rsid w:val="00EB1EE8"/>
    <w:rsid w:val="00EC4454"/>
    <w:rsid w:val="00ED4D7D"/>
    <w:rsid w:val="00ED74C6"/>
    <w:rsid w:val="00F220CE"/>
    <w:rsid w:val="00F24D4D"/>
    <w:rsid w:val="00F3477A"/>
    <w:rsid w:val="00F6493A"/>
    <w:rsid w:val="00F6704E"/>
    <w:rsid w:val="00F85D3F"/>
    <w:rsid w:val="00F95BC7"/>
    <w:rsid w:val="00FA0CC9"/>
    <w:rsid w:val="00FA534F"/>
    <w:rsid w:val="00FB395C"/>
    <w:rsid w:val="00FB3DDC"/>
    <w:rsid w:val="00FF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B612"/>
  <w15:chartTrackingRefBased/>
  <w15:docId w15:val="{11AB2AD8-8B31-4F24-AF69-303E11CE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628"/>
    <w:pPr>
      <w:spacing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3EA"/>
    <w:pPr>
      <w:keepNext/>
      <w:keepLines/>
      <w:spacing w:before="240" w:after="12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53EA"/>
    <w:pPr>
      <w:keepNext/>
      <w:keepLines/>
      <w:spacing w:before="240" w:after="12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3EA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3EA"/>
    <w:rPr>
      <w:rFonts w:ascii="Arial" w:eastAsiaTheme="majorEastAsia" w:hAnsi="Arial" w:cstheme="majorBidi"/>
      <w:b/>
      <w:kern w:val="0"/>
      <w:sz w:val="3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F53EA"/>
    <w:rPr>
      <w:rFonts w:ascii="Arial" w:eastAsiaTheme="majorEastAsia" w:hAnsi="Arial" w:cstheme="majorBidi"/>
      <w:b/>
      <w:kern w:val="0"/>
      <w:sz w:val="32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F53EA"/>
    <w:rPr>
      <w:rFonts w:ascii="Arial" w:eastAsiaTheme="majorEastAsia" w:hAnsi="Arial" w:cstheme="majorBidi"/>
      <w:b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1F53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5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3EA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3EA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F53E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3EA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F53E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3EA"/>
    <w:rPr>
      <w:rFonts w:ascii="Arial" w:hAnsi="Arial" w:cs="Arial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F53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53E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F53EA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3EA"/>
    <w:rPr>
      <w:rFonts w:ascii="Arial" w:eastAsiaTheme="majorEastAsia" w:hAnsi="Arial" w:cstheme="majorBidi"/>
      <w:b/>
      <w:spacing w:val="-10"/>
      <w:kern w:val="28"/>
      <w:sz w:val="40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3EA"/>
    <w:pPr>
      <w:numPr>
        <w:ilvl w:val="1"/>
      </w:numPr>
    </w:pPr>
    <w:rPr>
      <w:rFonts w:eastAsiaTheme="minorEastAsia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3EA"/>
    <w:rPr>
      <w:rFonts w:ascii="Arial" w:eastAsiaTheme="minorEastAsia" w:hAnsi="Arial"/>
      <w:kern w:val="0"/>
      <w:sz w:val="28"/>
      <w14:ligatures w14:val="none"/>
    </w:rPr>
  </w:style>
  <w:style w:type="table" w:styleId="TableGrid">
    <w:name w:val="Table Grid"/>
    <w:basedOn w:val="TableNormal"/>
    <w:uiPriority w:val="39"/>
    <w:rsid w:val="001F53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5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3EA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5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3EA"/>
    <w:rPr>
      <w:rFonts w:ascii="Arial" w:hAnsi="Arial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3E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F53EA"/>
    <w:pPr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3EA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F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F53EA"/>
  </w:style>
  <w:style w:type="character" w:customStyle="1" w:styleId="eop">
    <w:name w:val="eop"/>
    <w:basedOn w:val="DefaultParagraphFont"/>
    <w:rsid w:val="001F53EA"/>
  </w:style>
  <w:style w:type="paragraph" w:styleId="Caption">
    <w:name w:val="caption"/>
    <w:basedOn w:val="Normal"/>
    <w:next w:val="Normal"/>
    <w:uiPriority w:val="35"/>
    <w:unhideWhenUsed/>
    <w:qFormat/>
    <w:rsid w:val="001F53EA"/>
    <w:pPr>
      <w:spacing w:after="200" w:line="240" w:lineRule="auto"/>
    </w:pPr>
    <w:rPr>
      <w:b/>
      <w:iCs/>
      <w:szCs w:val="18"/>
    </w:rPr>
  </w:style>
  <w:style w:type="paragraph" w:customStyle="1" w:styleId="Figurecaptionlegend">
    <w:name w:val="Figure caption / legend"/>
    <w:basedOn w:val="Normal"/>
    <w:qFormat/>
    <w:rsid w:val="001F53EA"/>
    <w:rPr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F53EA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F53E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F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color w:val="000000"/>
      <w:lang w:eastAsia="en-GB"/>
    </w:rPr>
  </w:style>
  <w:style w:type="paragraph" w:customStyle="1" w:styleId="font6">
    <w:name w:val="font6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b/>
      <w:bCs/>
      <w:color w:val="000000"/>
      <w:lang w:eastAsia="en-GB"/>
    </w:rPr>
  </w:style>
  <w:style w:type="paragraph" w:customStyle="1" w:styleId="xl65">
    <w:name w:val="xl65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66">
    <w:name w:val="xl66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67">
    <w:name w:val="xl67"/>
    <w:basedOn w:val="Normal"/>
    <w:rsid w:val="001F53EA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en-GB"/>
    </w:rPr>
  </w:style>
  <w:style w:type="paragraph" w:customStyle="1" w:styleId="xl68">
    <w:name w:val="xl68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1F53EA"/>
    <w:pPr>
      <w:spacing w:before="100" w:beforeAutospacing="1" w:after="100" w:afterAutospacing="1" w:line="240" w:lineRule="auto"/>
      <w:ind w:firstLineChars="200" w:firstLine="200"/>
    </w:pPr>
    <w:rPr>
      <w:rFonts w:eastAsia="Times New Roman" w:cs="Arial"/>
      <w:sz w:val="24"/>
      <w:szCs w:val="24"/>
      <w:lang w:eastAsia="en-GB"/>
    </w:rPr>
  </w:style>
  <w:style w:type="paragraph" w:customStyle="1" w:styleId="xl70">
    <w:name w:val="xl70"/>
    <w:basedOn w:val="Normal"/>
    <w:rsid w:val="001F53E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en-GB"/>
    </w:rPr>
  </w:style>
  <w:style w:type="paragraph" w:customStyle="1" w:styleId="xl71">
    <w:name w:val="xl71"/>
    <w:basedOn w:val="Normal"/>
    <w:rsid w:val="001F53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72">
    <w:name w:val="xl72"/>
    <w:basedOn w:val="Normal"/>
    <w:rsid w:val="001F53E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1F53E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1F53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78">
    <w:name w:val="xl78"/>
    <w:basedOn w:val="Normal"/>
    <w:rsid w:val="001F53E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79">
    <w:name w:val="xl79"/>
    <w:basedOn w:val="Normal"/>
    <w:rsid w:val="001F53EA"/>
    <w:pP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1F53E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81">
    <w:name w:val="xl81"/>
    <w:basedOn w:val="Normal"/>
    <w:rsid w:val="001F53E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  <w:lang w:eastAsia="en-GB"/>
    </w:rPr>
  </w:style>
  <w:style w:type="paragraph" w:customStyle="1" w:styleId="xl82">
    <w:name w:val="xl82"/>
    <w:basedOn w:val="Normal"/>
    <w:rsid w:val="001F53E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4"/>
      <w:szCs w:val="24"/>
      <w:lang w:eastAsia="en-GB"/>
    </w:rPr>
  </w:style>
  <w:style w:type="paragraph" w:customStyle="1" w:styleId="xl83">
    <w:name w:val="xl83"/>
    <w:basedOn w:val="Normal"/>
    <w:rsid w:val="001F53E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F53EA"/>
    <w:pPr>
      <w:spacing w:before="100" w:beforeAutospacing="1" w:after="100" w:afterAutospacing="1" w:line="240" w:lineRule="auto"/>
      <w:ind w:firstLineChars="200" w:firstLine="200"/>
    </w:pPr>
    <w:rPr>
      <w:rFonts w:eastAsia="Times New Roman" w:cs="Arial"/>
      <w:sz w:val="24"/>
      <w:szCs w:val="24"/>
      <w:lang w:eastAsia="en-GB"/>
    </w:rPr>
  </w:style>
  <w:style w:type="paragraph" w:customStyle="1" w:styleId="xl85">
    <w:name w:val="xl85"/>
    <w:basedOn w:val="Normal"/>
    <w:rsid w:val="001F53E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F53EA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1F53E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1F53E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1F53E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1F53E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1F53EA"/>
    <w:pP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1F53E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1F53EA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1F53E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1F53E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1F53E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1F53EA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1F53E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1F53E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1F53E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1F53E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4"/>
      <w:szCs w:val="24"/>
      <w:lang w:eastAsia="en-GB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1F53E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F53E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F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contentpasted0">
    <w:name w:val="x_contentpasted0"/>
    <w:basedOn w:val="DefaultParagraphFont"/>
    <w:rsid w:val="001F53EA"/>
  </w:style>
  <w:style w:type="character" w:customStyle="1" w:styleId="cf11">
    <w:name w:val="cf11"/>
    <w:basedOn w:val="DefaultParagraphFont"/>
    <w:rsid w:val="001F53EA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F53E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F53EA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1F53E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1F53E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1F53E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1F5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gesandstages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ublichealthscotland.scot/media/19171/2023-04-25-early-child-development-technical-repor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0B05C-5FF0-4C33-82DE-2CD09F522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4898</Words>
  <Characters>27922</Characters>
  <Application>Microsoft Office Word</Application>
  <DocSecurity>0</DocSecurity>
  <Lines>232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information (Tables)</vt:lpstr>
    </vt:vector>
  </TitlesOfParts>
  <Company/>
  <LinksUpToDate>false</LinksUpToDate>
  <CharactersWithSpaces>3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rier</dc:creator>
  <cp:keywords/>
  <dc:description/>
  <cp:lastModifiedBy>Emily Frier</cp:lastModifiedBy>
  <cp:revision>5</cp:revision>
  <dcterms:created xsi:type="dcterms:W3CDTF">2025-02-16T21:26:00Z</dcterms:created>
  <dcterms:modified xsi:type="dcterms:W3CDTF">2025-02-16T21:46:00Z</dcterms:modified>
</cp:coreProperties>
</file>